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CEC95" w14:textId="427512C9" w:rsidR="00EB2364" w:rsidRDefault="00EB2364" w:rsidP="00EB2364">
      <w:pPr>
        <w:spacing w:after="0" w:line="480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Supplementary</w:t>
      </w:r>
      <w:r w:rsidR="00BF32CB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Table 1:  Description of Adult and Pediatric AKI studies</w:t>
      </w:r>
    </w:p>
    <w:tbl>
      <w:tblPr>
        <w:tblStyle w:val="TableGrid"/>
        <w:tblW w:w="11637" w:type="dxa"/>
        <w:tblInd w:w="-1144" w:type="dxa"/>
        <w:tblLook w:val="04A0" w:firstRow="1" w:lastRow="0" w:firstColumn="1" w:lastColumn="0" w:noHBand="0" w:noVBand="1"/>
      </w:tblPr>
      <w:tblGrid>
        <w:gridCol w:w="1810"/>
        <w:gridCol w:w="1918"/>
        <w:gridCol w:w="1731"/>
        <w:gridCol w:w="1442"/>
        <w:gridCol w:w="1564"/>
        <w:gridCol w:w="3172"/>
      </w:tblGrid>
      <w:tr w:rsidR="00EB2364" w14:paraId="26233306" w14:textId="77777777" w:rsidTr="005957CD">
        <w:tc>
          <w:tcPr>
            <w:tcW w:w="1810" w:type="dxa"/>
            <w:shd w:val="clear" w:color="auto" w:fill="D9D9D9" w:themeFill="background1" w:themeFillShade="D9"/>
          </w:tcPr>
          <w:p w14:paraId="7DDCD835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tudy Descriptor</w:t>
            </w:r>
          </w:p>
        </w:tc>
        <w:tc>
          <w:tcPr>
            <w:tcW w:w="1918" w:type="dxa"/>
            <w:shd w:val="clear" w:color="auto" w:fill="DAE9F7" w:themeFill="text2" w:themeFillTint="1A"/>
          </w:tcPr>
          <w:p w14:paraId="1C5F5F6B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atient Population and study type</w:t>
            </w:r>
          </w:p>
        </w:tc>
        <w:tc>
          <w:tcPr>
            <w:tcW w:w="1731" w:type="dxa"/>
            <w:shd w:val="clear" w:color="auto" w:fill="DAE9F7" w:themeFill="text2" w:themeFillTint="1A"/>
          </w:tcPr>
          <w:p w14:paraId="11DC5095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Study </w:t>
            </w:r>
          </w:p>
          <w:p w14:paraId="4C0C2D42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1442" w:type="dxa"/>
            <w:shd w:val="clear" w:color="auto" w:fill="DAE9F7" w:themeFill="text2" w:themeFillTint="1A"/>
          </w:tcPr>
          <w:p w14:paraId="0A31219C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CBC Diff </w:t>
            </w:r>
          </w:p>
          <w:p w14:paraId="19E30EFA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 from each study</w:t>
            </w:r>
          </w:p>
        </w:tc>
        <w:tc>
          <w:tcPr>
            <w:tcW w:w="1564" w:type="dxa"/>
            <w:shd w:val="clear" w:color="auto" w:fill="DAE9F7" w:themeFill="text2" w:themeFillTint="1A"/>
          </w:tcPr>
          <w:p w14:paraId="36C2543A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utcome Measures</w:t>
            </w:r>
          </w:p>
        </w:tc>
        <w:tc>
          <w:tcPr>
            <w:tcW w:w="3172" w:type="dxa"/>
            <w:shd w:val="clear" w:color="auto" w:fill="DAE9F7" w:themeFill="text2" w:themeFillTint="1A"/>
          </w:tcPr>
          <w:p w14:paraId="582612E1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Primary </w:t>
            </w:r>
          </w:p>
          <w:p w14:paraId="47AF2B76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utcome</w:t>
            </w:r>
          </w:p>
        </w:tc>
      </w:tr>
      <w:tr w:rsidR="00EB2364" w14:paraId="751E99D8" w14:textId="77777777" w:rsidTr="005957CD">
        <w:tc>
          <w:tcPr>
            <w:tcW w:w="1810" w:type="dxa"/>
            <w:shd w:val="clear" w:color="auto" w:fill="D9D9D9" w:themeFill="background1" w:themeFillShade="D9"/>
          </w:tcPr>
          <w:p w14:paraId="2F6928E6" w14:textId="21621185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hina Pilot Study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EaW5nPC9BdXRob3I+PFllYXI+MjAxMTwvWWVhcj48UmVj
TnVtPjMwNDwvUmVjTnVtPjxEaXNwbGF5VGV4dD48c3R5bGUgZmFjZT0ic3VwZXJzY3JpcHQiPjE8
L3N0eWxlPjwvRGlzcGxheVRleHQ+PHJlY29yZD48cmVjLW51bWJlcj4zMDQ8L3JlYy1udW1iZXI+
PGZvcmVpZ24ta2V5cz48a2V5IGFwcD0iRU4iIGRiLWlkPSJ2dno1d3ZweHByMDJybGV0YTV3dmY5
cmkycjV3enNzZDlhZHoiIHRpbWVzdGFtcD0iMTcyMzU3NTA3MyIgZ3VpZD0iNzc0ZTNiNjYtNmEw
Yy00ZmQwLWE2YWItNjM5MTZiZmFjODRkIj4zMDQ8L2tleT48L2ZvcmVpZ24ta2V5cz48cmVmLXR5
cGUgbmFtZT0iSm91cm5hbCBBcnRpY2xlIj4xNzwvcmVmLXR5cGU+PGNvbnRyaWJ1dG9ycz48YXV0
aG9ycz48YXV0aG9yPkRpbmcsIEYuPC9hdXRob3I+PGF1dGhvcj5ZZXZ6bGluLCBBLiBTLjwvYXV0
aG9yPjxhdXRob3I+WHUsIFouIFkuPC9hdXRob3I+PGF1dGhvcj5aaG91LCBZLjwvYXV0aG9yPjxh
dXRob3I+WGllLCBRLiBILjwvYXV0aG9yPjxhdXRob3I+TGl1LCBKLiBGLjwvYXV0aG9yPjxhdXRo
b3I+WmhlbmcsIFkuPC9hdXRob3I+PGF1dGhvcj5EYVNpbHZhLCBKLiBSLjwvYXV0aG9yPjxhdXRo
b3I+SHVtZXMsIEguIEQuPC9hdXRob3I+PC9hdXRob3JzPjwvY29udHJpYnV0b3JzPjxhdXRoLWFk
ZHJlc3M+RGl2aXNpb24gb2YgbmVwaHJvbG9neSwgSHVhc2hhbiBIb3NwaXRhbCwgRnVkYW4gVW5p
dmVyc2l0eSwgU2hhbmdoYWksIENoaW5hLjwvYXV0aC1hZGRyZXNzPjx0aXRsZXM+PHRpdGxlPlRo
ZSBlZmZlY3RzIG9mIGEgbm92ZWwgdGhlcmFwZXV0aWMgZGV2aWNlIG9uIGFjdXRlIGtpZG5leSBp
bmp1cnkgb3V0Y29tZXMgaW4gdGhlIGludGVuc2l2ZSBjYXJlIHVuaXQ6IGEgcGlsb3Qgc3R1ZHk8
L3RpdGxlPjxzZWNvbmRhcnktdGl0bGU+QVNBSU8gSjwvc2Vjb25kYXJ5LXRpdGxlPjwvdGl0bGVz
PjxwZXJpb2RpY2FsPjxmdWxsLXRpdGxlPkFTQUlPIEo8L2Z1bGwtdGl0bGU+PC9wZXJpb2RpY2Fs
PjxwYWdlcz40MjYtMzI8L3BhZ2VzPjx2b2x1bWU+NTc8L3ZvbHVtZT48bnVtYmVyPjU8L251bWJl
cj48a2V5d29yZHM+PGtleXdvcmQ+QWN1dGUgS2lkbmV5IEluanVyeS8qdGhlcmFweTwva2V5d29y
ZD48a2V5d29yZD5BZG9sZXNjZW50PC9rZXl3b3JkPjxrZXl3b3JkPkFkdWx0PC9rZXl3b3JkPjxr
ZXl3b3JkPkFnZWQ8L2tleXdvcmQ+PGtleXdvcmQ+QWdlZCwgODAgYW5kIG92ZXI8L2tleXdvcmQ+
PGtleXdvcmQ+Q3JpdGljYWwgQ2FyZS8qbWV0aG9kczwva2V5d29yZD48a2V5d29yZD5EZXZpY2Ug
QXBwcm92YWw8L2tleXdvcmQ+PGtleXdvcmQ+RmVtYWxlPC9rZXl3b3JkPjxrZXl3b3JkPkh1bWFu
czwva2V5d29yZD48a2V5d29yZD5JbnRlbnNpdmUgQ2FyZSBVbml0czwva2V5d29yZD48a2V5d29y
ZD5NYWxlPC9rZXl3b3JkPjxrZXl3b3JkPk1pZGRsZSBBZ2VkPC9rZXl3b3JkPjxrZXl3b3JkPlBp
bG90IFByb2plY3RzPC9rZXl3b3JkPjxrZXl3b3JkPlByb3NwZWN0aXZlIFN0dWRpZXM8L2tleXdv
cmQ+PGtleXdvcmQ+UmVuYWwgRGlhbHlzaXMvbWV0aG9kczwva2V5d29yZD48a2V5d29yZD5UcmVh
dG1lbnQgT3V0Y29tZTwva2V5d29yZD48a2V5d29yZD5Vbml0ZWQgU3RhdGVzPC9rZXl3b3JkPjxr
ZXl3b3JkPlVuaXRlZCBTdGF0ZXMgRm9vZCBhbmQgRHJ1ZyBBZG1pbmlzdHJhdGlvbjwva2V5d29y
ZD48L2tleXdvcmRzPjxkYXRlcz48eWVhcj4yMDExPC95ZWFyPjxwdWItZGF0ZXM+PGRhdGU+U2Vw
LU9jdDwvZGF0ZT48L3B1Yi1kYXRlcz48L2RhdGVzPjxpc2JuPjE1MzgtOTQzWCAoRWxlY3Ryb25p
YykmI3hEOzEwNTgtMjkxNiAoTGlua2luZyk8L2lzYm4+PGFjY2Vzc2lvbi1udW0+MjEzMTc2MzY8
L2FjY2Vzc2lvbi1udW0+PHVybHM+PHJlbGF0ZWQtdXJscz48dXJsPmh0dHBzOi8vd3d3Lm5jYmku
bmxtLm5paC5nb3YvcHVibWVkLzIxMzE3NjM2PC91cmw+PC9yZWxhdGVkLXVybHM+PC91cmxzPjxl
bGVjdHJvbmljLXJlc291cmNlLW51bT4xMC4xMDk3L01BVC4wYjAxM2UzMTgyMGExNDk0PC9lbGVj
dHJvbmljLXJlc291cmNlLW51bT48L3JlY29yZD48L0NpdGU+PC9FbmROb3RlPn=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EaW5nPC9BdXRob3I+PFllYXI+MjAxMTwvWWVhcj48UmVj
TnVtPjMwNDwvUmVjTnVtPjxEaXNwbGF5VGV4dD48c3R5bGUgZmFjZT0ic3VwZXJzY3JpcHQiPjE8
L3N0eWxlPjwvRGlzcGxheVRleHQ+PHJlY29yZD48cmVjLW51bWJlcj4zMDQ8L3JlYy1udW1iZXI+
PGZvcmVpZ24ta2V5cz48a2V5IGFwcD0iRU4iIGRiLWlkPSJ2dno1d3ZweHByMDJybGV0YTV3dmY5
cmkycjV3enNzZDlhZHoiIHRpbWVzdGFtcD0iMTcyMzU3NTA3MyIgZ3VpZD0iNzc0ZTNiNjYtNmEw
Yy00ZmQwLWE2YWItNjM5MTZiZmFjODRkIj4zMDQ8L2tleT48L2ZvcmVpZ24ta2V5cz48cmVmLXR5
cGUgbmFtZT0iSm91cm5hbCBBcnRpY2xlIj4xNzwvcmVmLXR5cGU+PGNvbnRyaWJ1dG9ycz48YXV0
aG9ycz48YXV0aG9yPkRpbmcsIEYuPC9hdXRob3I+PGF1dGhvcj5ZZXZ6bGluLCBBLiBTLjwvYXV0
aG9yPjxhdXRob3I+WHUsIFouIFkuPC9hdXRob3I+PGF1dGhvcj5aaG91LCBZLjwvYXV0aG9yPjxh
dXRob3I+WGllLCBRLiBILjwvYXV0aG9yPjxhdXRob3I+TGl1LCBKLiBGLjwvYXV0aG9yPjxhdXRo
b3I+WmhlbmcsIFkuPC9hdXRob3I+PGF1dGhvcj5EYVNpbHZhLCBKLiBSLjwvYXV0aG9yPjxhdXRo
b3I+SHVtZXMsIEguIEQuPC9hdXRob3I+PC9hdXRob3JzPjwvY29udHJpYnV0b3JzPjxhdXRoLWFk
ZHJlc3M+RGl2aXNpb24gb2YgbmVwaHJvbG9neSwgSHVhc2hhbiBIb3NwaXRhbCwgRnVkYW4gVW5p
dmVyc2l0eSwgU2hhbmdoYWksIENoaW5hLjwvYXV0aC1hZGRyZXNzPjx0aXRsZXM+PHRpdGxlPlRo
ZSBlZmZlY3RzIG9mIGEgbm92ZWwgdGhlcmFwZXV0aWMgZGV2aWNlIG9uIGFjdXRlIGtpZG5leSBp
bmp1cnkgb3V0Y29tZXMgaW4gdGhlIGludGVuc2l2ZSBjYXJlIHVuaXQ6IGEgcGlsb3Qgc3R1ZHk8
L3RpdGxlPjxzZWNvbmRhcnktdGl0bGU+QVNBSU8gSjwvc2Vjb25kYXJ5LXRpdGxlPjwvdGl0bGVz
PjxwZXJpb2RpY2FsPjxmdWxsLXRpdGxlPkFTQUlPIEo8L2Z1bGwtdGl0bGU+PC9wZXJpb2RpY2Fs
PjxwYWdlcz40MjYtMzI8L3BhZ2VzPjx2b2x1bWU+NTc8L3ZvbHVtZT48bnVtYmVyPjU8L251bWJl
cj48a2V5d29yZHM+PGtleXdvcmQ+QWN1dGUgS2lkbmV5IEluanVyeS8qdGhlcmFweTwva2V5d29y
ZD48a2V5d29yZD5BZG9sZXNjZW50PC9rZXl3b3JkPjxrZXl3b3JkPkFkdWx0PC9rZXl3b3JkPjxr
ZXl3b3JkPkFnZWQ8L2tleXdvcmQ+PGtleXdvcmQ+QWdlZCwgODAgYW5kIG92ZXI8L2tleXdvcmQ+
PGtleXdvcmQ+Q3JpdGljYWwgQ2FyZS8qbWV0aG9kczwva2V5d29yZD48a2V5d29yZD5EZXZpY2Ug
QXBwcm92YWw8L2tleXdvcmQ+PGtleXdvcmQ+RmVtYWxlPC9rZXl3b3JkPjxrZXl3b3JkPkh1bWFu
czwva2V5d29yZD48a2V5d29yZD5JbnRlbnNpdmUgQ2FyZSBVbml0czwva2V5d29yZD48a2V5d29y
ZD5NYWxlPC9rZXl3b3JkPjxrZXl3b3JkPk1pZGRsZSBBZ2VkPC9rZXl3b3JkPjxrZXl3b3JkPlBp
bG90IFByb2plY3RzPC9rZXl3b3JkPjxrZXl3b3JkPlByb3NwZWN0aXZlIFN0dWRpZXM8L2tleXdv
cmQ+PGtleXdvcmQ+UmVuYWwgRGlhbHlzaXMvbWV0aG9kczwva2V5d29yZD48a2V5d29yZD5UcmVh
dG1lbnQgT3V0Y29tZTwva2V5d29yZD48a2V5d29yZD5Vbml0ZWQgU3RhdGVzPC9rZXl3b3JkPjxr
ZXl3b3JkPlVuaXRlZCBTdGF0ZXMgRm9vZCBhbmQgRHJ1ZyBBZG1pbmlzdHJhdGlvbjwva2V5d29y
ZD48L2tleXdvcmRzPjxkYXRlcz48eWVhcj4yMDExPC95ZWFyPjxwdWItZGF0ZXM+PGRhdGU+U2Vw
LU9jdDwvZGF0ZT48L3B1Yi1kYXRlcz48L2RhdGVzPjxpc2JuPjE1MzgtOTQzWCAoRWxlY3Ryb25p
YykmI3hEOzEwNTgtMjkxNiAoTGlua2luZyk8L2lzYm4+PGFjY2Vzc2lvbi1udW0+MjEzMTc2MzY8
L2FjY2Vzc2lvbi1udW0+PHVybHM+PHJlbGF0ZWQtdXJscz48dXJsPmh0dHBzOi8vd3d3Lm5jYmku
bmxtLm5paC5nb3YvcHVibWVkLzIxMzE3NjM2PC91cmw+PC9yZWxhdGVkLXVybHM+PC91cmxzPjxl
bGVjdHJvbmljLXJlc291cmNlLW51bT4xMC4xMDk3L01BVC4wYjAxM2UzMTgyMGExNDk0PC9lbGVj
dHJvbmljLXJlc291cmNlLW51bT48L3JlY29yZD48L0NpdGU+PC9FbmROb3RlPn=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2F69C6" w:rsidRPr="002F69C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</w:p>
        </w:tc>
        <w:tc>
          <w:tcPr>
            <w:tcW w:w="1918" w:type="dxa"/>
          </w:tcPr>
          <w:p w14:paraId="7052D07A" w14:textId="77777777" w:rsidR="00EB2364" w:rsidRPr="00742DE2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Adult AKI; single arm </w:t>
            </w:r>
          </w:p>
        </w:tc>
        <w:tc>
          <w:tcPr>
            <w:tcW w:w="1731" w:type="dxa"/>
          </w:tcPr>
          <w:p w14:paraId="3414B8C1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1442" w:type="dxa"/>
          </w:tcPr>
          <w:p w14:paraId="1A009543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1564" w:type="dxa"/>
          </w:tcPr>
          <w:p w14:paraId="236AFA51" w14:textId="77777777" w:rsidR="00EB2364" w:rsidRPr="00742DE2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In-hospital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all cause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mortality</w:t>
            </w:r>
          </w:p>
        </w:tc>
        <w:tc>
          <w:tcPr>
            <w:tcW w:w="3172" w:type="dxa"/>
          </w:tcPr>
          <w:p w14:paraId="5A11BA22" w14:textId="77777777" w:rsidR="00EB2364" w:rsidRPr="005A25C6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2% in SCD vs. 77.8% in matched control from PICARD registry (p=0.027)</w:t>
            </w:r>
          </w:p>
        </w:tc>
      </w:tr>
      <w:tr w:rsidR="00EB2364" w14:paraId="451B0800" w14:textId="77777777" w:rsidTr="005957CD">
        <w:tc>
          <w:tcPr>
            <w:tcW w:w="1810" w:type="dxa"/>
            <w:shd w:val="clear" w:color="auto" w:fill="D9D9D9" w:themeFill="background1" w:themeFillShade="D9"/>
          </w:tcPr>
          <w:p w14:paraId="3200D819" w14:textId="4DC3FBB5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RF-002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zPC9ZZWFyPjxS
ZWNOdW0+MjU3PC9SZWNOdW0+PERpc3BsYXlUZXh0PjxzdHlsZSBmYWNlPSJzdXBlcnNjcmlwdCI+
Mjwvc3R5bGU+PC9EaXNwbGF5VGV4dD48cmVjb3JkPjxyZWMtbnVtYmVyPjI1NzwvcmVjLW51bWJl
cj48Zm9yZWlnbi1rZXlzPjxrZXkgYXBwPSJFTiIgZGItaWQ9InZ2ejV3dnB4cHIwMnJsZXRhNXd2
ZjlyaTJyNXd6c3NkOWFkeiIgdGltZXN0YW1wPSIxNzIzNTc1MDU1IiBndWlkPSI2MWM2YWNjZC04
Y2FhLTRmN2YtOTUzZC03N2E4NGMwNTRkOTciPjI1Nzwva2V5PjwvZm9yZWlnbi1rZXlzPjxyZWYt
dHlwZSBuYW1lPSJKb3VybmFsIEFydGljbGUiPjE3PC9yZWYtdHlwZT48Y29udHJpYnV0b3JzPjxh
dXRob3JzPjxhdXRob3I+VHVtbGluLCBKLiBBLjwvYXV0aG9yPjxhdXRob3I+Q2hhd2xhLCBMLjwv
YXV0aG9yPjxhdXRob3I+VG9sd2FuaSwgQS4gSi48L2F1dGhvcj48YXV0aG9yPk1laHRhLCBSLjwv
YXV0aG9yPjxhdXRob3I+RGlsbG9uLCBKLjwvYXV0aG9yPjxhdXRob3I+Rmlua2VsLCBLLiBXLjwv
YXV0aG9yPjxhdXRob3I+RGFTaWx2YSwgSi4gUi48L2F1dGhvcj48YXV0aG9yPkFzdG9yLCBCLiBD
LjwvYXV0aG9yPjxhdXRob3I+WWV2emxpbiwgQS4gUy48L2F1dGhvcj48YXV0aG9yPkh1bWVzLCBI
LiBELjwvYXV0aG9yPjwvYXV0aG9ycz48L2NvbnRyaWJ1dG9ycz48YXV0aC1hZGRyZXNzPkRlcGFy
dG1lbnQgb2YgTWVkaWNpbmUsIENvbGxlZ2Ugb2YgTWVkaWNpbmUsIFVuaXZlcnNpdHkgb2YgVGVu
bmVzc2VlLCBDaGF0dGFub29nYSwgVE4gRGVwYXJ0bWVudCBvZiBNZWRpY2luZSwgR2VvcmdlIFdh
c2hpbmd0b24gVW5pdmVyc2l0eSwgV2FzaGluZ3RvbiwgREMgRGVwYXJ0bWVudCBvZiBNZWRpY2lu
ZSwgVW5pdmVyc2l0eSBvZiBBbGFiYW1hLCBCaXJtaW5naGFtLCBBTCBEZXBhcnRtZW50IG9mIE1l
ZGljaW5lLCBVbml2ZXJzaXR5IG9mIENhbGlmb3JuaWEsIFNhbiBEaWVnbywgQ0EgRGVwYXJ0bWVu
dCBvZiBNZWRpY2luZSwgTWF5byBDbGluaWMsIFJvY2hlc3RlciwgTU4gRGVwYXJ0bWVudCBvZiBN
ZWRpY2luZSwgVW5pdmVyc2l0eSBvZiBUZXhhcywgSG91c3RvbiwgVFggRGVwYXJ0bWVudCBvZiBN
ZWRpY2luZSwgQ3l0b3BoZXJ4LCBJbmMuLCBBbm4gQXJib3IsIE1JIERlcGFydG1lbnQgb2YgTWVk
aWNpbmUsIFVuaXZlcnNpdHkgb2YgV2lzY29uc2luIFNjaG9vbCBvZiBNZWRpY2luZSBhbmQgUHVi
bGljIEhlYWx0aCwgTWFkaXNvbiwgV0kgRGVwYXJ0bWVudCBvZiBNZWRpY2luZSwgVW5pdmVyc2l0
eSBvZiBNaWNoaWdhbiwgQW5uIEFyYm9yLCBNSS48L2F1dGgtYWRkcmVzcz48dGl0bGVzPjx0aXRs
ZT5UaGUgZWZmZWN0IG9mIHRoZSBzZWxlY3RpdmUgY3l0b3BoZXJldGljIGRldmljZSBvbiBhY3V0
ZSBraWRuZXkgaW5qdXJ5IG91dGNvbWVzIGluIHRoZSBpbnRlbnNpdmUgY2FyZSB1bml0OiBhIG11
bHRpY2VudGVyIHBpbG90IHN0dWR5PC90aXRsZT48c2Vjb25kYXJ5LXRpdGxlPlNlbWluIERpYWw8
L3NlY29uZGFyeS10aXRsZT48L3RpdGxlcz48cGVyaW9kaWNhbD48ZnVsbC10aXRsZT5TZW1pbiBE
aWFsPC9mdWxsLXRpdGxlPjwvcGVyaW9kaWNhbD48cGFnZXM+NjE2LTIzPC9wYWdlcz48dm9sdW1l
PjI2PC92b2x1bWU+PG51bWJlcj41PC9udW1iZXI+PGVkaXRpb24+MjAxMi8xMC8zMTwvZWRpdGlv
bj48a2V5d29yZHM+PGtleXdvcmQ+QWN1dGUgS2lkbmV5IEluanVyeS9tb3J0YWxpdHkvKnRoZXJh
cHk8L2tleXdvcmQ+PGtleXdvcmQ+QWRvbGVzY2VudDwva2V5d29yZD48a2V5d29yZD5BZHVsdDwv
a2V5d29yZD48a2V5d29yZD5BZ2VkPC9rZXl3b3JkPjxrZXl3b3JkPkFnZWQsIDgwIGFuZCBvdmVy
PC9rZXl3b3JkPjxrZXl3b3JkPkZlbWFsZTwva2V5d29yZD48a2V5d29yZD5Ib3NwaXRhbCBNb3J0
YWxpdHk8L2tleXdvcmQ+PGtleXdvcmQ+SHVtYW5zPC9rZXl3b3JkPjxrZXl3b3JkPkludGVuc2l2
ZSBDYXJlIFVuaXRzPC9rZXl3b3JkPjxrZXl3b3JkPk1hbGU8L2tleXdvcmQ+PGtleXdvcmQ+TWlk
ZGxlIEFnZWQ8L2tleXdvcmQ+PGtleXdvcmQ+UHJvc3BlY3RpdmUgU3R1ZGllczwva2V5d29yZD48
a2V5d29yZD4qUmVuYWwgUmVwbGFjZW1lbnQgVGhlcmFweTwva2V5d29yZD48a2V5d29yZD5TaW5n
bGUtQmxpbmQgTWV0aG9kPC9rZXl3b3JkPjxrZXl3b3JkPlN1cnZpdmFsIFJhdGU8L2tleXdvcmQ+
PGtleXdvcmQ+VHJlYXRtZW50IE91dGNvbWU8L2tleXdvcmQ+PGtleXdvcmQ+VW5pdGVkIFN0YXRl
czwva2V5d29yZD48a2V5d29yZD5Zb3VuZyBBZHVsdDwva2V5d29yZD48L2tleXdvcmRzPjxkYXRl
cz48eWVhcj4yMDEzPC95ZWFyPjxwdWItZGF0ZXM+PGRhdGU+U2VwLU9jdDwvZGF0ZT48L3B1Yi1k
YXRlcz48L2RhdGVzPjxpc2JuPjE1MjUtMTM5WCAoRWxlY3Ryb25pYykmI3hEOzA4OTQtMDk1OSAo
TGlua2luZyk8L2lzYm4+PGFjY2Vzc2lvbi1udW0+MjMxMDY2MDc8L2FjY2Vzc2lvbi1udW0+PHVy
bHM+PHJlbGF0ZWQtdXJscz48dXJsPmh0dHBzOi8vd3d3Lm5jYmkubmxtLm5paC5nb3YvcHVibWVk
LzIzMTA2NjA3PC91cmw+PC9yZWxhdGVkLXVybHM+PC91cmxzPjxlbGVjdHJvbmljLXJlc291cmNl
LW51bT4xMC4xMTExL3NkaS4xMjAzMjwvZWxlY3Ryb25pYy1yZXNvdXJjZS1udW0+PC9yZWNvcmQ+
PC9DaXRlPjwvRW5kTm90ZT5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zPC9ZZWFyPjxS
ZWNOdW0+MjU3PC9SZWNOdW0+PERpc3BsYXlUZXh0PjxzdHlsZSBmYWNlPSJzdXBlcnNjcmlwdCI+
Mjwvc3R5bGU+PC9EaXNwbGF5VGV4dD48cmVjb3JkPjxyZWMtbnVtYmVyPjI1NzwvcmVjLW51bWJl
cj48Zm9yZWlnbi1rZXlzPjxrZXkgYXBwPSJFTiIgZGItaWQ9InZ2ejV3dnB4cHIwMnJsZXRhNXd2
ZjlyaTJyNXd6c3NkOWFkeiIgdGltZXN0YW1wPSIxNzIzNTc1MDU1IiBndWlkPSI2MWM2YWNjZC04
Y2FhLTRmN2YtOTUzZC03N2E4NGMwNTRkOTciPjI1Nzwva2V5PjwvZm9yZWlnbi1rZXlzPjxyZWYt
dHlwZSBuYW1lPSJKb3VybmFsIEFydGljbGUiPjE3PC9yZWYtdHlwZT48Y29udHJpYnV0b3JzPjxh
dXRob3JzPjxhdXRob3I+VHVtbGluLCBKLiBBLjwvYXV0aG9yPjxhdXRob3I+Q2hhd2xhLCBMLjwv
YXV0aG9yPjxhdXRob3I+VG9sd2FuaSwgQS4gSi48L2F1dGhvcj48YXV0aG9yPk1laHRhLCBSLjwv
YXV0aG9yPjxhdXRob3I+RGlsbG9uLCBKLjwvYXV0aG9yPjxhdXRob3I+Rmlua2VsLCBLLiBXLjwv
YXV0aG9yPjxhdXRob3I+RGFTaWx2YSwgSi4gUi48L2F1dGhvcj48YXV0aG9yPkFzdG9yLCBCLiBD
LjwvYXV0aG9yPjxhdXRob3I+WWV2emxpbiwgQS4gUy48L2F1dGhvcj48YXV0aG9yPkh1bWVzLCBI
LiBELjwvYXV0aG9yPjwvYXV0aG9ycz48L2NvbnRyaWJ1dG9ycz48YXV0aC1hZGRyZXNzPkRlcGFy
dG1lbnQgb2YgTWVkaWNpbmUsIENvbGxlZ2Ugb2YgTWVkaWNpbmUsIFVuaXZlcnNpdHkgb2YgVGVu
bmVzc2VlLCBDaGF0dGFub29nYSwgVE4gRGVwYXJ0bWVudCBvZiBNZWRpY2luZSwgR2VvcmdlIFdh
c2hpbmd0b24gVW5pdmVyc2l0eSwgV2FzaGluZ3RvbiwgREMgRGVwYXJ0bWVudCBvZiBNZWRpY2lu
ZSwgVW5pdmVyc2l0eSBvZiBBbGFiYW1hLCBCaXJtaW5naGFtLCBBTCBEZXBhcnRtZW50IG9mIE1l
ZGljaW5lLCBVbml2ZXJzaXR5IG9mIENhbGlmb3JuaWEsIFNhbiBEaWVnbywgQ0EgRGVwYXJ0bWVu
dCBvZiBNZWRpY2luZSwgTWF5byBDbGluaWMsIFJvY2hlc3RlciwgTU4gRGVwYXJ0bWVudCBvZiBN
ZWRpY2luZSwgVW5pdmVyc2l0eSBvZiBUZXhhcywgSG91c3RvbiwgVFggRGVwYXJ0bWVudCBvZiBN
ZWRpY2luZSwgQ3l0b3BoZXJ4LCBJbmMuLCBBbm4gQXJib3IsIE1JIERlcGFydG1lbnQgb2YgTWVk
aWNpbmUsIFVuaXZlcnNpdHkgb2YgV2lzY29uc2luIFNjaG9vbCBvZiBNZWRpY2luZSBhbmQgUHVi
bGljIEhlYWx0aCwgTWFkaXNvbiwgV0kgRGVwYXJ0bWVudCBvZiBNZWRpY2luZSwgVW5pdmVyc2l0
eSBvZiBNaWNoaWdhbiwgQW5uIEFyYm9yLCBNSS48L2F1dGgtYWRkcmVzcz48dGl0bGVzPjx0aXRs
ZT5UaGUgZWZmZWN0IG9mIHRoZSBzZWxlY3RpdmUgY3l0b3BoZXJldGljIGRldmljZSBvbiBhY3V0
ZSBraWRuZXkgaW5qdXJ5IG91dGNvbWVzIGluIHRoZSBpbnRlbnNpdmUgY2FyZSB1bml0OiBhIG11
bHRpY2VudGVyIHBpbG90IHN0dWR5PC90aXRsZT48c2Vjb25kYXJ5LXRpdGxlPlNlbWluIERpYWw8
L3NlY29uZGFyeS10aXRsZT48L3RpdGxlcz48cGVyaW9kaWNhbD48ZnVsbC10aXRsZT5TZW1pbiBE
aWFsPC9mdWxsLXRpdGxlPjwvcGVyaW9kaWNhbD48cGFnZXM+NjE2LTIzPC9wYWdlcz48dm9sdW1l
PjI2PC92b2x1bWU+PG51bWJlcj41PC9udW1iZXI+PGVkaXRpb24+MjAxMi8xMC8zMTwvZWRpdGlv
bj48a2V5d29yZHM+PGtleXdvcmQ+QWN1dGUgS2lkbmV5IEluanVyeS9tb3J0YWxpdHkvKnRoZXJh
cHk8L2tleXdvcmQ+PGtleXdvcmQ+QWRvbGVzY2VudDwva2V5d29yZD48a2V5d29yZD5BZHVsdDwv
a2V5d29yZD48a2V5d29yZD5BZ2VkPC9rZXl3b3JkPjxrZXl3b3JkPkFnZWQsIDgwIGFuZCBvdmVy
PC9rZXl3b3JkPjxrZXl3b3JkPkZlbWFsZTwva2V5d29yZD48a2V5d29yZD5Ib3NwaXRhbCBNb3J0
YWxpdHk8L2tleXdvcmQ+PGtleXdvcmQ+SHVtYW5zPC9rZXl3b3JkPjxrZXl3b3JkPkludGVuc2l2
ZSBDYXJlIFVuaXRzPC9rZXl3b3JkPjxrZXl3b3JkPk1hbGU8L2tleXdvcmQ+PGtleXdvcmQ+TWlk
ZGxlIEFnZWQ8L2tleXdvcmQ+PGtleXdvcmQ+UHJvc3BlY3RpdmUgU3R1ZGllczwva2V5d29yZD48
a2V5d29yZD4qUmVuYWwgUmVwbGFjZW1lbnQgVGhlcmFweTwva2V5d29yZD48a2V5d29yZD5TaW5n
bGUtQmxpbmQgTWV0aG9kPC9rZXl3b3JkPjxrZXl3b3JkPlN1cnZpdmFsIFJhdGU8L2tleXdvcmQ+
PGtleXdvcmQ+VHJlYXRtZW50IE91dGNvbWU8L2tleXdvcmQ+PGtleXdvcmQ+VW5pdGVkIFN0YXRl
czwva2V5d29yZD48a2V5d29yZD5Zb3VuZyBBZHVsdDwva2V5d29yZD48L2tleXdvcmRzPjxkYXRl
cz48eWVhcj4yMDEzPC95ZWFyPjxwdWItZGF0ZXM+PGRhdGU+U2VwLU9jdDwvZGF0ZT48L3B1Yi1k
YXRlcz48L2RhdGVzPjxpc2JuPjE1MjUtMTM5WCAoRWxlY3Ryb25pYykmI3hEOzA4OTQtMDk1OSAo
TGlua2luZyk8L2lzYm4+PGFjY2Vzc2lvbi1udW0+MjMxMDY2MDc8L2FjY2Vzc2lvbi1udW0+PHVy
bHM+PHJlbGF0ZWQtdXJscz48dXJsPmh0dHBzOi8vd3d3Lm5jYmkubmxtLm5paC5nb3YvcHVibWVk
LzIzMTA2NjA3PC91cmw+PC9yZWxhdGVkLXVybHM+PC91cmxzPjxlbGVjdHJvbmljLXJlc291cmNl
LW51bT4xMC4xMTExL3NkaS4xMjAzMjwvZWxlY3Ryb25pYy1yZXNvdXJjZS1udW0+PC9yZWNvcmQ+
PC9DaXRlPjwvRW5kTm90ZT5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2F69C6" w:rsidRPr="002F69C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</w:tc>
        <w:tc>
          <w:tcPr>
            <w:tcW w:w="1918" w:type="dxa"/>
          </w:tcPr>
          <w:p w14:paraId="656F0ED2" w14:textId="77777777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Adult AKI; single arm </w:t>
            </w:r>
          </w:p>
        </w:tc>
        <w:tc>
          <w:tcPr>
            <w:tcW w:w="1731" w:type="dxa"/>
          </w:tcPr>
          <w:p w14:paraId="70988306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1442" w:type="dxa"/>
          </w:tcPr>
          <w:p w14:paraId="25E77D3C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1564" w:type="dxa"/>
          </w:tcPr>
          <w:p w14:paraId="3CBC2A9C" w14:textId="77777777" w:rsidR="00EB2364" w:rsidRPr="00DB7235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Day 60 mortality</w:t>
            </w:r>
          </w:p>
        </w:tc>
        <w:tc>
          <w:tcPr>
            <w:tcW w:w="3172" w:type="dxa"/>
          </w:tcPr>
          <w:p w14:paraId="19BB64E9" w14:textId="77777777" w:rsidR="00EB2364" w:rsidRPr="008464BC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1.4% in SCD vs. 50% in historical controls</w:t>
            </w:r>
          </w:p>
        </w:tc>
      </w:tr>
      <w:tr w:rsidR="00EB2364" w14:paraId="7A3ED87E" w14:textId="77777777" w:rsidTr="005957CD">
        <w:trPr>
          <w:trHeight w:val="1541"/>
        </w:trPr>
        <w:tc>
          <w:tcPr>
            <w:tcW w:w="1810" w:type="dxa"/>
            <w:vMerge w:val="restart"/>
            <w:shd w:val="clear" w:color="auto" w:fill="D9D9D9" w:themeFill="background1" w:themeFillShade="D9"/>
          </w:tcPr>
          <w:p w14:paraId="390EBB2C" w14:textId="7409E2A1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-003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1PC9ZZWFyPjxS
ZWNOdW0+MjU4PC9SZWNOdW0+PERpc3BsYXlUZXh0PjxzdHlsZSBmYWNlPSJzdXBlcnNjcmlwdCI+
Mzwvc3R5bGU+PC9EaXNwbGF5VGV4dD48cmVjb3JkPjxyZWMtbnVtYmVyPjI1ODwvcmVjLW51bWJl
cj48Zm9yZWlnbi1rZXlzPjxrZXkgYXBwPSJFTiIgZGItaWQ9InZ2ejV3dnB4cHIwMnJsZXRhNXd2
ZjlyaTJyNXd6c3NkOWFkeiIgdGltZXN0YW1wPSIxNzIzNTc1MDU1IiBndWlkPSJkNzMzOGE3Yy1l
YjgxLTRjNzYtYTA4Ni05ZmZhMWI5YWQ2NzUiPjI1ODwva2V5PjwvZm9yZWlnbi1rZXlzPjxyZWYt
dHlwZSBuYW1lPSJKb3VybmFsIEFydGljbGUiPjE3PC9yZWYtdHlwZT48Y29udHJpYnV0b3JzPjxh
dXRob3JzPjxhdXRob3I+VHVtbGluLCBKLiBBLjwvYXV0aG9yPjxhdXRob3I+R2FscGhpbiwgQy4g
TS48L2F1dGhvcj48YXV0aG9yPlRvbHdhbmksIEEuIEouPC9hdXRob3I+PGF1dGhvcj5DaGFuLCBN
LiBSLjwvYXV0aG9yPjxhdXRob3I+VmlqYXlhbiwgQS48L2F1dGhvcj48YXV0aG9yPkZpbmtlbCwg
Sy48L2F1dGhvcj48YXV0aG9yPlN6YW1vc2ZhbHZpLCBCLjwvYXV0aG9yPjxhdXRob3I+RGV2LCBE
LjwvYXV0aG9yPjxhdXRob3I+RGFTaWx2YSwgSi4gUi48L2F1dGhvcj48YXV0aG9yPkFzdG9yLCBC
LiBDLjwvYXV0aG9yPjxhdXRob3I+WWV2emxpbiwgQS4gUy48L2F1dGhvcj48YXV0aG9yPkh1bWVz
LCBILiBELjwvYXV0aG9yPjxhdXRob3I+Uy4gQy4gRC4gSW52ZXN0aWdhdG9yIEdyb3VwPC9hdXRo
b3I+PC9hdXRob3JzPjwvY29udHJpYnV0b3JzPjxhdXRoLWFkZHJlc3M+RGVwYXJ0bWVudCBvZiBN
ZWRpY2luZSwgVVQgQ29sbGVnZSBvZiBNZWRpY2luZSwgVW5pdmVyc2l0eSBvZiBUZW5uZXNzZWUs
IDk2MCBFYXN0IFRoaXJkIFN0cmVldCwgU3VpdGUgMTAwLCBDaGF0dGFub29nYSwgVE4sIDM3NDAz
LCBVbml0ZWQgU3RhdGVzIG9mIEFtZXJpY2EuJiN4RDtEZXBhcnRtZW50IG9mIE1lZGljaW5lLCBV
QUIgU2Nob29sIG9mIE1lZGljaW5lLCBVbml2ZXJzaXR5IG9mIEFsYWJhbWEsIDE3MjAgMm5kIEF2
ZS4gUy4gRk9UIDEyMDMsIEJpcm1pbmdoYW0sIEFMLCAzNTI5NC0zNDEyLCBVbml0ZWQgU3RhdGVz
IG9mIEFtZXJpY2EuJiN4RDtEZXBhcnRtZW50IG9mIE1lZGljaW5lLCBVbml2ZXJzaXR5IG9mIFdp
c2NvbnNpbiwgVVcgTWVkIEZuZHRuLiBDZW50ZW5uaWFsIEJsZGcuIDUxNDggTUZDQiwgMTY4NSBI
aWdobGFuZCBBdmUuLCBNYWRpc29uLCBXSSwgNTM3MDUtMjI4MSwgVW5pdGVkIFN0YXRlcyBvZiBB
bWVyaWNhLiYjeEQ7V2FzaGluZ3RvbiBVbml2ZXJzaXR5IFNjaG9vbCBvZiBNZWRpY2luZSwgNjYw
IFMgRXVjbGlkIEF2ZS4sIFN0IExvdWlzLCBNTywgNjMxMTAsIFVuaXRlZCBTdGF0ZXMgb2YgQW1l
cmljYS4mI3hEO1VUIEhlYWx0aCBTY2llbmNlIENlbnRlciwgVW5pdmVyc2l0eSBvZiBUZXhhcywg
NjQxMCBGYW5uaW4gU3QuLCBTdGUuIDYwNiwgSG91c3RvbiwgVFgsIDc3MDMwLCBVbml0ZWQgU3Rh
dGVzIG9mIEFtZXJpY2EuJiN4RDtIZW5yeSBGb3JkIEhlYWx0aCBTeXN0ZW0sIEhlbnJ5IEZvcmQg
SG9zcGl0YWwsIENGUC01MDksIDI3OTkgV2VzdCBHcmFuZCBCbHZkLiwgRGV0cm9pdCwgTUksIDQ4
MjAyLTI2MDgsIFVuaXRlZCBTdGF0ZXMgb2YgQW1lcmljYS4mI3hEO0RhbGxhcyBWQSBNZWRpY2Fs
IENlbnRlciwgNDUwMCBTLiBMYW5jYXN0ZXIgUmQuLCBEYWxsYXMsIFRYLCA3NTIxNiwgVW5pdGVk
IFN0YXRlcyBvZiBBbWVyaWNhLiYjeEQ7Q3l0b1BoZXJ4LCBJbmMuLCA0MDEgVy4gTW9yZ2FuIFJk
LiwgQW5uIEFyYm9yLCBNSSwgNDgxMDgsIFVuaXRlZCBTdGF0ZXMgb2YgQW1lcmljYS4mI3hEO0Rl
cGFydG1lbnQgb2YgTWVkaWNpbmUsIFVuaXZlcnNpdHkgb2YgV2lzY29uc2luLCBVVyBNZWQgRm5k
dG4uIENlbnRlbm5pYWwgQmxkZy4gNTE0OCBNRkNCLCAxNjg1IEhpZ2hsYW5kIEF2ZS4sIE1hZGlz
b24sIFdJLCA1MzcwNS0yMjgxLCBVbml0ZWQgU3RhdGVzIG9mIEFtZXJpY2E7IERlcGFydG1lbnQg
b2YgUG9wdWxhdGlvbiBIZWFsdGggU2NpZW5jZXMsIFVuaXZlcnNpdHkgb2YgV2lzY29uc2luLCBI
ZWFsdGggU2NpZW5jZXMgTGVhcm5pbmcgQ2VudGVyLCA3NTAgSGlnaGxhbmQgQXZlLiwgTWFkaXNv
biwgV0ksIDUzNzA1LCBVbml0ZWQgU3RhdGVzIG9mIEFtZXJpY2EuJiN4RDtEZXBhcnRtZW50IG9m
IE1lZGljaW5lLCBVbml2ZXJzaXR5IG9mIFdpc2NvbnNpbiwgVVcgTWVkIEZuZHRuLiBDZW50ZW5u
aWFsIEJsZGcuIDUxNDggTUZDQiwgMTY4NSBIaWdobGFuZCBBdmUuLCBNYWRpc29uLCBXSSwgNTM3
MDUtMjI4MSwgVW5pdGVkIFN0YXRlcyBvZiBBbWVyaWNhOyBDeXRvUGhlcngsIEluYy4sIDQwMSBX
LiBNb3JnYW4gUmQuLCBBbm4gQXJib3IsIE1JLCA0ODEwOCwgVW5pdGVkIFN0YXRlcyBvZiBBbWVy
aWNhLiYjeEQ7Q3l0b1BoZXJ4LCBJbmMuLCA0MDEgVy4gTW9yZ2FuIFJkLiwgQW5uIEFyYm9yLCBN
SSwgNDgxMDgsIFVuaXRlZCBTdGF0ZXMgb2YgQW1lcmljYTsgRGVwYXJ0bWVudCBvZiBNZWRpY2lu
ZSwgVW5pdmVyc2l0eSBvZiBNaWNoaWdhbiwgNDUyMCBNU1JCIEksIEJveCAwNjUxLCAxMTUwIFcu
IE1lZGljYWwgQ2VudGVyIERyaXZlLCBBbm4gQXJib3IsIE1JLCA0ODEwOSwgVW5pdGVkIFN0YXRl
cyBvZiBBbWVyaWNhLjwvYXV0aC1hZGRyZXNzPjx0aXRsZXM+PHRpdGxlPkEgTXVsdGktQ2VudGVy
LCBSYW5kb21pemVkLCBDb250cm9sbGVkLCBQaXZvdGFsIFN0dWR5IHRvIEFzc2VzcyB0aGUgU2Fm
ZXR5IGFuZCBFZmZpY2FjeSBvZiBhIFNlbGVjdGl2ZSBDeXRvcGhlcmV0aWMgRGV2aWNlIGluIFBh
dGllbnRzIHdpdGggQWN1dGUgS2lkbmV5IEluanVyeTwvdGl0bGU+PHNlY29uZGFyeS10aXRsZT5Q
TG9TIE9uZTwvc2Vjb25kYXJ5LXRpdGxlPjwvdGl0bGVzPjxwZXJpb2RpY2FsPjxmdWxsLXRpdGxl
PlBMb1MgT25lPC9mdWxsLXRpdGxlPjwvcGVyaW9kaWNhbD48cGFnZXM+ZTAxMzI0ODI8L3BhZ2Vz
Pjx2b2x1bWU+MTA8L3ZvbHVtZT48bnVtYmVyPjg8L251bWJlcj48ZWRpdGlvbj4yMDE1LzA4LzA2
PC9lZGl0aW9uPjxrZXl3b3Jkcz48a2V5d29yZD5BY3V0ZSBLaWRuZXkgSW5qdXJ5Lyp0aGVyYXB5
PC9rZXl3b3JkPjxrZXl3b3JkPkFkdWx0PC9rZXl3b3JkPjxrZXl3b3JkPkFnZWQ8L2tleXdvcmQ+
PGtleXdvcmQ+Q3JpdGljYWwgQ2FyZTwva2V5d29yZD48a2V5d29yZD5GZW1hbGU8L2tleXdvcmQ+
PGtleXdvcmQ+SHVtYW5zPC9rZXl3b3JkPjxrZXl3b3JkPk1hbGU8L2tleXdvcmQ+PGtleXdvcmQ+
TWlkZGxlIEFnZWQ8L2tleXdvcmQ+PGtleXdvcmQ+KlJlbmFsIERpYWx5c2lzPC9rZXl3b3JkPjxr
ZXl3b3JkPlJlbmFsIFJlcGxhY2VtZW50IFRoZXJhcHkvKmluc3RydW1lbnRhdGlvbi9tZXRob2Rz
PC9rZXl3b3JkPjxrZXl3b3JkPlRyZWF0bWVudCBPdXRjb21lPC9rZXl3b3JkPjwva2V5d29yZHM+
PGRhdGVzPjx5ZWFyPjIwMTU8L3llYXI+PC9kYXRlcz48aXNibj4xOTMyLTYyMDMgKEVsZWN0cm9u
aWMpJiN4RDsxOTMyLTYyMDMgKExpbmtpbmcpPC9pc2JuPjxhY2Nlc3Npb24tbnVtPjI2MjQ0OTc4
PC9hY2Nlc3Npb24tbnVtPjx1cmxzPjxyZWxhdGVkLXVybHM+PHVybD5odHRwczovL3d3dy5uY2Jp
Lm5sbS5uaWguZ292L3B1Ym1lZC8yNjI0NDk3ODwvdXJsPjx1cmw+aHR0cHM6Ly9qb3VybmFscy5w
bG9zLm9yZy9wbG9zb25lL2FydGljbGUvZmlsZT9pZD0xMC4xMzcxL2pvdXJuYWwucG9uZS4wMTMy
NDgyJmFtcDt0eXBlPXByaW50YWJsZTwvdXJsPjwvcmVsYXRlZC11cmxzPjwvdXJscz48Y3VzdG9t
Mj5QTUM0NTI2Njc4PC9jdXN0b20yPjxlbGVjdHJvbmljLXJlc291cmNlLW51bT4xMC4xMzcxL2pv
dXJuYWwucG9uZS4wMTMyNDgyPC9lbGVjdHJvbmljLXJlc291cmNlLW51bT48L3JlY29yZD48L0Np
dGU+PC9FbmROb3RlPn=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1PC9ZZWFyPjxS
ZWNOdW0+MjU4PC9SZWNOdW0+PERpc3BsYXlUZXh0PjxzdHlsZSBmYWNlPSJzdXBlcnNjcmlwdCI+
Mzwvc3R5bGU+PC9EaXNwbGF5VGV4dD48cmVjb3JkPjxyZWMtbnVtYmVyPjI1ODwvcmVjLW51bWJl
cj48Zm9yZWlnbi1rZXlzPjxrZXkgYXBwPSJFTiIgZGItaWQ9InZ2ejV3dnB4cHIwMnJsZXRhNXd2
ZjlyaTJyNXd6c3NkOWFkeiIgdGltZXN0YW1wPSIxNzIzNTc1MDU1IiBndWlkPSJkNzMzOGE3Yy1l
YjgxLTRjNzYtYTA4Ni05ZmZhMWI5YWQ2NzUiPjI1ODwva2V5PjwvZm9yZWlnbi1rZXlzPjxyZWYt
dHlwZSBuYW1lPSJKb3VybmFsIEFydGljbGUiPjE3PC9yZWYtdHlwZT48Y29udHJpYnV0b3JzPjxh
dXRob3JzPjxhdXRob3I+VHVtbGluLCBKLiBBLjwvYXV0aG9yPjxhdXRob3I+R2FscGhpbiwgQy4g
TS48L2F1dGhvcj48YXV0aG9yPlRvbHdhbmksIEEuIEouPC9hdXRob3I+PGF1dGhvcj5DaGFuLCBN
LiBSLjwvYXV0aG9yPjxhdXRob3I+VmlqYXlhbiwgQS48L2F1dGhvcj48YXV0aG9yPkZpbmtlbCwg
Sy48L2F1dGhvcj48YXV0aG9yPlN6YW1vc2ZhbHZpLCBCLjwvYXV0aG9yPjxhdXRob3I+RGV2LCBE
LjwvYXV0aG9yPjxhdXRob3I+RGFTaWx2YSwgSi4gUi48L2F1dGhvcj48YXV0aG9yPkFzdG9yLCBC
LiBDLjwvYXV0aG9yPjxhdXRob3I+WWV2emxpbiwgQS4gUy48L2F1dGhvcj48YXV0aG9yPkh1bWVz
LCBILiBELjwvYXV0aG9yPjxhdXRob3I+Uy4gQy4gRC4gSW52ZXN0aWdhdG9yIEdyb3VwPC9hdXRo
b3I+PC9hdXRob3JzPjwvY29udHJpYnV0b3JzPjxhdXRoLWFkZHJlc3M+RGVwYXJ0bWVudCBvZiBN
ZWRpY2luZSwgVVQgQ29sbGVnZSBvZiBNZWRpY2luZSwgVW5pdmVyc2l0eSBvZiBUZW5uZXNzZWUs
IDk2MCBFYXN0IFRoaXJkIFN0cmVldCwgU3VpdGUgMTAwLCBDaGF0dGFub29nYSwgVE4sIDM3NDAz
LCBVbml0ZWQgU3RhdGVzIG9mIEFtZXJpY2EuJiN4RDtEZXBhcnRtZW50IG9mIE1lZGljaW5lLCBV
QUIgU2Nob29sIG9mIE1lZGljaW5lLCBVbml2ZXJzaXR5IG9mIEFsYWJhbWEsIDE3MjAgMm5kIEF2
ZS4gUy4gRk9UIDEyMDMsIEJpcm1pbmdoYW0sIEFMLCAzNTI5NC0zNDEyLCBVbml0ZWQgU3RhdGVz
IG9mIEFtZXJpY2EuJiN4RDtEZXBhcnRtZW50IG9mIE1lZGljaW5lLCBVbml2ZXJzaXR5IG9mIFdp
c2NvbnNpbiwgVVcgTWVkIEZuZHRuLiBDZW50ZW5uaWFsIEJsZGcuIDUxNDggTUZDQiwgMTY4NSBI
aWdobGFuZCBBdmUuLCBNYWRpc29uLCBXSSwgNTM3MDUtMjI4MSwgVW5pdGVkIFN0YXRlcyBvZiBB
bWVyaWNhLiYjeEQ7V2FzaGluZ3RvbiBVbml2ZXJzaXR5IFNjaG9vbCBvZiBNZWRpY2luZSwgNjYw
IFMgRXVjbGlkIEF2ZS4sIFN0IExvdWlzLCBNTywgNjMxMTAsIFVuaXRlZCBTdGF0ZXMgb2YgQW1l
cmljYS4mI3hEO1VUIEhlYWx0aCBTY2llbmNlIENlbnRlciwgVW5pdmVyc2l0eSBvZiBUZXhhcywg
NjQxMCBGYW5uaW4gU3QuLCBTdGUuIDYwNiwgSG91c3RvbiwgVFgsIDc3MDMwLCBVbml0ZWQgU3Rh
dGVzIG9mIEFtZXJpY2EuJiN4RDtIZW5yeSBGb3JkIEhlYWx0aCBTeXN0ZW0sIEhlbnJ5IEZvcmQg
SG9zcGl0YWwsIENGUC01MDksIDI3OTkgV2VzdCBHcmFuZCBCbHZkLiwgRGV0cm9pdCwgTUksIDQ4
MjAyLTI2MDgsIFVuaXRlZCBTdGF0ZXMgb2YgQW1lcmljYS4mI3hEO0RhbGxhcyBWQSBNZWRpY2Fs
IENlbnRlciwgNDUwMCBTLiBMYW5jYXN0ZXIgUmQuLCBEYWxsYXMsIFRYLCA3NTIxNiwgVW5pdGVk
IFN0YXRlcyBvZiBBbWVyaWNhLiYjeEQ7Q3l0b1BoZXJ4LCBJbmMuLCA0MDEgVy4gTW9yZ2FuIFJk
LiwgQW5uIEFyYm9yLCBNSSwgNDgxMDgsIFVuaXRlZCBTdGF0ZXMgb2YgQW1lcmljYS4mI3hEO0Rl
cGFydG1lbnQgb2YgTWVkaWNpbmUsIFVuaXZlcnNpdHkgb2YgV2lzY29uc2luLCBVVyBNZWQgRm5k
dG4uIENlbnRlbm5pYWwgQmxkZy4gNTE0OCBNRkNCLCAxNjg1IEhpZ2hsYW5kIEF2ZS4sIE1hZGlz
b24sIFdJLCA1MzcwNS0yMjgxLCBVbml0ZWQgU3RhdGVzIG9mIEFtZXJpY2E7IERlcGFydG1lbnQg
b2YgUG9wdWxhdGlvbiBIZWFsdGggU2NpZW5jZXMsIFVuaXZlcnNpdHkgb2YgV2lzY29uc2luLCBI
ZWFsdGggU2NpZW5jZXMgTGVhcm5pbmcgQ2VudGVyLCA3NTAgSGlnaGxhbmQgQXZlLiwgTWFkaXNv
biwgV0ksIDUzNzA1LCBVbml0ZWQgU3RhdGVzIG9mIEFtZXJpY2EuJiN4RDtEZXBhcnRtZW50IG9m
IE1lZGljaW5lLCBVbml2ZXJzaXR5IG9mIFdpc2NvbnNpbiwgVVcgTWVkIEZuZHRuLiBDZW50ZW5u
aWFsIEJsZGcuIDUxNDggTUZDQiwgMTY4NSBIaWdobGFuZCBBdmUuLCBNYWRpc29uLCBXSSwgNTM3
MDUtMjI4MSwgVW5pdGVkIFN0YXRlcyBvZiBBbWVyaWNhOyBDeXRvUGhlcngsIEluYy4sIDQwMSBX
LiBNb3JnYW4gUmQuLCBBbm4gQXJib3IsIE1JLCA0ODEwOCwgVW5pdGVkIFN0YXRlcyBvZiBBbWVy
aWNhLiYjeEQ7Q3l0b1BoZXJ4LCBJbmMuLCA0MDEgVy4gTW9yZ2FuIFJkLiwgQW5uIEFyYm9yLCBN
SSwgNDgxMDgsIFVuaXRlZCBTdGF0ZXMgb2YgQW1lcmljYTsgRGVwYXJ0bWVudCBvZiBNZWRpY2lu
ZSwgVW5pdmVyc2l0eSBvZiBNaWNoaWdhbiwgNDUyMCBNU1JCIEksIEJveCAwNjUxLCAxMTUwIFcu
IE1lZGljYWwgQ2VudGVyIERyaXZlLCBBbm4gQXJib3IsIE1JLCA0ODEwOSwgVW5pdGVkIFN0YXRl
cyBvZiBBbWVyaWNhLjwvYXV0aC1hZGRyZXNzPjx0aXRsZXM+PHRpdGxlPkEgTXVsdGktQ2VudGVy
LCBSYW5kb21pemVkLCBDb250cm9sbGVkLCBQaXZvdGFsIFN0dWR5IHRvIEFzc2VzcyB0aGUgU2Fm
ZXR5IGFuZCBFZmZpY2FjeSBvZiBhIFNlbGVjdGl2ZSBDeXRvcGhlcmV0aWMgRGV2aWNlIGluIFBh
dGllbnRzIHdpdGggQWN1dGUgS2lkbmV5IEluanVyeTwvdGl0bGU+PHNlY29uZGFyeS10aXRsZT5Q
TG9TIE9uZTwvc2Vjb25kYXJ5LXRpdGxlPjwvdGl0bGVzPjxwZXJpb2RpY2FsPjxmdWxsLXRpdGxl
PlBMb1MgT25lPC9mdWxsLXRpdGxlPjwvcGVyaW9kaWNhbD48cGFnZXM+ZTAxMzI0ODI8L3BhZ2Vz
Pjx2b2x1bWU+MTA8L3ZvbHVtZT48bnVtYmVyPjg8L251bWJlcj48ZWRpdGlvbj4yMDE1LzA4LzA2
PC9lZGl0aW9uPjxrZXl3b3Jkcz48a2V5d29yZD5BY3V0ZSBLaWRuZXkgSW5qdXJ5Lyp0aGVyYXB5
PC9rZXl3b3JkPjxrZXl3b3JkPkFkdWx0PC9rZXl3b3JkPjxrZXl3b3JkPkFnZWQ8L2tleXdvcmQ+
PGtleXdvcmQ+Q3JpdGljYWwgQ2FyZTwva2V5d29yZD48a2V5d29yZD5GZW1hbGU8L2tleXdvcmQ+
PGtleXdvcmQ+SHVtYW5zPC9rZXl3b3JkPjxrZXl3b3JkPk1hbGU8L2tleXdvcmQ+PGtleXdvcmQ+
TWlkZGxlIEFnZWQ8L2tleXdvcmQ+PGtleXdvcmQ+KlJlbmFsIERpYWx5c2lzPC9rZXl3b3JkPjxr
ZXl3b3JkPlJlbmFsIFJlcGxhY2VtZW50IFRoZXJhcHkvKmluc3RydW1lbnRhdGlvbi9tZXRob2Rz
PC9rZXl3b3JkPjxrZXl3b3JkPlRyZWF0bWVudCBPdXRjb21lPC9rZXl3b3JkPjwva2V5d29yZHM+
PGRhdGVzPjx5ZWFyPjIwMTU8L3llYXI+PC9kYXRlcz48aXNibj4xOTMyLTYyMDMgKEVsZWN0cm9u
aWMpJiN4RDsxOTMyLTYyMDMgKExpbmtpbmcpPC9pc2JuPjxhY2Nlc3Npb24tbnVtPjI2MjQ0OTc4
PC9hY2Nlc3Npb24tbnVtPjx1cmxzPjxyZWxhdGVkLXVybHM+PHVybD5odHRwczovL3d3dy5uY2Jp
Lm5sbS5uaWguZ292L3B1Ym1lZC8yNjI0NDk3ODwvdXJsPjx1cmw+aHR0cHM6Ly9qb3VybmFscy5w
bG9zLm9yZy9wbG9zb25lL2FydGljbGUvZmlsZT9pZD0xMC4xMzcxL2pvdXJuYWwucG9uZS4wMTMy
NDgyJmFtcDt0eXBlPXByaW50YWJsZTwvdXJsPjwvcmVsYXRlZC11cmxzPjwvdXJscz48Y3VzdG9t
Mj5QTUM0NTI2Njc4PC9jdXN0b20yPjxlbGVjdHJvbmljLXJlc291cmNlLW51bT4xMC4xMzcxL2pv
dXJuYWwucG9uZS4wMTMyNDgyPC9lbGVjdHJvbmljLXJlc291cmNlLW51bT48L3JlY29yZD48L0Np
dGU+PC9FbmROb3RlPn=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2F69C6" w:rsidRPr="002F69C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</w:p>
        </w:tc>
        <w:tc>
          <w:tcPr>
            <w:tcW w:w="1918" w:type="dxa"/>
            <w:vMerge w:val="restart"/>
          </w:tcPr>
          <w:p w14:paraId="052F524B" w14:textId="77777777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Adult AKI; randomized control trial </w:t>
            </w:r>
          </w:p>
        </w:tc>
        <w:tc>
          <w:tcPr>
            <w:tcW w:w="1731" w:type="dxa"/>
            <w:vMerge w:val="restart"/>
          </w:tcPr>
          <w:p w14:paraId="0374A96B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D50A48">
              <w:rPr>
                <w:rFonts w:ascii="Arial" w:eastAsia="Times New Roman" w:hAnsi="Arial" w:cs="Arial"/>
                <w:kern w:val="0"/>
                <w14:ligatures w14:val="none"/>
              </w:rPr>
              <w:t xml:space="preserve">N=134; 69 in control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CKRT</w:t>
            </w:r>
            <w:r w:rsidRPr="00D50A48">
              <w:rPr>
                <w:rFonts w:ascii="Arial" w:eastAsia="Times New Roman" w:hAnsi="Arial" w:cs="Arial"/>
                <w:kern w:val="0"/>
                <w14:ligatures w14:val="none"/>
              </w:rPr>
              <w:t xml:space="preserve"> only group and 65 in SCD +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CKRT</w:t>
            </w:r>
            <w:r w:rsidRPr="00D50A48">
              <w:rPr>
                <w:rFonts w:ascii="Arial" w:eastAsia="Times New Roman" w:hAnsi="Arial" w:cs="Arial"/>
                <w:kern w:val="0"/>
                <w14:ligatures w14:val="none"/>
              </w:rPr>
              <w:t xml:space="preserve"> group</w:t>
            </w:r>
          </w:p>
        </w:tc>
        <w:tc>
          <w:tcPr>
            <w:tcW w:w="1442" w:type="dxa"/>
            <w:vMerge w:val="restart"/>
          </w:tcPr>
          <w:p w14:paraId="2D941AC1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21 from SCD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riCa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and 28 from control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riCa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groups </w:t>
            </w:r>
          </w:p>
        </w:tc>
        <w:tc>
          <w:tcPr>
            <w:tcW w:w="1564" w:type="dxa"/>
          </w:tcPr>
          <w:p w14:paraId="25D33063" w14:textId="77777777" w:rsidR="00EB2364" w:rsidRPr="00DB7235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Day 60 mortality</w:t>
            </w:r>
          </w:p>
        </w:tc>
        <w:tc>
          <w:tcPr>
            <w:tcW w:w="3172" w:type="dxa"/>
          </w:tcPr>
          <w:p w14:paraId="31F40A60" w14:textId="77777777" w:rsidR="00EB2364" w:rsidRPr="00CE3063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39.1% in SCD group vs. 35.6% in control group (p=0.23) (ITT analysis); 15.8% in SCD vs. 40.7% in control group (p=0.11) (PP)</w:t>
            </w:r>
          </w:p>
        </w:tc>
      </w:tr>
      <w:tr w:rsidR="00EB2364" w14:paraId="64A41DB4" w14:textId="77777777" w:rsidTr="005957CD">
        <w:trPr>
          <w:trHeight w:val="1133"/>
        </w:trPr>
        <w:tc>
          <w:tcPr>
            <w:tcW w:w="1810" w:type="dxa"/>
            <w:vMerge/>
            <w:shd w:val="clear" w:color="auto" w:fill="D9D9D9" w:themeFill="background1" w:themeFillShade="D9"/>
          </w:tcPr>
          <w:p w14:paraId="58044EE3" w14:textId="77777777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918" w:type="dxa"/>
            <w:vMerge/>
          </w:tcPr>
          <w:p w14:paraId="385330B5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31" w:type="dxa"/>
            <w:vMerge/>
          </w:tcPr>
          <w:p w14:paraId="6A806C37" w14:textId="77777777" w:rsidR="00EB2364" w:rsidRPr="00EB7EDE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42" w:type="dxa"/>
            <w:vMerge/>
          </w:tcPr>
          <w:p w14:paraId="5BC4595D" w14:textId="77777777" w:rsidR="00EB2364" w:rsidRPr="00EB7EDE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4" w:type="dxa"/>
          </w:tcPr>
          <w:p w14:paraId="16A52765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EB7EDE">
              <w:rPr>
                <w:rFonts w:ascii="Arial" w:eastAsia="Times New Roman" w:hAnsi="Arial" w:cs="Arial"/>
                <w:kern w:val="0"/>
                <w14:ligatures w14:val="none"/>
              </w:rPr>
              <w:t xml:space="preserve">Mortality or Dialysis </w:t>
            </w:r>
            <w:proofErr w:type="gramStart"/>
            <w:r w:rsidRPr="00EB7EDE">
              <w:rPr>
                <w:rFonts w:ascii="Arial" w:eastAsia="Times New Roman" w:hAnsi="Arial" w:cs="Arial"/>
                <w:kern w:val="0"/>
                <w14:ligatures w14:val="none"/>
              </w:rPr>
              <w:t>Dependency at</w:t>
            </w:r>
            <w:proofErr w:type="gramEnd"/>
            <w:r w:rsidRPr="00EB7EDE">
              <w:rPr>
                <w:rFonts w:ascii="Arial" w:eastAsia="Times New Roman" w:hAnsi="Arial" w:cs="Arial"/>
                <w:kern w:val="0"/>
                <w14:ligatures w14:val="none"/>
              </w:rPr>
              <w:t xml:space="preserve"> Day 60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</w:p>
        </w:tc>
        <w:tc>
          <w:tcPr>
            <w:tcW w:w="3172" w:type="dxa"/>
          </w:tcPr>
          <w:p w14:paraId="58E502AA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16% in SCD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riCa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group vs. 58% in control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riCa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patients (p&lt;0.01) (PP) </w:t>
            </w:r>
          </w:p>
        </w:tc>
      </w:tr>
      <w:tr w:rsidR="00EB2364" w14:paraId="5BE6682E" w14:textId="77777777" w:rsidTr="005957CD">
        <w:trPr>
          <w:trHeight w:val="921"/>
        </w:trPr>
        <w:tc>
          <w:tcPr>
            <w:tcW w:w="1810" w:type="dxa"/>
            <w:vMerge w:val="restart"/>
            <w:shd w:val="clear" w:color="auto" w:fill="D9D9D9" w:themeFill="background1" w:themeFillShade="D9"/>
          </w:tcPr>
          <w:p w14:paraId="07147C74" w14:textId="64311E93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-PED-01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Hb2xkc3RlaW48L0F1dGhvcj48WWVhcj4yMDI0PC9ZZWFy
PjxSZWNOdW0+NzEzPC9SZWNOdW0+PERpc3BsYXlUZXh0PjxzdHlsZSBmYWNlPSJzdXBlcnNjcmlw
dCI+NCw1PC9zdHlsZT48L0Rpc3BsYXlUZXh0PjxyZWNvcmQ+PHJlYy1udW1iZXI+NzEzPC9yZWMt
bnVtYmVyPjxmb3JlaWduLWtleXM+PGtleSBhcHA9IkVOIiBkYi1pZD0idnZ6NXd2cHhwcjAycmxl
dGE1d3ZmOXJpMnI1d3pzc2Q5YWR6IiB0aW1lc3RhbXA9IjE3Mjg1MDE2MDAiIGd1aWQ9ImFlZjgz
M2NiLWU1ODAtNDFjYi1iNmE4LTMxZTk3NzIxODFlZCI+NzEzPC9rZXk+PC9mb3JlaWduLWtleXM+
PHJlZi10eXBlIG5hbWU9IkpvdXJuYWwgQXJ0aWNsZSI+MTc8L3JlZi10eXBlPjxjb250cmlidXRv
cnM+PGF1dGhvcnM+PGF1dGhvcj5Hb2xkc3RlaW4sIFMuIEwuPC9hdXRob3I+PGF1dGhvcj5PbGxi
ZXJkaW5nLCBOLiBKLjwvYXV0aG9yPjxhdXRob3I+QXNrZW5hemksIEQuIEouPC9hdXRob3I+PGF1
dGhvcj5CYXN1LCBSLiBLLjwvYXV0aG9yPjxhdXRob3I+U2VsZXdza2ksIEQuIFQuPC9hdXRob3I+
PGF1dGhvcj5LcmFsbG1hbiwgSy4gQS48L2F1dGhvcj48YXV0aG9yPlllc3NheWFuLCBMLjwvYXV0
aG9yPjxhdXRob3I+SHVtZXMsIEguIEQuPC9hdXRob3I+PC9hdXRob3JzPjwvY29udHJpYnV0b3Jz
PjxhdXRoLWFkZHJlc3M+RGl2aXNpb24gb2YgTmVwaHJvbG9neSAmYW1wOyBIeXBlcnRlbnNpb24s
IENpbmNpbm5hdGkgQ2hpbGRyZW4mYXBvcztzIEhvc3BpdGFsIE1lZGljYWwgQ2VudGVyLCBDaW5j
aW5uYXRpLCBPaGlvLiYjeEQ7RGl2aXNpb24gb2YgQmlvc3RhdGlzdGljcyBhbmQgRXBpZGVtaW9s
b2d5LCBDaW5jaW5uYXRpIENoaWxkcmVuJmFwb3M7cyBIb3NwaXRhbCBNZWRpY2FsIENlbnRlciwg
Q2luY2lubmF0aSwgT2hpby4mI3hEO0RpdmlzaW9uIG9mIE5lcGhyb2xvZ3ksIFVuaXZlcnNpdHkg
b2YgQWxhYmFtYSBhdCBCaXJtaW5naGFtLCBCaXJtaW5naGFtLCBBbGFiYW1hLiYjeEQ7RGl2aXNp
b24gb2YgQ3JpdGljYWwgQ2FyZSBNZWRpY2luZSwgTHVyaWUgQ2hpbGRyZW4mYXBvcztzIEhvc3Bp
dGFsIG9mIENoaWNhZ28sIENoaWNhZ28sIElsbGlub2lzLiYjeEQ7RGl2aXNpb24gb2YgUGVkaWF0
cmljIE5lcGhyb2xvZ3ksIE1lZGljYWwgVW5pdmVyc2l0eSBvZiBTb3V0aCBDYXJvbGluYSwgQ2hh
cmxlc3RvbiwgU291dGggQ2Fyb2xpbmEuJiN4RDtEaXZpc2lvbiBvZiBOZXBocm9sb2d5LCBVbml2
ZXJzaXR5IG9mIE1pY2hpZ2FuLCBBbm4gQXJib3IsIE1pY2hpZ2FuLjwvYXV0aC1hZGRyZXNzPjx0
aXRsZXM+PHRpdGxlPlNlbGVjdGl2ZSBDeXRvcGhlcmV0aWMgRGV2aWNlIFVzZSBpbiBDb250aW51
b3VzIEtpZG5leSBSZXBsYWNlbWVudCBUaGVyYXB5IGluIENoaWxkcmVuOiBBIENvaG9ydCBTdHVk
eSBXaXRoIGEgSGlzdG9yaWNhbCBDb21wYXJhdG9yPC90aXRsZT48c2Vjb25kYXJ5LXRpdGxlPktp
ZG5leSBNZWQ8L3NlY29uZGFyeS10aXRsZT48L3RpdGxlcz48cGVyaW9kaWNhbD48ZnVsbC10aXRs
ZT5LaWRuZXkgTWVkPC9mdWxsLXRpdGxlPjwvcGVyaW9kaWNhbD48cGFnZXM+MTAwNzkyPC9wYWdl
cz48dm9sdW1lPjY8L3ZvbHVtZT48bnVtYmVyPjQ8L251bWJlcj48ZWRpdGlvbj4yMDI0MDIxNTwv
ZWRpdGlvbj48a2V5d29yZHM+PGtleXdvcmQ+QWN1dGUga2lkbmV5IGluanVyeTwva2V5d29yZD48
a2V5d29yZD5jaGlsZHJlbjwva2V5d29yZD48a2V5d29yZD5jb250aW51b3VzIHJlbmFsIHJlcGxh
Y2VtZW50IHRoZXJhcHk8L2tleXdvcmQ+PGtleXdvcmQ+c2FmZXR5PC9rZXl3b3JkPjxrZXl3b3Jk
PnNlbGVjdGl2ZSBjeXRvcGhlcmV0aWMgZGV2aWNlPC9rZXl3b3JkPjxrZXl3b3JkPnN1cnZpdmFs
PC9rZXl3b3JkPjwva2V5d29yZHM+PGRhdGVzPjx5ZWFyPjIwMjQ8L3llYXI+PHB1Yi1kYXRlcz48
ZGF0ZT5BcHI8L2RhdGU+PC9wdWItZGF0ZXM+PC9kYXRlcz48aXNibj4yNTkwLTA1OTUgKEVsZWN0
cm9uaWMpJiN4RDsyNTkwLTA1OTUgKExpbmtpbmcpPC9pc2JuPjxhY2Nlc3Npb24tbnVtPjM4NTc2
NTI1PC9hY2Nlc3Npb24tbnVtPjx1cmxzPjxyZWxhdGVkLXVybHM+PHVybD5odHRwczovL3d3dy5u
Y2JpLm5sbS5uaWguZ292L3B1Ym1lZC8zODU3NjUyNTwvdXJsPjwvcmVsYXRlZC11cmxzPjwvdXJs
cz48Y3VzdG9tMj5QTUMxMDk5MDc0OTwvY3VzdG9tMj48ZWxlY3Ryb25pYy1yZXNvdXJjZS1udW0+
MTAuMTAxNi9qLnhrbWUuMjAyNC4xMDA3OTI8L2VsZWN0cm9uaWMtcmVzb3VyY2UtbnVtPjxyZW1v
dGUtZGF0YWJhc2UtbmFtZT5QdWJNZWQtbm90LU1FRExJTkU8L3JlbW90ZS1kYXRhYmFzZS1uYW1l
PjxyZW1vdGUtZGF0YWJhc2UtcHJvdmlkZXI+TkxNPC9yZW1vdGUtZGF0YWJhc2UtcHJvdmlkZXI+
PC9yZWNvcmQ+PC9DaXRlPjxDaXRlPjxBdXRob3I+R29sZHN0ZWluPC9BdXRob3I+PFllYXI+MjAy
MTwvWWVhcj48UmVjTnVtPjg4PC9SZWNOdW0+PHJlY29yZD48cmVjLW51bWJlcj44ODwvcmVjLW51
bWJlcj48Zm9yZWlnbi1rZXlzPjxrZXkgYXBwPSJFTiIgZGItaWQ9InZ2ejV3dnB4cHIwMnJsZXRh
NXd2ZjlyaTJyNXd6c3NkOWFkeiIgdGltZXN0YW1wPSIxNzIzNTc1MDU1IiBndWlkPSJhN2NiZjlk
My05YzZhLTQ3MGUtOTFlMi1iMWY5Yzc3ZWViMmEiPjg4PC9rZXk+PC9mb3JlaWduLWtleXM+PHJl
Zi10eXBlIG5hbWU9IkpvdXJuYWwgQXJ0aWNsZSI+MTc8L3JlZi10eXBlPjxjb250cmlidXRvcnM+
PGF1dGhvcnM+PGF1dGhvcj5Hb2xkc3RlaW4sIFMuIEwuPC9hdXRob3I+PGF1dGhvcj5Bc2tlbmF6
aSwgRC4gSi48L2F1dGhvcj48YXV0aG9yPkJhc3UsIFIuIEsuPC9hdXRob3I+PGF1dGhvcj5TZWxl
d3NraSwgRC4gVC48L2F1dGhvcj48YXV0aG9yPlBhZGVuLCBNLiBMLjwvYXV0aG9yPjxhdXRob3I+
S3JhbGxtYW4sIEsuIEEuPC9hdXRob3I+PGF1dGhvcj5LaXJieSwgQy4gTC48L2F1dGhvcj48YXV0
aG9yPk1vdHRlcywgVC4gQS48L2F1dGhvcj48YXV0aG9yPlRlcnJlbGwsIFQuPC9hdXRob3I+PGF1
dGhvcj5IdW1lcywgSC4gRC48L2F1dGhvcj48L2F1dGhvcnM+PC9jb250cmlidXRvcnM+PGF1dGgt
YWRkcmVzcz5DaW5jaW5uYXRpIENoaWxkcmVuJmFwb3M7cyBIb3NwaXRhbCBNZWRpY2FsIENlbnRl
ciwgQ2luY2lubmF0aSwgT2hpbywgVVNBLiYjeEQ7VW5pdmVyc2l0eSBvZiBBbGFiYW1hIGF0IEJp
cm1pbmdoYW0sIEJpcm1pbmdoYW0sIEFsYWJhbWEsIFVTQS4mI3hEO0NoaWxkcmVuJmFwb3M7cyBI
ZWFsdGhjYXJlIG9mIEF0bGFudGEsIEF0bGFudGEsIEdlb3JnaWEsIFVTQS4mI3hEO01lZGljYWwg
VW5pdmVyc2l0eSBvZiBTb3V0aCBDYXJvbGluYSwgQ2hhcmxlc3RvbiwgU291dGggQ2Fyb2xpbmEs
IFVTQS4mI3hEO1VuaXZlcnNpdHkgb2YgTWljaGlnYW4sIEFubiBBcmJvciwgTWljaGlnYW4sIFVT
QS48L2F1dGgtYWRkcmVzcz48dGl0bGVzPjx0aXRsZT5Vc2Ugb2YgdGhlIFNlbGVjdGl2ZSBDeXRv
cGhlcmV0aWMgRGV2aWNlIGluIENyaXRpY2FsbHkgSWxsIENoaWxkcmVuPC90aXRsZT48c2Vjb25k
YXJ5LXRpdGxlPktpZG5leSBJbnQgUmVwPC9zZWNvbmRhcnktdGl0bGU+PC90aXRsZXM+PHBlcmlv
ZGljYWw+PGZ1bGwtdGl0bGU+S2lkbmV5IEludCBSZXA8L2Z1bGwtdGl0bGU+PC9wZXJpb2RpY2Fs
PjxwYWdlcz43NzUtNzg0PC9wYWdlcz48dm9sdW1lPjY8L3ZvbHVtZT48bnVtYmVyPjM8L251bWJl
cj48ZWRpdGlvbj4yMDIxLzAzLzE5PC9lZGl0aW9uPjxrZXl3b3Jkcz48a2V5d29yZD5hY3V0ZSBr
aWRuZXkgaW5qdXJ5PC9rZXl3b3JkPjxrZXl3b3JkPmNoaWxkcmVuPC9rZXl3b3JkPjxrZXl3b3Jk
PmNvbnRpbnVvdXMga2lkbmV5IHJlcGxhY2VtZW50IHRoZXJhcHk8L2tleXdvcmQ+PGtleXdvcmQ+
c2VsZWN0aXZlIGN5dG9waGVyZXRpYyBkZXZpY2U8L2tleXdvcmQ+PC9rZXl3b3Jkcz48ZGF0ZXM+
PHllYXI+MjAyMTwveWVhcj48cHViLWRhdGVzPjxkYXRlPk1hcjwvZGF0ZT48L3B1Yi1kYXRlcz48
L2RhdGVzPjxpc2JuPjI0NjgtMDI0OSAoRWxlY3Ryb25pYykmI3hEOzI0NjgtMDI0OSAoTGlua2lu
Zyk8L2lzYm4+PGFjY2Vzc2lvbi1udW0+MzM3MzI5OTI8L2FjY2Vzc2lvbi1udW0+PHVybHM+PHJl
bGF0ZWQtdXJscz48dXJsPmh0dHBzOi8vd3d3Lm5jYmkubmxtLm5paC5nb3YvcHVibWVkLzMzNzMy
OTkyPC91cmw+PHVybD5odHRwczovL3d3dy5uY2JpLm5sbS5uaWguZ292L3BtYy9hcnRpY2xlcy9Q
TUM3OTM4MDcxL3BkZi9tYWluLnBkZjwvdXJsPjwvcmVsYXRlZC11cmxzPjwvdXJscz48Y3VzdG9t
Mj5QTUM3OTM4MDcxPC9jdXN0b20yPjxlbGVjdHJvbmljLXJlc291cmNlLW51bT4xMC4xMDE2L2ou
ZWtpci4yMDIwLjEyLjAxMDwvZWxlY3Ryb25pYy1yZXNvdXJjZS1udW0+PC9yZWNvcmQ+PC9DaXRl
PjwvRW5kTm90ZT5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Hb2xkc3RlaW48L0F1dGhvcj48WWVhcj4yMDI0PC9ZZWFy
PjxSZWNOdW0+NzEzPC9SZWNOdW0+PERpc3BsYXlUZXh0PjxzdHlsZSBmYWNlPSJzdXBlcnNjcmlw
dCI+NCw1PC9zdHlsZT48L0Rpc3BsYXlUZXh0PjxyZWNvcmQ+PHJlYy1udW1iZXI+NzEzPC9yZWMt
bnVtYmVyPjxmb3JlaWduLWtleXM+PGtleSBhcHA9IkVOIiBkYi1pZD0idnZ6NXd2cHhwcjAycmxl
dGE1d3ZmOXJpMnI1d3pzc2Q5YWR6IiB0aW1lc3RhbXA9IjE3Mjg1MDE2MDAiIGd1aWQ9ImFlZjgz
M2NiLWU1ODAtNDFjYi1iNmE4LTMxZTk3NzIxODFlZCI+NzEzPC9rZXk+PC9mb3JlaWduLWtleXM+
PHJlZi10eXBlIG5hbWU9IkpvdXJuYWwgQXJ0aWNsZSI+MTc8L3JlZi10eXBlPjxjb250cmlidXRv
cnM+PGF1dGhvcnM+PGF1dGhvcj5Hb2xkc3RlaW4sIFMuIEwuPC9hdXRob3I+PGF1dGhvcj5PbGxi
ZXJkaW5nLCBOLiBKLjwvYXV0aG9yPjxhdXRob3I+QXNrZW5hemksIEQuIEouPC9hdXRob3I+PGF1
dGhvcj5CYXN1LCBSLiBLLjwvYXV0aG9yPjxhdXRob3I+U2VsZXdza2ksIEQuIFQuPC9hdXRob3I+
PGF1dGhvcj5LcmFsbG1hbiwgSy4gQS48L2F1dGhvcj48YXV0aG9yPlllc3NheWFuLCBMLjwvYXV0
aG9yPjxhdXRob3I+SHVtZXMsIEguIEQuPC9hdXRob3I+PC9hdXRob3JzPjwvY29udHJpYnV0b3Jz
PjxhdXRoLWFkZHJlc3M+RGl2aXNpb24gb2YgTmVwaHJvbG9neSAmYW1wOyBIeXBlcnRlbnNpb24s
IENpbmNpbm5hdGkgQ2hpbGRyZW4mYXBvcztzIEhvc3BpdGFsIE1lZGljYWwgQ2VudGVyLCBDaW5j
aW5uYXRpLCBPaGlvLiYjeEQ7RGl2aXNpb24gb2YgQmlvc3RhdGlzdGljcyBhbmQgRXBpZGVtaW9s
b2d5LCBDaW5jaW5uYXRpIENoaWxkcmVuJmFwb3M7cyBIb3NwaXRhbCBNZWRpY2FsIENlbnRlciwg
Q2luY2lubmF0aSwgT2hpby4mI3hEO0RpdmlzaW9uIG9mIE5lcGhyb2xvZ3ksIFVuaXZlcnNpdHkg
b2YgQWxhYmFtYSBhdCBCaXJtaW5naGFtLCBCaXJtaW5naGFtLCBBbGFiYW1hLiYjeEQ7RGl2aXNp
b24gb2YgQ3JpdGljYWwgQ2FyZSBNZWRpY2luZSwgTHVyaWUgQ2hpbGRyZW4mYXBvcztzIEhvc3Bp
dGFsIG9mIENoaWNhZ28sIENoaWNhZ28sIElsbGlub2lzLiYjeEQ7RGl2aXNpb24gb2YgUGVkaWF0
cmljIE5lcGhyb2xvZ3ksIE1lZGljYWwgVW5pdmVyc2l0eSBvZiBTb3V0aCBDYXJvbGluYSwgQ2hh
cmxlc3RvbiwgU291dGggQ2Fyb2xpbmEuJiN4RDtEaXZpc2lvbiBvZiBOZXBocm9sb2d5LCBVbml2
ZXJzaXR5IG9mIE1pY2hpZ2FuLCBBbm4gQXJib3IsIE1pY2hpZ2FuLjwvYXV0aC1hZGRyZXNzPjx0
aXRsZXM+PHRpdGxlPlNlbGVjdGl2ZSBDeXRvcGhlcmV0aWMgRGV2aWNlIFVzZSBpbiBDb250aW51
b3VzIEtpZG5leSBSZXBsYWNlbWVudCBUaGVyYXB5IGluIENoaWxkcmVuOiBBIENvaG9ydCBTdHVk
eSBXaXRoIGEgSGlzdG9yaWNhbCBDb21wYXJhdG9yPC90aXRsZT48c2Vjb25kYXJ5LXRpdGxlPktp
ZG5leSBNZWQ8L3NlY29uZGFyeS10aXRsZT48L3RpdGxlcz48cGVyaW9kaWNhbD48ZnVsbC10aXRs
ZT5LaWRuZXkgTWVkPC9mdWxsLXRpdGxlPjwvcGVyaW9kaWNhbD48cGFnZXM+MTAwNzkyPC9wYWdl
cz48dm9sdW1lPjY8L3ZvbHVtZT48bnVtYmVyPjQ8L251bWJlcj48ZWRpdGlvbj4yMDI0MDIxNTwv
ZWRpdGlvbj48a2V5d29yZHM+PGtleXdvcmQ+QWN1dGUga2lkbmV5IGluanVyeTwva2V5d29yZD48
a2V5d29yZD5jaGlsZHJlbjwva2V5d29yZD48a2V5d29yZD5jb250aW51b3VzIHJlbmFsIHJlcGxh
Y2VtZW50IHRoZXJhcHk8L2tleXdvcmQ+PGtleXdvcmQ+c2FmZXR5PC9rZXl3b3JkPjxrZXl3b3Jk
PnNlbGVjdGl2ZSBjeXRvcGhlcmV0aWMgZGV2aWNlPC9rZXl3b3JkPjxrZXl3b3JkPnN1cnZpdmFs
PC9rZXl3b3JkPjwva2V5d29yZHM+PGRhdGVzPjx5ZWFyPjIwMjQ8L3llYXI+PHB1Yi1kYXRlcz48
ZGF0ZT5BcHI8L2RhdGU+PC9wdWItZGF0ZXM+PC9kYXRlcz48aXNibj4yNTkwLTA1OTUgKEVsZWN0
cm9uaWMpJiN4RDsyNTkwLTA1OTUgKExpbmtpbmcpPC9pc2JuPjxhY2Nlc3Npb24tbnVtPjM4NTc2
NTI1PC9hY2Nlc3Npb24tbnVtPjx1cmxzPjxyZWxhdGVkLXVybHM+PHVybD5odHRwczovL3d3dy5u
Y2JpLm5sbS5uaWguZ292L3B1Ym1lZC8zODU3NjUyNTwvdXJsPjwvcmVsYXRlZC11cmxzPjwvdXJs
cz48Y3VzdG9tMj5QTUMxMDk5MDc0OTwvY3VzdG9tMj48ZWxlY3Ryb25pYy1yZXNvdXJjZS1udW0+
MTAuMTAxNi9qLnhrbWUuMjAyNC4xMDA3OTI8L2VsZWN0cm9uaWMtcmVzb3VyY2UtbnVtPjxyZW1v
dGUtZGF0YWJhc2UtbmFtZT5QdWJNZWQtbm90LU1FRExJTkU8L3JlbW90ZS1kYXRhYmFzZS1uYW1l
PjxyZW1vdGUtZGF0YWJhc2UtcHJvdmlkZXI+TkxNPC9yZW1vdGUtZGF0YWJhc2UtcHJvdmlkZXI+
PC9yZWNvcmQ+PC9DaXRlPjxDaXRlPjxBdXRob3I+R29sZHN0ZWluPC9BdXRob3I+PFllYXI+MjAy
MTwvWWVhcj48UmVjTnVtPjg4PC9SZWNOdW0+PHJlY29yZD48cmVjLW51bWJlcj44ODwvcmVjLW51
bWJlcj48Zm9yZWlnbi1rZXlzPjxrZXkgYXBwPSJFTiIgZGItaWQ9InZ2ejV3dnB4cHIwMnJsZXRh
NXd2ZjlyaTJyNXd6c3NkOWFkeiIgdGltZXN0YW1wPSIxNzIzNTc1MDU1IiBndWlkPSJhN2NiZjlk
My05YzZhLTQ3MGUtOTFlMi1iMWY5Yzc3ZWViMmEiPjg4PC9rZXk+PC9mb3JlaWduLWtleXM+PHJl
Zi10eXBlIG5hbWU9IkpvdXJuYWwgQXJ0aWNsZSI+MTc8L3JlZi10eXBlPjxjb250cmlidXRvcnM+
PGF1dGhvcnM+PGF1dGhvcj5Hb2xkc3RlaW4sIFMuIEwuPC9hdXRob3I+PGF1dGhvcj5Bc2tlbmF6
aSwgRC4gSi48L2F1dGhvcj48YXV0aG9yPkJhc3UsIFIuIEsuPC9hdXRob3I+PGF1dGhvcj5TZWxl
d3NraSwgRC4gVC48L2F1dGhvcj48YXV0aG9yPlBhZGVuLCBNLiBMLjwvYXV0aG9yPjxhdXRob3I+
S3JhbGxtYW4sIEsuIEEuPC9hdXRob3I+PGF1dGhvcj5LaXJieSwgQy4gTC48L2F1dGhvcj48YXV0
aG9yPk1vdHRlcywgVC4gQS48L2F1dGhvcj48YXV0aG9yPlRlcnJlbGwsIFQuPC9hdXRob3I+PGF1
dGhvcj5IdW1lcywgSC4gRC48L2F1dGhvcj48L2F1dGhvcnM+PC9jb250cmlidXRvcnM+PGF1dGgt
YWRkcmVzcz5DaW5jaW5uYXRpIENoaWxkcmVuJmFwb3M7cyBIb3NwaXRhbCBNZWRpY2FsIENlbnRl
ciwgQ2luY2lubmF0aSwgT2hpbywgVVNBLiYjeEQ7VW5pdmVyc2l0eSBvZiBBbGFiYW1hIGF0IEJp
cm1pbmdoYW0sIEJpcm1pbmdoYW0sIEFsYWJhbWEsIFVTQS4mI3hEO0NoaWxkcmVuJmFwb3M7cyBI
ZWFsdGhjYXJlIG9mIEF0bGFudGEsIEF0bGFudGEsIEdlb3JnaWEsIFVTQS4mI3hEO01lZGljYWwg
VW5pdmVyc2l0eSBvZiBTb3V0aCBDYXJvbGluYSwgQ2hhcmxlc3RvbiwgU291dGggQ2Fyb2xpbmEs
IFVTQS4mI3hEO1VuaXZlcnNpdHkgb2YgTWljaGlnYW4sIEFubiBBcmJvciwgTWljaGlnYW4sIFVT
QS48L2F1dGgtYWRkcmVzcz48dGl0bGVzPjx0aXRsZT5Vc2Ugb2YgdGhlIFNlbGVjdGl2ZSBDeXRv
cGhlcmV0aWMgRGV2aWNlIGluIENyaXRpY2FsbHkgSWxsIENoaWxkcmVuPC90aXRsZT48c2Vjb25k
YXJ5LXRpdGxlPktpZG5leSBJbnQgUmVwPC9zZWNvbmRhcnktdGl0bGU+PC90aXRsZXM+PHBlcmlv
ZGljYWw+PGZ1bGwtdGl0bGU+S2lkbmV5IEludCBSZXA8L2Z1bGwtdGl0bGU+PC9wZXJpb2RpY2Fs
PjxwYWdlcz43NzUtNzg0PC9wYWdlcz48dm9sdW1lPjY8L3ZvbHVtZT48bnVtYmVyPjM8L251bWJl
cj48ZWRpdGlvbj4yMDIxLzAzLzE5PC9lZGl0aW9uPjxrZXl3b3Jkcz48a2V5d29yZD5hY3V0ZSBr
aWRuZXkgaW5qdXJ5PC9rZXl3b3JkPjxrZXl3b3JkPmNoaWxkcmVuPC9rZXl3b3JkPjxrZXl3b3Jk
PmNvbnRpbnVvdXMga2lkbmV5IHJlcGxhY2VtZW50IHRoZXJhcHk8L2tleXdvcmQ+PGtleXdvcmQ+
c2VsZWN0aXZlIGN5dG9waGVyZXRpYyBkZXZpY2U8L2tleXdvcmQ+PC9rZXl3b3Jkcz48ZGF0ZXM+
PHllYXI+MjAyMTwveWVhcj48cHViLWRhdGVzPjxkYXRlPk1hcjwvZGF0ZT48L3B1Yi1kYXRlcz48
L2RhdGVzPjxpc2JuPjI0NjgtMDI0OSAoRWxlY3Ryb25pYykmI3hEOzI0NjgtMDI0OSAoTGlua2lu
Zyk8L2lzYm4+PGFjY2Vzc2lvbi1udW0+MzM3MzI5OTI8L2FjY2Vzc2lvbi1udW0+PHVybHM+PHJl
bGF0ZWQtdXJscz48dXJsPmh0dHBzOi8vd3d3Lm5jYmkubmxtLm5paC5nb3YvcHVibWVkLzMzNzMy
OTkyPC91cmw+PHVybD5odHRwczovL3d3dy5uY2JpLm5sbS5uaWguZ292L3BtYy9hcnRpY2xlcy9Q
TUM3OTM4MDcxL3BkZi9tYWluLnBkZjwvdXJsPjwvcmVsYXRlZC11cmxzPjwvdXJscz48Y3VzdG9t
Mj5QTUM3OTM4MDcxPC9jdXN0b20yPjxlbGVjdHJvbmljLXJlc291cmNlLW51bT4xMC4xMDE2L2ou
ZWtpci4yMDIwLjEyLjAxMDwvZWxlY3Ryb25pYy1yZXNvdXJjZS1udW0+PC9yZWNvcmQ+PC9DaXRl
PjwvRW5kTm90ZT5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2F69C6" w:rsidRPr="002F69C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4,5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  <w:p w14:paraId="37F71D7F" w14:textId="6CD6EAF2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-PED-02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Hb2xkc3RlaW48L0F1dGhvcj48WWVhcj4yMDI0PC9ZZWFy
PjxSZWNOdW0+NzEzPC9SZWNOdW0+PERpc3BsYXlUZXh0PjxzdHlsZSBmYWNlPSJzdXBlcnNjcmlw
dCI+NCw2PC9zdHlsZT48L0Rpc3BsYXlUZXh0PjxyZWNvcmQ+PHJlYy1udW1iZXI+NzEzPC9yZWMt
bnVtYmVyPjxmb3JlaWduLWtleXM+PGtleSBhcHA9IkVOIiBkYi1pZD0idnZ6NXd2cHhwcjAycmxl
dGE1d3ZmOXJpMnI1d3pzc2Q5YWR6IiB0aW1lc3RhbXA9IjE3Mjg1MDE2MDAiIGd1aWQ9ImFlZjgz
M2NiLWU1ODAtNDFjYi1iNmE4LTMxZTk3NzIxODFlZCI+NzEzPC9rZXk+PC9mb3JlaWduLWtleXM+
PHJlZi10eXBlIG5hbWU9IkpvdXJuYWwgQXJ0aWNsZSI+MTc8L3JlZi10eXBlPjxjb250cmlidXRv
cnM+PGF1dGhvcnM+PGF1dGhvcj5Hb2xkc3RlaW4sIFMuIEwuPC9hdXRob3I+PGF1dGhvcj5PbGxi
ZXJkaW5nLCBOLiBKLjwvYXV0aG9yPjxhdXRob3I+QXNrZW5hemksIEQuIEouPC9hdXRob3I+PGF1
dGhvcj5CYXN1LCBSLiBLLjwvYXV0aG9yPjxhdXRob3I+U2VsZXdza2ksIEQuIFQuPC9hdXRob3I+
PGF1dGhvcj5LcmFsbG1hbiwgSy4gQS48L2F1dGhvcj48YXV0aG9yPlllc3NheWFuLCBMLjwvYXV0
aG9yPjxhdXRob3I+SHVtZXMsIEguIEQuPC9hdXRob3I+PC9hdXRob3JzPjwvY29udHJpYnV0b3Jz
PjxhdXRoLWFkZHJlc3M+RGl2aXNpb24gb2YgTmVwaHJvbG9neSAmYW1wOyBIeXBlcnRlbnNpb24s
IENpbmNpbm5hdGkgQ2hpbGRyZW4mYXBvcztzIEhvc3BpdGFsIE1lZGljYWwgQ2VudGVyLCBDaW5j
aW5uYXRpLCBPaGlvLiYjeEQ7RGl2aXNpb24gb2YgQmlvc3RhdGlzdGljcyBhbmQgRXBpZGVtaW9s
b2d5LCBDaW5jaW5uYXRpIENoaWxkcmVuJmFwb3M7cyBIb3NwaXRhbCBNZWRpY2FsIENlbnRlciwg
Q2luY2lubmF0aSwgT2hpby4mI3hEO0RpdmlzaW9uIG9mIE5lcGhyb2xvZ3ksIFVuaXZlcnNpdHkg
b2YgQWxhYmFtYSBhdCBCaXJtaW5naGFtLCBCaXJtaW5naGFtLCBBbGFiYW1hLiYjeEQ7RGl2aXNp
b24gb2YgQ3JpdGljYWwgQ2FyZSBNZWRpY2luZSwgTHVyaWUgQ2hpbGRyZW4mYXBvcztzIEhvc3Bp
dGFsIG9mIENoaWNhZ28sIENoaWNhZ28sIElsbGlub2lzLiYjeEQ7RGl2aXNpb24gb2YgUGVkaWF0
cmljIE5lcGhyb2xvZ3ksIE1lZGljYWwgVW5pdmVyc2l0eSBvZiBTb3V0aCBDYXJvbGluYSwgQ2hh
cmxlc3RvbiwgU291dGggQ2Fyb2xpbmEuJiN4RDtEaXZpc2lvbiBvZiBOZXBocm9sb2d5LCBVbml2
ZXJzaXR5IG9mIE1pY2hpZ2FuLCBBbm4gQXJib3IsIE1pY2hpZ2FuLjwvYXV0aC1hZGRyZXNzPjx0
aXRsZXM+PHRpdGxlPlNlbGVjdGl2ZSBDeXRvcGhlcmV0aWMgRGV2aWNlIFVzZSBpbiBDb250aW51
b3VzIEtpZG5leSBSZXBsYWNlbWVudCBUaGVyYXB5IGluIENoaWxkcmVuOiBBIENvaG9ydCBTdHVk
eSBXaXRoIGEgSGlzdG9yaWNhbCBDb21wYXJhdG9yPC90aXRsZT48c2Vjb25kYXJ5LXRpdGxlPktp
ZG5leSBNZWQ8L3NlY29uZGFyeS10aXRsZT48L3RpdGxlcz48cGVyaW9kaWNhbD48ZnVsbC10aXRs
ZT5LaWRuZXkgTWVkPC9mdWxsLXRpdGxlPjwvcGVyaW9kaWNhbD48cGFnZXM+MTAwNzkyPC9wYWdl
cz48dm9sdW1lPjY8L3ZvbHVtZT48bnVtYmVyPjQ8L251bWJlcj48ZWRpdGlvbj4yMDI0MDIxNTwv
ZWRpdGlvbj48a2V5d29yZHM+PGtleXdvcmQ+QWN1dGUga2lkbmV5IGluanVyeTwva2V5d29yZD48
a2V5d29yZD5jaGlsZHJlbjwva2V5d29yZD48a2V5d29yZD5jb250aW51b3VzIHJlbmFsIHJlcGxh
Y2VtZW50IHRoZXJhcHk8L2tleXdvcmQ+PGtleXdvcmQ+c2FmZXR5PC9rZXl3b3JkPjxrZXl3b3Jk
PnNlbGVjdGl2ZSBjeXRvcGhlcmV0aWMgZGV2aWNlPC9rZXl3b3JkPjxrZXl3b3JkPnN1cnZpdmFs
PC9rZXl3b3JkPjwva2V5d29yZHM+PGRhdGVzPjx5ZWFyPjIwMjQ8L3llYXI+PHB1Yi1kYXRlcz48
ZGF0ZT5BcHI8L2RhdGU+PC9wdWItZGF0ZXM+PC9kYXRlcz48aXNibj4yNTkwLTA1OTUgKEVsZWN0
cm9uaWMpJiN4RDsyNTkwLTA1OTUgKExpbmtpbmcpPC9pc2JuPjxhY2Nlc3Npb24tbnVtPjM4NTc2
NTI1PC9hY2Nlc3Npb24tbnVtPjx1cmxzPjxyZWxhdGVkLXVybHM+PHVybD5odHRwczovL3d3dy5u
Y2JpLm5sbS5uaWguZ292L3B1Ym1lZC8zODU3NjUyNTwvdXJsPjwvcmVsYXRlZC11cmxzPjwvdXJs
cz48Y3VzdG9tMj5QTUMxMDk5MDc0OTwvY3VzdG9tMj48ZWxlY3Ryb25pYy1yZXNvdXJjZS1udW0+
MTAuMTAxNi9qLnhrbWUuMjAyNC4xMDA3OTI8L2VsZWN0cm9uaWMtcmVzb3VyY2UtbnVtPjxyZW1v
dGUtZGF0YWJhc2UtbmFtZT5QdWJNZWQtbm90LU1FRExJTkU8L3JlbW90ZS1kYXRhYmFzZS1uYW1l
PjxyZW1vdGUtZGF0YWJhc2UtcHJvdmlkZXI+TkxNPC9yZW1vdGUtZGF0YWJhc2UtcHJvdmlkZXI+
PC9yZWNvcmQ+PC9DaXRlPjxDaXRlPjxBdXRob3I+S3JhbGxtYW48L0F1dGhvcj48WWVhcj4yMDIy
PC9ZZWFyPjxSZWNOdW0+MTU0PC9SZWNOdW0+PHJlY29yZD48cmVjLW51bWJlcj4xNTQ8L3JlYy1u
dW1iZXI+PGZvcmVpZ24ta2V5cz48a2V5IGFwcD0iRU4iIGRiLWlkPSJ2dno1d3ZweHByMDJybGV0
YTV3dmY5cmkycjV3enNzZDlhZHoiIHRpbWVzdGFtcD0iMTcyMzU3NTA1NSIgZ3VpZD0iNDRlNTM0
NTktZWVkNC00Zjg0LWI4YmEtMmRkNDMxMjI2NzFmIj4xNTQ8L2tleT48L2ZvcmVpZ24ta2V5cz48
cmVmLXR5cGUgbmFtZT0iQ29uZmVyZW5jZSBQYXBlciI+NDc8L3JlZi10eXBlPjxjb250cmlidXRv
cnM+PGF1dGhvcnM+PGF1dGhvcj5LcmFsbG1hbiwgSy4gQS48L2F1dGhvcj48YXV0aG9yPkZyZW5j
aCwgWC48L2F1dGhvcj48YXV0aG9yPkh1bWVzLCBILkQuPC9hdXRob3I+PC9hdXRob3JzPjwvY29u
dHJpYnV0b3JzPjx0aXRsZXM+PHRpdGxlPk11bHRpLUNlbnRlciBTdHVkeSB0byBBc3Nlc3MgdGhl
IFNhZmV0eSBvZiBhIFNlbGVjdGl2ZSBDeXRvcGhlcmV0aWMgRGV2aWNlIChTQ0QpIGZvciBUcmVh
dG1lbnQgb2YgSW1tdW5vbW9kdWxhdG9yeSBEeXNyZWd1bGF0aW9uIGR1ZSB0byBBS0kgaW4gQ2hp
bGRyZW4g4omlMTAgYW5kIOKJpDIwa2c6IFJlcG9ydCBmcm9tIHRoZSBmaXJzdCA2IHBhdGllbnRz
LjwvdGl0bGU+PHNlY29uZGFyeS10aXRsZT5BbWVyaWNhbiBTb2NpZXR5IG9mIE5lcGhyb2xvZ3kg
S2lkbmV5IFdlZWs8L3NlY29uZGFyeS10aXRsZT48L3RpdGxlcz48c2VjdGlvbj5USC1QTzAzOTwv
c2VjdGlvbj48ZGF0ZXM+PHllYXI+MjAyMjwveWVhcj48cHViLWRhdGVzPjxkYXRlPk5vdmVtYmVy
IDItNyAyMDIyPC9kYXRlPjwvcHViLWRhdGVzPjwvZGF0ZXM+PHB1Yi1sb2NhdGlvbj5TYW4gRGll
Z28sIENBPC9wdWItbG9jYXRpb24+PHVybHM+PC91cmxzPjwvcmVjb3JkPjwvQ2l0ZT48L0VuZE5v
dGU+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Hb2xkc3RlaW48L0F1dGhvcj48WWVhcj4yMDI0PC9ZZWFy
PjxSZWNOdW0+NzEzPC9SZWNOdW0+PERpc3BsYXlUZXh0PjxzdHlsZSBmYWNlPSJzdXBlcnNjcmlw
dCI+NCw2PC9zdHlsZT48L0Rpc3BsYXlUZXh0PjxyZWNvcmQ+PHJlYy1udW1iZXI+NzEzPC9yZWMt
bnVtYmVyPjxmb3JlaWduLWtleXM+PGtleSBhcHA9IkVOIiBkYi1pZD0idnZ6NXd2cHhwcjAycmxl
dGE1d3ZmOXJpMnI1d3pzc2Q5YWR6IiB0aW1lc3RhbXA9IjE3Mjg1MDE2MDAiIGd1aWQ9ImFlZjgz
M2NiLWU1ODAtNDFjYi1iNmE4LTMxZTk3NzIxODFlZCI+NzEzPC9rZXk+PC9mb3JlaWduLWtleXM+
PHJlZi10eXBlIG5hbWU9IkpvdXJuYWwgQXJ0aWNsZSI+MTc8L3JlZi10eXBlPjxjb250cmlidXRv
cnM+PGF1dGhvcnM+PGF1dGhvcj5Hb2xkc3RlaW4sIFMuIEwuPC9hdXRob3I+PGF1dGhvcj5PbGxi
ZXJkaW5nLCBOLiBKLjwvYXV0aG9yPjxhdXRob3I+QXNrZW5hemksIEQuIEouPC9hdXRob3I+PGF1
dGhvcj5CYXN1LCBSLiBLLjwvYXV0aG9yPjxhdXRob3I+U2VsZXdza2ksIEQuIFQuPC9hdXRob3I+
PGF1dGhvcj5LcmFsbG1hbiwgSy4gQS48L2F1dGhvcj48YXV0aG9yPlllc3NheWFuLCBMLjwvYXV0
aG9yPjxhdXRob3I+SHVtZXMsIEguIEQuPC9hdXRob3I+PC9hdXRob3JzPjwvY29udHJpYnV0b3Jz
PjxhdXRoLWFkZHJlc3M+RGl2aXNpb24gb2YgTmVwaHJvbG9neSAmYW1wOyBIeXBlcnRlbnNpb24s
IENpbmNpbm5hdGkgQ2hpbGRyZW4mYXBvcztzIEhvc3BpdGFsIE1lZGljYWwgQ2VudGVyLCBDaW5j
aW5uYXRpLCBPaGlvLiYjeEQ7RGl2aXNpb24gb2YgQmlvc3RhdGlzdGljcyBhbmQgRXBpZGVtaW9s
b2d5LCBDaW5jaW5uYXRpIENoaWxkcmVuJmFwb3M7cyBIb3NwaXRhbCBNZWRpY2FsIENlbnRlciwg
Q2luY2lubmF0aSwgT2hpby4mI3hEO0RpdmlzaW9uIG9mIE5lcGhyb2xvZ3ksIFVuaXZlcnNpdHkg
b2YgQWxhYmFtYSBhdCBCaXJtaW5naGFtLCBCaXJtaW5naGFtLCBBbGFiYW1hLiYjeEQ7RGl2aXNp
b24gb2YgQ3JpdGljYWwgQ2FyZSBNZWRpY2luZSwgTHVyaWUgQ2hpbGRyZW4mYXBvcztzIEhvc3Bp
dGFsIG9mIENoaWNhZ28sIENoaWNhZ28sIElsbGlub2lzLiYjeEQ7RGl2aXNpb24gb2YgUGVkaWF0
cmljIE5lcGhyb2xvZ3ksIE1lZGljYWwgVW5pdmVyc2l0eSBvZiBTb3V0aCBDYXJvbGluYSwgQ2hh
cmxlc3RvbiwgU291dGggQ2Fyb2xpbmEuJiN4RDtEaXZpc2lvbiBvZiBOZXBocm9sb2d5LCBVbml2
ZXJzaXR5IG9mIE1pY2hpZ2FuLCBBbm4gQXJib3IsIE1pY2hpZ2FuLjwvYXV0aC1hZGRyZXNzPjx0
aXRsZXM+PHRpdGxlPlNlbGVjdGl2ZSBDeXRvcGhlcmV0aWMgRGV2aWNlIFVzZSBpbiBDb250aW51
b3VzIEtpZG5leSBSZXBsYWNlbWVudCBUaGVyYXB5IGluIENoaWxkcmVuOiBBIENvaG9ydCBTdHVk
eSBXaXRoIGEgSGlzdG9yaWNhbCBDb21wYXJhdG9yPC90aXRsZT48c2Vjb25kYXJ5LXRpdGxlPktp
ZG5leSBNZWQ8L3NlY29uZGFyeS10aXRsZT48L3RpdGxlcz48cGVyaW9kaWNhbD48ZnVsbC10aXRs
ZT5LaWRuZXkgTWVkPC9mdWxsLXRpdGxlPjwvcGVyaW9kaWNhbD48cGFnZXM+MTAwNzkyPC9wYWdl
cz48dm9sdW1lPjY8L3ZvbHVtZT48bnVtYmVyPjQ8L251bWJlcj48ZWRpdGlvbj4yMDI0MDIxNTwv
ZWRpdGlvbj48a2V5d29yZHM+PGtleXdvcmQ+QWN1dGUga2lkbmV5IGluanVyeTwva2V5d29yZD48
a2V5d29yZD5jaGlsZHJlbjwva2V5d29yZD48a2V5d29yZD5jb250aW51b3VzIHJlbmFsIHJlcGxh
Y2VtZW50IHRoZXJhcHk8L2tleXdvcmQ+PGtleXdvcmQ+c2FmZXR5PC9rZXl3b3JkPjxrZXl3b3Jk
PnNlbGVjdGl2ZSBjeXRvcGhlcmV0aWMgZGV2aWNlPC9rZXl3b3JkPjxrZXl3b3JkPnN1cnZpdmFs
PC9rZXl3b3JkPjwva2V5d29yZHM+PGRhdGVzPjx5ZWFyPjIwMjQ8L3llYXI+PHB1Yi1kYXRlcz48
ZGF0ZT5BcHI8L2RhdGU+PC9wdWItZGF0ZXM+PC9kYXRlcz48aXNibj4yNTkwLTA1OTUgKEVsZWN0
cm9uaWMpJiN4RDsyNTkwLTA1OTUgKExpbmtpbmcpPC9pc2JuPjxhY2Nlc3Npb24tbnVtPjM4NTc2
NTI1PC9hY2Nlc3Npb24tbnVtPjx1cmxzPjxyZWxhdGVkLXVybHM+PHVybD5odHRwczovL3d3dy5u
Y2JpLm5sbS5uaWguZ292L3B1Ym1lZC8zODU3NjUyNTwvdXJsPjwvcmVsYXRlZC11cmxzPjwvdXJs
cz48Y3VzdG9tMj5QTUMxMDk5MDc0OTwvY3VzdG9tMj48ZWxlY3Ryb25pYy1yZXNvdXJjZS1udW0+
MTAuMTAxNi9qLnhrbWUuMjAyNC4xMDA3OTI8L2VsZWN0cm9uaWMtcmVzb3VyY2UtbnVtPjxyZW1v
dGUtZGF0YWJhc2UtbmFtZT5QdWJNZWQtbm90LU1FRExJTkU8L3JlbW90ZS1kYXRhYmFzZS1uYW1l
PjxyZW1vdGUtZGF0YWJhc2UtcHJvdmlkZXI+TkxNPC9yZW1vdGUtZGF0YWJhc2UtcHJvdmlkZXI+
PC9yZWNvcmQ+PC9DaXRlPjxDaXRlPjxBdXRob3I+S3JhbGxtYW48L0F1dGhvcj48WWVhcj4yMDIy
PC9ZZWFyPjxSZWNOdW0+MTU0PC9SZWNOdW0+PHJlY29yZD48cmVjLW51bWJlcj4xNTQ8L3JlYy1u
dW1iZXI+PGZvcmVpZ24ta2V5cz48a2V5IGFwcD0iRU4iIGRiLWlkPSJ2dno1d3ZweHByMDJybGV0
YTV3dmY5cmkycjV3enNzZDlhZHoiIHRpbWVzdGFtcD0iMTcyMzU3NTA1NSIgZ3VpZD0iNDRlNTM0
NTktZWVkNC00Zjg0LWI4YmEtMmRkNDMxMjI2NzFmIj4xNTQ8L2tleT48L2ZvcmVpZ24ta2V5cz48
cmVmLXR5cGUgbmFtZT0iQ29uZmVyZW5jZSBQYXBlciI+NDc8L3JlZi10eXBlPjxjb250cmlidXRv
cnM+PGF1dGhvcnM+PGF1dGhvcj5LcmFsbG1hbiwgSy4gQS48L2F1dGhvcj48YXV0aG9yPkZyZW5j
aCwgWC48L2F1dGhvcj48YXV0aG9yPkh1bWVzLCBILkQuPC9hdXRob3I+PC9hdXRob3JzPjwvY29u
dHJpYnV0b3JzPjx0aXRsZXM+PHRpdGxlPk11bHRpLUNlbnRlciBTdHVkeSB0byBBc3Nlc3MgdGhl
IFNhZmV0eSBvZiBhIFNlbGVjdGl2ZSBDeXRvcGhlcmV0aWMgRGV2aWNlIChTQ0QpIGZvciBUcmVh
dG1lbnQgb2YgSW1tdW5vbW9kdWxhdG9yeSBEeXNyZWd1bGF0aW9uIGR1ZSB0byBBS0kgaW4gQ2hp
bGRyZW4g4omlMTAgYW5kIOKJpDIwa2c6IFJlcG9ydCBmcm9tIHRoZSBmaXJzdCA2IHBhdGllbnRz
LjwvdGl0bGU+PHNlY29uZGFyeS10aXRsZT5BbWVyaWNhbiBTb2NpZXR5IG9mIE5lcGhyb2xvZ3kg
S2lkbmV5IFdlZWs8L3NlY29uZGFyeS10aXRsZT48L3RpdGxlcz48c2VjdGlvbj5USC1QTzAzOTwv
c2VjdGlvbj48ZGF0ZXM+PHllYXI+MjAyMjwveWVhcj48cHViLWRhdGVzPjxkYXRlPk5vdmVtYmVy
IDItNyAyMDIyPC9kYXRlPjwvcHViLWRhdGVzPjwvZGF0ZXM+PHB1Yi1sb2NhdGlvbj5TYW4gRGll
Z28sIENBPC9wdWItbG9jYXRpb24+PHVybHM+PC91cmxzPjwvcmVjb3JkPjwvQ2l0ZT48L0VuZE5v
dGU+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2F69C6" w:rsidRPr="002F69C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4,6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</w:p>
        </w:tc>
        <w:tc>
          <w:tcPr>
            <w:tcW w:w="1918" w:type="dxa"/>
            <w:vMerge w:val="restart"/>
          </w:tcPr>
          <w:p w14:paraId="1E336330" w14:textId="77777777" w:rsidR="00EB2364" w:rsidRPr="00742DE2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Pediatric AKI; single arm </w:t>
            </w:r>
          </w:p>
        </w:tc>
        <w:tc>
          <w:tcPr>
            <w:tcW w:w="1731" w:type="dxa"/>
            <w:vMerge w:val="restart"/>
          </w:tcPr>
          <w:p w14:paraId="3470D7F1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2 pooled patients</w:t>
            </w:r>
          </w:p>
        </w:tc>
        <w:tc>
          <w:tcPr>
            <w:tcW w:w="1442" w:type="dxa"/>
            <w:vMerge w:val="restart"/>
          </w:tcPr>
          <w:p w14:paraId="68191888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1564" w:type="dxa"/>
          </w:tcPr>
          <w:p w14:paraId="25CF0D66" w14:textId="77777777" w:rsidR="00EB2364" w:rsidRPr="00DB7235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Day 60 mortality</w:t>
            </w:r>
          </w:p>
        </w:tc>
        <w:tc>
          <w:tcPr>
            <w:tcW w:w="3172" w:type="dxa"/>
          </w:tcPr>
          <w:p w14:paraId="1341BC6D" w14:textId="77777777" w:rsidR="00EB2364" w:rsidRPr="00280140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77% in SCD group vs. 51.4% in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ppCRRT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matched control</w:t>
            </w:r>
          </w:p>
        </w:tc>
      </w:tr>
      <w:tr w:rsidR="00EB2364" w14:paraId="5133445B" w14:textId="77777777" w:rsidTr="005957CD">
        <w:trPr>
          <w:trHeight w:val="921"/>
        </w:trPr>
        <w:tc>
          <w:tcPr>
            <w:tcW w:w="1810" w:type="dxa"/>
            <w:vMerge/>
            <w:shd w:val="clear" w:color="auto" w:fill="D9D9D9" w:themeFill="background1" w:themeFillShade="D9"/>
          </w:tcPr>
          <w:p w14:paraId="31378A99" w14:textId="77777777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918" w:type="dxa"/>
            <w:vMerge/>
          </w:tcPr>
          <w:p w14:paraId="3ACCD9E9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31" w:type="dxa"/>
            <w:vMerge/>
          </w:tcPr>
          <w:p w14:paraId="5FD0A0AD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42" w:type="dxa"/>
            <w:vMerge/>
          </w:tcPr>
          <w:p w14:paraId="61B0EF4D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64" w:type="dxa"/>
          </w:tcPr>
          <w:p w14:paraId="5BD950BC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urvival to ICU discharge or day 60</w:t>
            </w:r>
          </w:p>
        </w:tc>
        <w:tc>
          <w:tcPr>
            <w:tcW w:w="3172" w:type="dxa"/>
          </w:tcPr>
          <w:p w14:paraId="3AFB2E7D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77.3% in SCD group vs. 54.8% in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ppCRRT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control group (p=0.04)</w:t>
            </w:r>
          </w:p>
        </w:tc>
      </w:tr>
      <w:tr w:rsidR="00EB2364" w14:paraId="3DBBF4BB" w14:textId="77777777" w:rsidTr="005957CD">
        <w:trPr>
          <w:trHeight w:val="1979"/>
        </w:trPr>
        <w:tc>
          <w:tcPr>
            <w:tcW w:w="1810" w:type="dxa"/>
            <w:shd w:val="clear" w:color="auto" w:fill="D9D9D9" w:themeFill="background1" w:themeFillShade="D9"/>
          </w:tcPr>
          <w:p w14:paraId="36D233D2" w14:textId="77777777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-005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&lt;EndNote&gt;&lt;Cite&gt;&lt;Author&gt;Yessayan&lt;/Author&gt;&lt;Year&gt;2022&lt;/Year&gt;&lt;RecNum&gt;287&lt;/RecNum&gt;&lt;DisplayText&gt;&lt;style face="superscript"&gt;7&lt;/style&gt;&lt;/DisplayText&gt;&lt;record&gt;&lt;rec-number&gt;287&lt;/rec-number&gt;&lt;foreign-keys&gt;&lt;key app="EN" db-id="vvz5wvpxpr02rleta5wvf9ri2r5wzssd9adz" timestamp="1723575055" guid="43e2c73b-2f77-458d-a406-4854c012741e"&gt;287&lt;/key&gt;&lt;/foreign-keys&gt;&lt;ref-type name="Journal Article"&gt;17&lt;/ref-type&gt;&lt;contributors&gt;&lt;authors&gt;&lt;author&gt;Yessayan, L. T.&lt;/author&gt;&lt;author&gt;Neyra, J. A.&lt;/author&gt;&lt;author&gt;Westover, A. J.&lt;/author&gt;&lt;author&gt;Szamosfalvi, B.&lt;/author&gt;&lt;author&gt;Humes, H. D.&lt;/author&gt;&lt;/authors&gt;&lt;/contributors&gt;&lt;auth-address&gt;Department of Internal Medicine (Nephrology), University of Michigan, Ann Arbor, MI.&amp;#xD;Department of Internal Medicine (Nephrology, Bone and Mineral Metabolism), University of Kentucky, Lexington, KY.&amp;#xD;SeaStar Medical, Inc., Denver, CO.&lt;/auth-address&gt;&lt;titles&gt;&lt;title&gt;Extracorporeal Immunomodulation Treatment and Clinical Outcomes in ICU COVID-19 Patients&lt;/title&gt;&lt;secondary-title&gt;Crit Care Explor&lt;/secondary-title&gt;&lt;/titles&gt;&lt;periodical&gt;&lt;full-title&gt;Crit Care Explor&lt;/full-title&gt;&lt;/periodical&gt;&lt;pages&gt;e0694&lt;/pages&gt;&lt;volume&gt;4&lt;/volume&gt;&lt;number&gt;5&lt;/number&gt;&lt;edition&gt;2022/05/28&lt;/edition&gt;&lt;keywords&gt;&lt;keyword&gt;Covid-19&lt;/keyword&gt;&lt;keyword&gt;acute kidney injury&lt;/keyword&gt;&lt;keyword&gt;acute respiratory distress syndrome&lt;/keyword&gt;&lt;keyword&gt;extracorporeal therapy&lt;/keyword&gt;&lt;keyword&gt;immunomodulation&lt;/keyword&gt;&lt;keyword&gt;intensive care unit&lt;/keyword&gt;&lt;/keywords&gt;&lt;dates&gt;&lt;year&gt;2022&lt;/year&gt;&lt;pub-dates&gt;&lt;date&gt;May&lt;/date&gt;&lt;/pub-dates&gt;&lt;/dates&gt;&lt;isbn&gt;2639-8028 (Electronic)&amp;#xD;2639-8028 (Linking)&lt;/isbn&gt;&lt;accession-num&gt;35620768&lt;/accession-num&gt;&lt;urls&gt;&lt;related-urls&gt;&lt;url&gt;https://www.ncbi.nlm.nih.gov/pubmed/35620768&lt;/url&gt;&lt;url&gt;https://www.ncbi.nlm.nih.gov/pmc/articles/PMC9126516/pdf/cc9-4-e0694.pdf&lt;/url&gt;&lt;/related-urls&gt;&lt;/urls&gt;&lt;custom2&gt;PMC9126516&lt;/custom2&gt;&lt;electronic-resource-num&gt;10.1097/CCE.0000000000000694&lt;/electronic-resource-num&gt;&lt;/record&gt;&lt;/Cite&gt;&lt;/EndNote&gt;</w:instrTex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Pr="003A2200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</w:p>
        </w:tc>
        <w:tc>
          <w:tcPr>
            <w:tcW w:w="1918" w:type="dxa"/>
          </w:tcPr>
          <w:p w14:paraId="391AD42F" w14:textId="77777777" w:rsidR="00EB2364" w:rsidRPr="00742DE2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Adult COVID-19 AKI/ARDS; single arm with matched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CRRTnet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control cohort</w:t>
            </w:r>
          </w:p>
        </w:tc>
        <w:tc>
          <w:tcPr>
            <w:tcW w:w="1731" w:type="dxa"/>
          </w:tcPr>
          <w:p w14:paraId="554AE132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50168">
              <w:rPr>
                <w:rFonts w:ascii="Arial" w:eastAsia="Times New Roman" w:hAnsi="Arial" w:cs="Arial"/>
                <w:kern w:val="0"/>
                <w14:ligatures w14:val="none"/>
              </w:rPr>
              <w:t xml:space="preserve">N=22 all SCD group; 16 in SCD.96 and 16 in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CRRTnet</w:t>
            </w:r>
            <w:proofErr w:type="spellEnd"/>
            <w:r w:rsidRPr="00A50168">
              <w:rPr>
                <w:rFonts w:ascii="Arial" w:eastAsia="Times New Roman" w:hAnsi="Arial" w:cs="Arial"/>
                <w:kern w:val="0"/>
                <w14:ligatures w14:val="none"/>
              </w:rPr>
              <w:t xml:space="preserve"> matched cohort</w:t>
            </w:r>
          </w:p>
        </w:tc>
        <w:tc>
          <w:tcPr>
            <w:tcW w:w="1442" w:type="dxa"/>
          </w:tcPr>
          <w:p w14:paraId="34AE1800" w14:textId="77777777" w:rsidR="00EB2364" w:rsidRDefault="00EB2364" w:rsidP="005957C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11 in SCD group and 4 from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CRRTnet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matched cohort</w:t>
            </w:r>
          </w:p>
        </w:tc>
        <w:tc>
          <w:tcPr>
            <w:tcW w:w="1564" w:type="dxa"/>
          </w:tcPr>
          <w:p w14:paraId="15DB93DD" w14:textId="77777777" w:rsidR="00EB2364" w:rsidRPr="00B94C4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Day 60 mortality</w:t>
            </w:r>
          </w:p>
        </w:tc>
        <w:tc>
          <w:tcPr>
            <w:tcW w:w="3172" w:type="dxa"/>
          </w:tcPr>
          <w:p w14:paraId="23C4534A" w14:textId="77777777" w:rsidR="00EB2364" w:rsidRPr="00DE2C4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50% in SCD group vs. 81% in matched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CRRTnet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 control group (p=0.102); 31% in SCD patients treated for at least 96 hours (SCD.96) (p=0.012) </w:t>
            </w:r>
          </w:p>
        </w:tc>
      </w:tr>
      <w:tr w:rsidR="00EB2364" w14:paraId="3B001A00" w14:textId="77777777" w:rsidTr="005957CD">
        <w:trPr>
          <w:trHeight w:val="530"/>
        </w:trPr>
        <w:tc>
          <w:tcPr>
            <w:tcW w:w="1810" w:type="dxa"/>
            <w:shd w:val="clear" w:color="auto" w:fill="D9D9D9" w:themeFill="background1" w:themeFillShade="D9"/>
          </w:tcPr>
          <w:p w14:paraId="6EA88246" w14:textId="77777777" w:rsidR="00EB2364" w:rsidRDefault="00EB2364" w:rsidP="005957CD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otal N</w:t>
            </w:r>
          </w:p>
        </w:tc>
        <w:tc>
          <w:tcPr>
            <w:tcW w:w="1918" w:type="dxa"/>
          </w:tcPr>
          <w:p w14:paraId="519A9730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31" w:type="dxa"/>
          </w:tcPr>
          <w:p w14:paraId="32A6EBAC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SCD: 153 total; 131 excluding PED studies; Control: 89 </w:t>
            </w:r>
          </w:p>
        </w:tc>
        <w:tc>
          <w:tcPr>
            <w:tcW w:w="1442" w:type="dxa"/>
          </w:tcPr>
          <w:p w14:paraId="48ABFA27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SCD:  98 total; 76 excluding PED studies</w:t>
            </w:r>
          </w:p>
          <w:p w14:paraId="08A88DC0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>Control: 32</w:t>
            </w:r>
          </w:p>
        </w:tc>
        <w:tc>
          <w:tcPr>
            <w:tcW w:w="1564" w:type="dxa"/>
          </w:tcPr>
          <w:p w14:paraId="4552C196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3172" w:type="dxa"/>
          </w:tcPr>
          <w:p w14:paraId="12D9723C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EB2364" w14:paraId="21999CB2" w14:textId="77777777" w:rsidTr="005957CD">
        <w:trPr>
          <w:trHeight w:val="530"/>
        </w:trPr>
        <w:tc>
          <w:tcPr>
            <w:tcW w:w="11637" w:type="dxa"/>
            <w:gridSpan w:val="6"/>
          </w:tcPr>
          <w:p w14:paraId="0DF2404E" w14:textId="77777777" w:rsidR="00EB2364" w:rsidRDefault="00EB2364" w:rsidP="005957CD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PP, per protocol analysis; </w:t>
            </w:r>
            <w:proofErr w:type="spellStart"/>
            <w:r>
              <w:rPr>
                <w:rFonts w:ascii="Arial" w:eastAsia="Times New Roman" w:hAnsi="Arial" w:cs="Arial"/>
                <w:kern w:val="0"/>
                <w14:ligatures w14:val="none"/>
              </w:rPr>
              <w:t>riCa</w:t>
            </w:r>
            <w:proofErr w:type="spellEnd"/>
            <w:r>
              <w:rPr>
                <w:rFonts w:ascii="Arial" w:eastAsia="Times New Roman" w:hAnsi="Arial" w:cs="Arial"/>
                <w:kern w:val="0"/>
                <w14:ligatures w14:val="none"/>
              </w:rPr>
              <w:t xml:space="preserve">, recommended ionized Calcium range of &lt;0.4 mM; ARDS, acute respiratory distress syndrome. </w:t>
            </w:r>
          </w:p>
        </w:tc>
      </w:tr>
    </w:tbl>
    <w:p w14:paraId="1D1D2086" w14:textId="77777777" w:rsidR="00EB2364" w:rsidRDefault="00EB2364" w:rsidP="00EB2364">
      <w:pPr>
        <w:spacing w:after="0" w:line="48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6E2DA274" w14:textId="77777777" w:rsidR="00C37023" w:rsidRDefault="00C37023" w:rsidP="00EB2364">
      <w:pPr>
        <w:spacing w:after="0" w:line="48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01756F94" w14:textId="4C9794A0" w:rsidR="00EB2364" w:rsidRDefault="00EB2364" w:rsidP="00EB2364">
      <w:pPr>
        <w:spacing w:after="0" w:line="480" w:lineRule="auto"/>
        <w:rPr>
          <w:rFonts w:ascii="Arial" w:eastAsia="Times New Roman" w:hAnsi="Arial" w:cs="Arial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>Supplementary Table 2:  Individual Study Baseline Mean Patient Demographics</w:t>
      </w:r>
    </w:p>
    <w:tbl>
      <w:tblPr>
        <w:tblW w:w="6196" w:type="pct"/>
        <w:tblInd w:w="-1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2"/>
        <w:gridCol w:w="1272"/>
        <w:gridCol w:w="1249"/>
        <w:gridCol w:w="1173"/>
        <w:gridCol w:w="1258"/>
        <w:gridCol w:w="1351"/>
        <w:gridCol w:w="1258"/>
        <w:gridCol w:w="1204"/>
        <w:gridCol w:w="1368"/>
        <w:gridCol w:w="9"/>
      </w:tblGrid>
      <w:tr w:rsidR="00EB2364" w:rsidRPr="00B5543F" w14:paraId="3D7FE2BE" w14:textId="77777777" w:rsidTr="4075B186">
        <w:trPr>
          <w:trHeight w:val="856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2B67" w14:textId="77777777" w:rsidR="00EB2364" w:rsidRPr="00B5543F" w:rsidRDefault="00EB2364" w:rsidP="005957CD">
            <w:pPr>
              <w:spacing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CF75" w14:textId="4C549539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RF-002</w:t>
            </w:r>
            <w:r w:rsidR="009E6B2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zPC9ZZWFyPjxS
ZWNOdW0+MjU3PC9SZWNOdW0+PERpc3BsYXlUZXh0PjxzdHlsZSBmYWNlPSJzdXBlcnNjcmlwdCI+
Mjwvc3R5bGU+PC9EaXNwbGF5VGV4dD48cmVjb3JkPjxyZWMtbnVtYmVyPjI1NzwvcmVjLW51bWJl
cj48Zm9yZWlnbi1rZXlzPjxrZXkgYXBwPSJFTiIgZGItaWQ9InZ2ejV3dnB4cHIwMnJsZXRhNXd2
ZjlyaTJyNXd6c3NkOWFkeiIgdGltZXN0YW1wPSIxNzIzNTc1MDU1IiBndWlkPSI2MWM2YWNjZC04
Y2FhLTRmN2YtOTUzZC03N2E4NGMwNTRkOTciPjI1Nzwva2V5PjwvZm9yZWlnbi1rZXlzPjxyZWYt
dHlwZSBuYW1lPSJKb3VybmFsIEFydGljbGUiPjE3PC9yZWYtdHlwZT48Y29udHJpYnV0b3JzPjxh
dXRob3JzPjxhdXRob3I+VHVtbGluLCBKLiBBLjwvYXV0aG9yPjxhdXRob3I+Q2hhd2xhLCBMLjwv
YXV0aG9yPjxhdXRob3I+VG9sd2FuaSwgQS4gSi48L2F1dGhvcj48YXV0aG9yPk1laHRhLCBSLjwv
YXV0aG9yPjxhdXRob3I+RGlsbG9uLCBKLjwvYXV0aG9yPjxhdXRob3I+Rmlua2VsLCBLLiBXLjwv
YXV0aG9yPjxhdXRob3I+RGFTaWx2YSwgSi4gUi48L2F1dGhvcj48YXV0aG9yPkFzdG9yLCBCLiBD
LjwvYXV0aG9yPjxhdXRob3I+WWV2emxpbiwgQS4gUy48L2F1dGhvcj48YXV0aG9yPkh1bWVzLCBI
LiBELjwvYXV0aG9yPjwvYXV0aG9ycz48L2NvbnRyaWJ1dG9ycz48YXV0aC1hZGRyZXNzPkRlcGFy
dG1lbnQgb2YgTWVkaWNpbmUsIENvbGxlZ2Ugb2YgTWVkaWNpbmUsIFVuaXZlcnNpdHkgb2YgVGVu
bmVzc2VlLCBDaGF0dGFub29nYSwgVE4gRGVwYXJ0bWVudCBvZiBNZWRpY2luZSwgR2VvcmdlIFdh
c2hpbmd0b24gVW5pdmVyc2l0eSwgV2FzaGluZ3RvbiwgREMgRGVwYXJ0bWVudCBvZiBNZWRpY2lu
ZSwgVW5pdmVyc2l0eSBvZiBBbGFiYW1hLCBCaXJtaW5naGFtLCBBTCBEZXBhcnRtZW50IG9mIE1l
ZGljaW5lLCBVbml2ZXJzaXR5IG9mIENhbGlmb3JuaWEsIFNhbiBEaWVnbywgQ0EgRGVwYXJ0bWVu
dCBvZiBNZWRpY2luZSwgTWF5byBDbGluaWMsIFJvY2hlc3RlciwgTU4gRGVwYXJ0bWVudCBvZiBN
ZWRpY2luZSwgVW5pdmVyc2l0eSBvZiBUZXhhcywgSG91c3RvbiwgVFggRGVwYXJ0bWVudCBvZiBN
ZWRpY2luZSwgQ3l0b3BoZXJ4LCBJbmMuLCBBbm4gQXJib3IsIE1JIERlcGFydG1lbnQgb2YgTWVk
aWNpbmUsIFVuaXZlcnNpdHkgb2YgV2lzY29uc2luIFNjaG9vbCBvZiBNZWRpY2luZSBhbmQgUHVi
bGljIEhlYWx0aCwgTWFkaXNvbiwgV0kgRGVwYXJ0bWVudCBvZiBNZWRpY2luZSwgVW5pdmVyc2l0
eSBvZiBNaWNoaWdhbiwgQW5uIEFyYm9yLCBNSS48L2F1dGgtYWRkcmVzcz48dGl0bGVzPjx0aXRs
ZT5UaGUgZWZmZWN0IG9mIHRoZSBzZWxlY3RpdmUgY3l0b3BoZXJldGljIGRldmljZSBvbiBhY3V0
ZSBraWRuZXkgaW5qdXJ5IG91dGNvbWVzIGluIHRoZSBpbnRlbnNpdmUgY2FyZSB1bml0OiBhIG11
bHRpY2VudGVyIHBpbG90IHN0dWR5PC90aXRsZT48c2Vjb25kYXJ5LXRpdGxlPlNlbWluIERpYWw8
L3NlY29uZGFyeS10aXRsZT48L3RpdGxlcz48cGVyaW9kaWNhbD48ZnVsbC10aXRsZT5TZW1pbiBE
aWFsPC9mdWxsLXRpdGxlPjwvcGVyaW9kaWNhbD48cGFnZXM+NjE2LTIzPC9wYWdlcz48dm9sdW1l
PjI2PC92b2x1bWU+PG51bWJlcj41PC9udW1iZXI+PGVkaXRpb24+MjAxMi8xMC8zMTwvZWRpdGlv
bj48a2V5d29yZHM+PGtleXdvcmQ+QWN1dGUgS2lkbmV5IEluanVyeS9tb3J0YWxpdHkvKnRoZXJh
cHk8L2tleXdvcmQ+PGtleXdvcmQ+QWRvbGVzY2VudDwva2V5d29yZD48a2V5d29yZD5BZHVsdDwv
a2V5d29yZD48a2V5d29yZD5BZ2VkPC9rZXl3b3JkPjxrZXl3b3JkPkFnZWQsIDgwIGFuZCBvdmVy
PC9rZXl3b3JkPjxrZXl3b3JkPkZlbWFsZTwva2V5d29yZD48a2V5d29yZD5Ib3NwaXRhbCBNb3J0
YWxpdHk8L2tleXdvcmQ+PGtleXdvcmQ+SHVtYW5zPC9rZXl3b3JkPjxrZXl3b3JkPkludGVuc2l2
ZSBDYXJlIFVuaXRzPC9rZXl3b3JkPjxrZXl3b3JkPk1hbGU8L2tleXdvcmQ+PGtleXdvcmQ+TWlk
ZGxlIEFnZWQ8L2tleXdvcmQ+PGtleXdvcmQ+UHJvc3BlY3RpdmUgU3R1ZGllczwva2V5d29yZD48
a2V5d29yZD4qUmVuYWwgUmVwbGFjZW1lbnQgVGhlcmFweTwva2V5d29yZD48a2V5d29yZD5TaW5n
bGUtQmxpbmQgTWV0aG9kPC9rZXl3b3JkPjxrZXl3b3JkPlN1cnZpdmFsIFJhdGU8L2tleXdvcmQ+
PGtleXdvcmQ+VHJlYXRtZW50IE91dGNvbWU8L2tleXdvcmQ+PGtleXdvcmQ+VW5pdGVkIFN0YXRl
czwva2V5d29yZD48a2V5d29yZD5Zb3VuZyBBZHVsdDwva2V5d29yZD48L2tleXdvcmRzPjxkYXRl
cz48eWVhcj4yMDEzPC95ZWFyPjxwdWItZGF0ZXM+PGRhdGU+U2VwLU9jdDwvZGF0ZT48L3B1Yi1k
YXRlcz48L2RhdGVzPjxpc2JuPjE1MjUtMTM5WCAoRWxlY3Ryb25pYykmI3hEOzA4OTQtMDk1OSAo
TGlua2luZyk8L2lzYm4+PGFjY2Vzc2lvbi1udW0+MjMxMDY2MDc8L2FjY2Vzc2lvbi1udW0+PHVy
bHM+PHJlbGF0ZWQtdXJscz48dXJsPmh0dHBzOi8vd3d3Lm5jYmkubmxtLm5paC5nb3YvcHVibWVk
LzIzMTA2NjA3PC91cmw+PC9yZWxhdGVkLXVybHM+PC91cmxzPjxlbGVjdHJvbmljLXJlc291cmNl
LW51bT4xMC4xMTExL3NkaS4xMjAzMjwvZWxlY3Ryb25pYy1yZXNvdXJjZS1udW0+PC9yZWNvcmQ+
PC9DaXRlPjwvRW5kTm90ZT5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zPC9ZZWFyPjxS
ZWNOdW0+MjU3PC9SZWNOdW0+PERpc3BsYXlUZXh0PjxzdHlsZSBmYWNlPSJzdXBlcnNjcmlwdCI+
Mjwvc3R5bGU+PC9EaXNwbGF5VGV4dD48cmVjb3JkPjxyZWMtbnVtYmVyPjI1NzwvcmVjLW51bWJl
cj48Zm9yZWlnbi1rZXlzPjxrZXkgYXBwPSJFTiIgZGItaWQ9InZ2ejV3dnB4cHIwMnJsZXRhNXd2
ZjlyaTJyNXd6c3NkOWFkeiIgdGltZXN0YW1wPSIxNzIzNTc1MDU1IiBndWlkPSI2MWM2YWNjZC04
Y2FhLTRmN2YtOTUzZC03N2E4NGMwNTRkOTciPjI1Nzwva2V5PjwvZm9yZWlnbi1rZXlzPjxyZWYt
dHlwZSBuYW1lPSJKb3VybmFsIEFydGljbGUiPjE3PC9yZWYtdHlwZT48Y29udHJpYnV0b3JzPjxh
dXRob3JzPjxhdXRob3I+VHVtbGluLCBKLiBBLjwvYXV0aG9yPjxhdXRob3I+Q2hhd2xhLCBMLjwv
YXV0aG9yPjxhdXRob3I+VG9sd2FuaSwgQS4gSi48L2F1dGhvcj48YXV0aG9yPk1laHRhLCBSLjwv
YXV0aG9yPjxhdXRob3I+RGlsbG9uLCBKLjwvYXV0aG9yPjxhdXRob3I+Rmlua2VsLCBLLiBXLjwv
YXV0aG9yPjxhdXRob3I+RGFTaWx2YSwgSi4gUi48L2F1dGhvcj48YXV0aG9yPkFzdG9yLCBCLiBD
LjwvYXV0aG9yPjxhdXRob3I+WWV2emxpbiwgQS4gUy48L2F1dGhvcj48YXV0aG9yPkh1bWVzLCBI
LiBELjwvYXV0aG9yPjwvYXV0aG9ycz48L2NvbnRyaWJ1dG9ycz48YXV0aC1hZGRyZXNzPkRlcGFy
dG1lbnQgb2YgTWVkaWNpbmUsIENvbGxlZ2Ugb2YgTWVkaWNpbmUsIFVuaXZlcnNpdHkgb2YgVGVu
bmVzc2VlLCBDaGF0dGFub29nYSwgVE4gRGVwYXJ0bWVudCBvZiBNZWRpY2luZSwgR2VvcmdlIFdh
c2hpbmd0b24gVW5pdmVyc2l0eSwgV2FzaGluZ3RvbiwgREMgRGVwYXJ0bWVudCBvZiBNZWRpY2lu
ZSwgVW5pdmVyc2l0eSBvZiBBbGFiYW1hLCBCaXJtaW5naGFtLCBBTCBEZXBhcnRtZW50IG9mIE1l
ZGljaW5lLCBVbml2ZXJzaXR5IG9mIENhbGlmb3JuaWEsIFNhbiBEaWVnbywgQ0EgRGVwYXJ0bWVu
dCBvZiBNZWRpY2luZSwgTWF5byBDbGluaWMsIFJvY2hlc3RlciwgTU4gRGVwYXJ0bWVudCBvZiBN
ZWRpY2luZSwgVW5pdmVyc2l0eSBvZiBUZXhhcywgSG91c3RvbiwgVFggRGVwYXJ0bWVudCBvZiBN
ZWRpY2luZSwgQ3l0b3BoZXJ4LCBJbmMuLCBBbm4gQXJib3IsIE1JIERlcGFydG1lbnQgb2YgTWVk
aWNpbmUsIFVuaXZlcnNpdHkgb2YgV2lzY29uc2luIFNjaG9vbCBvZiBNZWRpY2luZSBhbmQgUHVi
bGljIEhlYWx0aCwgTWFkaXNvbiwgV0kgRGVwYXJ0bWVudCBvZiBNZWRpY2luZSwgVW5pdmVyc2l0
eSBvZiBNaWNoaWdhbiwgQW5uIEFyYm9yLCBNSS48L2F1dGgtYWRkcmVzcz48dGl0bGVzPjx0aXRs
ZT5UaGUgZWZmZWN0IG9mIHRoZSBzZWxlY3RpdmUgY3l0b3BoZXJldGljIGRldmljZSBvbiBhY3V0
ZSBraWRuZXkgaW5qdXJ5IG91dGNvbWVzIGluIHRoZSBpbnRlbnNpdmUgY2FyZSB1bml0OiBhIG11
bHRpY2VudGVyIHBpbG90IHN0dWR5PC90aXRsZT48c2Vjb25kYXJ5LXRpdGxlPlNlbWluIERpYWw8
L3NlY29uZGFyeS10aXRsZT48L3RpdGxlcz48cGVyaW9kaWNhbD48ZnVsbC10aXRsZT5TZW1pbiBE
aWFsPC9mdWxsLXRpdGxlPjwvcGVyaW9kaWNhbD48cGFnZXM+NjE2LTIzPC9wYWdlcz48dm9sdW1l
PjI2PC92b2x1bWU+PG51bWJlcj41PC9udW1iZXI+PGVkaXRpb24+MjAxMi8xMC8zMTwvZWRpdGlv
bj48a2V5d29yZHM+PGtleXdvcmQ+QWN1dGUgS2lkbmV5IEluanVyeS9tb3J0YWxpdHkvKnRoZXJh
cHk8L2tleXdvcmQ+PGtleXdvcmQ+QWRvbGVzY2VudDwva2V5d29yZD48a2V5d29yZD5BZHVsdDwv
a2V5d29yZD48a2V5d29yZD5BZ2VkPC9rZXl3b3JkPjxrZXl3b3JkPkFnZWQsIDgwIGFuZCBvdmVy
PC9rZXl3b3JkPjxrZXl3b3JkPkZlbWFsZTwva2V5d29yZD48a2V5d29yZD5Ib3NwaXRhbCBNb3J0
YWxpdHk8L2tleXdvcmQ+PGtleXdvcmQ+SHVtYW5zPC9rZXl3b3JkPjxrZXl3b3JkPkludGVuc2l2
ZSBDYXJlIFVuaXRzPC9rZXl3b3JkPjxrZXl3b3JkPk1hbGU8L2tleXdvcmQ+PGtleXdvcmQ+TWlk
ZGxlIEFnZWQ8L2tleXdvcmQ+PGtleXdvcmQ+UHJvc3BlY3RpdmUgU3R1ZGllczwva2V5d29yZD48
a2V5d29yZD4qUmVuYWwgUmVwbGFjZW1lbnQgVGhlcmFweTwva2V5d29yZD48a2V5d29yZD5TaW5n
bGUtQmxpbmQgTWV0aG9kPC9rZXl3b3JkPjxrZXl3b3JkPlN1cnZpdmFsIFJhdGU8L2tleXdvcmQ+
PGtleXdvcmQ+VHJlYXRtZW50IE91dGNvbWU8L2tleXdvcmQ+PGtleXdvcmQ+VW5pdGVkIFN0YXRl
czwva2V5d29yZD48a2V5d29yZD5Zb3VuZyBBZHVsdDwva2V5d29yZD48L2tleXdvcmRzPjxkYXRl
cz48eWVhcj4yMDEzPC95ZWFyPjxwdWItZGF0ZXM+PGRhdGU+U2VwLU9jdDwvZGF0ZT48L3B1Yi1k
YXRlcz48L2RhdGVzPjxpc2JuPjE1MjUtMTM5WCAoRWxlY3Ryb25pYykmI3hEOzA4OTQtMDk1OSAo
TGlua2luZyk8L2lzYm4+PGFjY2Vzc2lvbi1udW0+MjMxMDY2MDc8L2FjY2Vzc2lvbi1udW0+PHVy
bHM+PHJlbGF0ZWQtdXJscz48dXJsPmh0dHBzOi8vd3d3Lm5jYmkubmxtLm5paC5nb3YvcHVibWVk
LzIzMTA2NjA3PC91cmw+PC9yZWxhdGVkLXVybHM+PC91cmxzPjxlbGVjdHJvbmljLXJlc291cmNl
LW51bT4xMC4xMTExL3NkaS4xMjAzMjwvZWxlY3Ryb25pYy1yZXNvdXJjZS1udW0+PC9yZWNvcmQ+
PC9DaXRlPjwvRW5kTm90ZT5=
</w:fldData>
              </w:fldCha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2F69C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 w:rsidR="009E6B2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9E6B2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2F69C6" w:rsidRPr="002F69C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2</w:t>
            </w:r>
            <w:r w:rsidR="009E6B2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293F6" w14:textId="7C8DA60B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Pooled </w:t>
            </w: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ED-01,02*</w: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Hb2xkc3RlaW48L0F1dGhvcj48WWVhcj4yMDIxPC9ZZWFy
PjxSZWNOdW0+ODg8L1JlY051bT48RGlzcGxheVRleHQ+PHN0eWxlIGZhY2U9InN1cGVyc2NyaXB0
Ij40LTY8L3N0eWxlPjwvRGlzcGxheVRleHQ+PHJlY29yZD48cmVjLW51bWJlcj44ODwvcmVjLW51
bWJlcj48Zm9yZWlnbi1rZXlzPjxrZXkgYXBwPSJFTiIgZGItaWQ9InZ2ejV3dnB4cHIwMnJsZXRh
NXd2ZjlyaTJyNXd6c3NkOWFkeiIgdGltZXN0YW1wPSIxNzIzNTc1MDU1IiBndWlkPSJhN2NiZjlk
My05YzZhLTQ3MGUtOTFlMi1iMWY5Yzc3ZWViMmEiPjg4PC9rZXk+PC9mb3JlaWduLWtleXM+PHJl
Zi10eXBlIG5hbWU9IkpvdXJuYWwgQXJ0aWNsZSI+MTc8L3JlZi10eXBlPjxjb250cmlidXRvcnM+
PGF1dGhvcnM+PGF1dGhvcj5Hb2xkc3RlaW4sIFMuIEwuPC9hdXRob3I+PGF1dGhvcj5Bc2tlbmF6
aSwgRC4gSi48L2F1dGhvcj48YXV0aG9yPkJhc3UsIFIuIEsuPC9hdXRob3I+PGF1dGhvcj5TZWxl
d3NraSwgRC4gVC48L2F1dGhvcj48YXV0aG9yPlBhZGVuLCBNLiBMLjwvYXV0aG9yPjxhdXRob3I+
S3JhbGxtYW4sIEsuIEEuPC9hdXRob3I+PGF1dGhvcj5LaXJieSwgQy4gTC48L2F1dGhvcj48YXV0
aG9yPk1vdHRlcywgVC4gQS48L2F1dGhvcj48YXV0aG9yPlRlcnJlbGwsIFQuPC9hdXRob3I+PGF1
dGhvcj5IdW1lcywgSC4gRC48L2F1dGhvcj48L2F1dGhvcnM+PC9jb250cmlidXRvcnM+PGF1dGgt
YWRkcmVzcz5DaW5jaW5uYXRpIENoaWxkcmVuJmFwb3M7cyBIb3NwaXRhbCBNZWRpY2FsIENlbnRl
ciwgQ2luY2lubmF0aSwgT2hpbywgVVNBLiYjeEQ7VW5pdmVyc2l0eSBvZiBBbGFiYW1hIGF0IEJp
cm1pbmdoYW0sIEJpcm1pbmdoYW0sIEFsYWJhbWEsIFVTQS4mI3hEO0NoaWxkcmVuJmFwb3M7cyBI
ZWFsdGhjYXJlIG9mIEF0bGFudGEsIEF0bGFudGEsIEdlb3JnaWEsIFVTQS4mI3hEO01lZGljYWwg
VW5pdmVyc2l0eSBvZiBTb3V0aCBDYXJvbGluYSwgQ2hhcmxlc3RvbiwgU291dGggQ2Fyb2xpbmEs
IFVTQS4mI3hEO1VuaXZlcnNpdHkgb2YgTWljaGlnYW4sIEFubiBBcmJvciwgTWljaGlnYW4sIFVT
QS48L2F1dGgtYWRkcmVzcz48dGl0bGVzPjx0aXRsZT5Vc2Ugb2YgdGhlIFNlbGVjdGl2ZSBDeXRv
cGhlcmV0aWMgRGV2aWNlIGluIENyaXRpY2FsbHkgSWxsIENoaWxkcmVuPC90aXRsZT48c2Vjb25k
YXJ5LXRpdGxlPktpZG5leSBJbnQgUmVwPC9zZWNvbmRhcnktdGl0bGU+PC90aXRsZXM+PHBlcmlv
ZGljYWw+PGZ1bGwtdGl0bGU+S2lkbmV5IEludCBSZXA8L2Z1bGwtdGl0bGU+PC9wZXJpb2RpY2Fs
PjxwYWdlcz43NzUtNzg0PC9wYWdlcz48dm9sdW1lPjY8L3ZvbHVtZT48bnVtYmVyPjM8L251bWJl
cj48ZWRpdGlvbj4yMDIxLzAzLzE5PC9lZGl0aW9uPjxrZXl3b3Jkcz48a2V5d29yZD5hY3V0ZSBr
aWRuZXkgaW5qdXJ5PC9rZXl3b3JkPjxrZXl3b3JkPmNoaWxkcmVuPC9rZXl3b3JkPjxrZXl3b3Jk
PmNvbnRpbnVvdXMga2lkbmV5IHJlcGxhY2VtZW50IHRoZXJhcHk8L2tleXdvcmQ+PGtleXdvcmQ+
c2VsZWN0aXZlIGN5dG9waGVyZXRpYyBkZXZpY2U8L2tleXdvcmQ+PC9rZXl3b3Jkcz48ZGF0ZXM+
PHllYXI+MjAyMTwveWVhcj48cHViLWRhdGVzPjxkYXRlPk1hcjwvZGF0ZT48L3B1Yi1kYXRlcz48
L2RhdGVzPjxpc2JuPjI0NjgtMDI0OSAoRWxlY3Ryb25pYykmI3hEOzI0NjgtMDI0OSAoTGlua2lu
Zyk8L2lzYm4+PGFjY2Vzc2lvbi1udW0+MzM3MzI5OTI8L2FjY2Vzc2lvbi1udW0+PHVybHM+PHJl
bGF0ZWQtdXJscz48dXJsPmh0dHBzOi8vd3d3Lm5jYmkubmxtLm5paC5nb3YvcHVibWVkLzMzNzMy
OTkyPC91cmw+PHVybD5odHRwczovL3d3dy5uY2JpLm5sbS5uaWguZ292L3BtYy9hcnRpY2xlcy9Q
TUM3OTM4MDcxL3BkZi9tYWluLnBkZjwvdXJsPjwvcmVsYXRlZC11cmxzPjwvdXJscz48Y3VzdG9t
Mj5QTUM3OTM4MDcxPC9jdXN0b20yPjxlbGVjdHJvbmljLXJlc291cmNlLW51bT4xMC4xMDE2L2ou
ZWtpci4yMDIwLjEyLjAxMDwvZWxlY3Ryb25pYy1yZXNvdXJjZS1udW0+PC9yZWNvcmQ+PC9DaXRl
PjxDaXRlPjxBdXRob3I+R29sZHN0ZWluPC9BdXRob3I+PFllYXI+MjAyNDwvWWVhcj48UmVjTnVt
PjcxMzwvUmVjTnVtPjxyZWNvcmQ+PHJlYy1udW1iZXI+NzEzPC9yZWMtbnVtYmVyPjxmb3JlaWdu
LWtleXM+PGtleSBhcHA9IkVOIiBkYi1pZD0idnZ6NXd2cHhwcjAycmxldGE1d3ZmOXJpMnI1d3pz
c2Q5YWR6IiB0aW1lc3RhbXA9IjE3Mjg1MDE2MDAiIGd1aWQ9ImFlZjgzM2NiLWU1ODAtNDFjYi1i
NmE4LTMxZTk3NzIxODFlZCI+NzEzPC9rZXk+PC9mb3JlaWduLWtleXM+PHJlZi10eXBlIG5hbWU9
IkpvdXJuYWwgQXJ0aWNsZSI+MTc8L3JlZi10eXBlPjxjb250cmlidXRvcnM+PGF1dGhvcnM+PGF1
dGhvcj5Hb2xkc3RlaW4sIFMuIEwuPC9hdXRob3I+PGF1dGhvcj5PbGxiZXJkaW5nLCBOLiBKLjwv
YXV0aG9yPjxhdXRob3I+QXNrZW5hemksIEQuIEouPC9hdXRob3I+PGF1dGhvcj5CYXN1LCBSLiBL
LjwvYXV0aG9yPjxhdXRob3I+U2VsZXdza2ksIEQuIFQuPC9hdXRob3I+PGF1dGhvcj5LcmFsbG1h
biwgSy4gQS48L2F1dGhvcj48YXV0aG9yPlllc3NheWFuLCBMLjwvYXV0aG9yPjxhdXRob3I+SHVt
ZXMsIEguIEQuPC9hdXRob3I+PC9hdXRob3JzPjwvY29udHJpYnV0b3JzPjxhdXRoLWFkZHJlc3M+
RGl2aXNpb24gb2YgTmVwaHJvbG9neSAmYW1wOyBIeXBlcnRlbnNpb24sIENpbmNpbm5hdGkgQ2hp
bGRyZW4mYXBvcztzIEhvc3BpdGFsIE1lZGljYWwgQ2VudGVyLCBDaW5jaW5uYXRpLCBPaGlvLiYj
eEQ7RGl2aXNpb24gb2YgQmlvc3RhdGlzdGljcyBhbmQgRXBpZGVtaW9sb2d5LCBDaW5jaW5uYXRp
IENoaWxkcmVuJmFwb3M7cyBIb3NwaXRhbCBNZWRpY2FsIENlbnRlciwgQ2luY2lubmF0aSwgT2hp
by4mI3hEO0RpdmlzaW9uIG9mIE5lcGhyb2xvZ3ksIFVuaXZlcnNpdHkgb2YgQWxhYmFtYSBhdCBC
aXJtaW5naGFtLCBCaXJtaW5naGFtLCBBbGFiYW1hLiYjeEQ7RGl2aXNpb24gb2YgQ3JpdGljYWwg
Q2FyZSBNZWRpY2luZSwgTHVyaWUgQ2hpbGRyZW4mYXBvcztzIEhvc3BpdGFsIG9mIENoaWNhZ28s
IENoaWNhZ28sIElsbGlub2lzLiYjeEQ7RGl2aXNpb24gb2YgUGVkaWF0cmljIE5lcGhyb2xvZ3ks
IE1lZGljYWwgVW5pdmVyc2l0eSBvZiBTb3V0aCBDYXJvbGluYSwgQ2hhcmxlc3RvbiwgU291dGgg
Q2Fyb2xpbmEuJiN4RDtEaXZpc2lvbiBvZiBOZXBocm9sb2d5LCBVbml2ZXJzaXR5IG9mIE1pY2hp
Z2FuLCBBbm4gQXJib3IsIE1pY2hpZ2FuLjwvYXV0aC1hZGRyZXNzPjx0aXRsZXM+PHRpdGxlPlNl
bGVjdGl2ZSBDeXRvcGhlcmV0aWMgRGV2aWNlIFVzZSBpbiBDb250aW51b3VzIEtpZG5leSBSZXBs
YWNlbWVudCBUaGVyYXB5IGluIENoaWxkcmVuOiBBIENvaG9ydCBTdHVkeSBXaXRoIGEgSGlzdG9y
aWNhbCBDb21wYXJhdG9yPC90aXRsZT48c2Vjb25kYXJ5LXRpdGxlPktpZG5leSBNZWQ8L3NlY29u
ZGFyeS10aXRsZT48L3RpdGxlcz48cGVyaW9kaWNhbD48ZnVsbC10aXRsZT5LaWRuZXkgTWVkPC9m
dWxsLXRpdGxlPjwvcGVyaW9kaWNhbD48cGFnZXM+MTAwNzkyPC9wYWdlcz48dm9sdW1lPjY8L3Zv
bHVtZT48bnVtYmVyPjQ8L251bWJlcj48ZWRpdGlvbj4yMDI0MDIxNTwvZWRpdGlvbj48a2V5d29y
ZHM+PGtleXdvcmQ+QWN1dGUga2lkbmV5IGluanVyeTwva2V5d29yZD48a2V5d29yZD5jaGlsZHJl
bjwva2V5d29yZD48a2V5d29yZD5jb250aW51b3VzIHJlbmFsIHJlcGxhY2VtZW50IHRoZXJhcHk8
L2tleXdvcmQ+PGtleXdvcmQ+c2FmZXR5PC9rZXl3b3JkPjxrZXl3b3JkPnNlbGVjdGl2ZSBjeXRv
cGhlcmV0aWMgZGV2aWNlPC9rZXl3b3JkPjxrZXl3b3JkPnN1cnZpdmFsPC9rZXl3b3JkPjwva2V5
d29yZHM+PGRhdGVzPjx5ZWFyPjIwMjQ8L3llYXI+PHB1Yi1kYXRlcz48ZGF0ZT5BcHI8L2RhdGU+
PC9wdWItZGF0ZXM+PC9kYXRlcz48aXNibj4yNTkwLTA1OTUgKEVsZWN0cm9uaWMpJiN4RDsyNTkw
LTA1OTUgKExpbmtpbmcpPC9pc2JuPjxhY2Nlc3Npb24tbnVtPjM4NTc2NTI1PC9hY2Nlc3Npb24t
bnVtPjx1cmxzPjxyZWxhdGVkLXVybHM+PHVybD5odHRwczovL3d3dy5uY2JpLm5sbS5uaWguZ292
L3B1Ym1lZC8zODU3NjUyNTwvdXJsPjwvcmVsYXRlZC11cmxzPjwvdXJscz48Y3VzdG9tMj5QTUMx
MDk5MDc0OTwvY3VzdG9tMj48ZWxlY3Ryb25pYy1yZXNvdXJjZS1udW0+MTAuMTAxNi9qLnhrbWUu
MjAyNC4xMDA3OTI8L2VsZWN0cm9uaWMtcmVzb3VyY2UtbnVtPjxyZW1vdGUtZGF0YWJhc2UtbmFt
ZT5QdWJNZWQtbm90LU1FRExJTkU8L3JlbW90ZS1kYXRhYmFzZS1uYW1lPjxyZW1vdGUtZGF0YWJh
c2UtcHJvdmlkZXI+TkxNPC9yZW1vdGUtZGF0YWJhc2UtcHJvdmlkZXI+PC9yZWNvcmQ+PC9DaXRl
PjxDaXRlPjxBdXRob3I+S3JhbGxtYW48L0F1dGhvcj48WWVhcj4yMDIyPC9ZZWFyPjxSZWNOdW0+
MTU0PC9SZWNOdW0+PHJlY29yZD48cmVjLW51bWJlcj4xNTQ8L3JlYy1udW1iZXI+PGZvcmVpZ24t
a2V5cz48a2V5IGFwcD0iRU4iIGRiLWlkPSJ2dno1d3ZweHByMDJybGV0YTV3dmY5cmkycjV3enNz
ZDlhZHoiIHRpbWVzdGFtcD0iMTcyMzU3NTA1NSIgZ3VpZD0iNDRlNTM0NTktZWVkNC00Zjg0LWI4
YmEtMmRkNDMxMjI2NzFmIj4xNTQ8L2tleT48L2ZvcmVpZ24ta2V5cz48cmVmLXR5cGUgbmFtZT0i
Q29uZmVyZW5jZSBQYXBlciI+NDc8L3JlZi10eXBlPjxjb250cmlidXRvcnM+PGF1dGhvcnM+PGF1
dGhvcj5LcmFsbG1hbiwgSy4gQS48L2F1dGhvcj48YXV0aG9yPkZyZW5jaCwgWC48L2F1dGhvcj48
YXV0aG9yPkh1bWVzLCBILkQuPC9hdXRob3I+PC9hdXRob3JzPjwvY29udHJpYnV0b3JzPjx0aXRs
ZXM+PHRpdGxlPk11bHRpLUNlbnRlciBTdHVkeSB0byBBc3Nlc3MgdGhlIFNhZmV0eSBvZiBhIFNl
bGVjdGl2ZSBDeXRvcGhlcmV0aWMgRGV2aWNlIChTQ0QpIGZvciBUcmVhdG1lbnQgb2YgSW1tdW5v
bW9kdWxhdG9yeSBEeXNyZWd1bGF0aW9uIGR1ZSB0byBBS0kgaW4gQ2hpbGRyZW4g4omlMTAgYW5k
IOKJpDIwa2c6IFJlcG9ydCBmcm9tIHRoZSBmaXJzdCA2IHBhdGllbnRzLjwvdGl0bGU+PHNlY29u
ZGFyeS10aXRsZT5BbWVyaWNhbiBTb2NpZXR5IG9mIE5lcGhyb2xvZ3kgS2lkbmV5IFdlZWs8L3Nl
Y29uZGFyeS10aXRsZT48L3RpdGxlcz48c2VjdGlvbj5USC1QTzAzOTwvc2VjdGlvbj48ZGF0ZXM+
PHllYXI+MjAyMjwveWVhcj48cHViLWRhdGVzPjxkYXRlPk5vdmVtYmVyIDItNyAyMDIyPC9kYXRl
PjwvcHViLWRhdGVzPjwvZGF0ZXM+PHB1Yi1sb2NhdGlvbj5TYW4gRGllZ28sIENBPC9wdWItbG9j
YXRpb24+PHVybHM+PC91cmxzPjwvcmVjb3JkPjwvQ2l0ZT48L0VuZE5vdGU+
</w:fldData>
              </w:fldCha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Hb2xkc3RlaW48L0F1dGhvcj48WWVhcj4yMDIxPC9ZZWFy
PjxSZWNOdW0+ODg8L1JlY051bT48RGlzcGxheVRleHQ+PHN0eWxlIGZhY2U9InN1cGVyc2NyaXB0
Ij40LTY8L3N0eWxlPjwvRGlzcGxheVRleHQ+PHJlY29yZD48cmVjLW51bWJlcj44ODwvcmVjLW51
bWJlcj48Zm9yZWlnbi1rZXlzPjxrZXkgYXBwPSJFTiIgZGItaWQ9InZ2ejV3dnB4cHIwMnJsZXRh
NXd2ZjlyaTJyNXd6c3NkOWFkeiIgdGltZXN0YW1wPSIxNzIzNTc1MDU1IiBndWlkPSJhN2NiZjlk
My05YzZhLTQ3MGUtOTFlMi1iMWY5Yzc3ZWViMmEiPjg4PC9rZXk+PC9mb3JlaWduLWtleXM+PHJl
Zi10eXBlIG5hbWU9IkpvdXJuYWwgQXJ0aWNsZSI+MTc8L3JlZi10eXBlPjxjb250cmlidXRvcnM+
PGF1dGhvcnM+PGF1dGhvcj5Hb2xkc3RlaW4sIFMuIEwuPC9hdXRob3I+PGF1dGhvcj5Bc2tlbmF6
aSwgRC4gSi48L2F1dGhvcj48YXV0aG9yPkJhc3UsIFIuIEsuPC9hdXRob3I+PGF1dGhvcj5TZWxl
d3NraSwgRC4gVC48L2F1dGhvcj48YXV0aG9yPlBhZGVuLCBNLiBMLjwvYXV0aG9yPjxhdXRob3I+
S3JhbGxtYW4sIEsuIEEuPC9hdXRob3I+PGF1dGhvcj5LaXJieSwgQy4gTC48L2F1dGhvcj48YXV0
aG9yPk1vdHRlcywgVC4gQS48L2F1dGhvcj48YXV0aG9yPlRlcnJlbGwsIFQuPC9hdXRob3I+PGF1
dGhvcj5IdW1lcywgSC4gRC48L2F1dGhvcj48L2F1dGhvcnM+PC9jb250cmlidXRvcnM+PGF1dGgt
YWRkcmVzcz5DaW5jaW5uYXRpIENoaWxkcmVuJmFwb3M7cyBIb3NwaXRhbCBNZWRpY2FsIENlbnRl
ciwgQ2luY2lubmF0aSwgT2hpbywgVVNBLiYjeEQ7VW5pdmVyc2l0eSBvZiBBbGFiYW1hIGF0IEJp
cm1pbmdoYW0sIEJpcm1pbmdoYW0sIEFsYWJhbWEsIFVTQS4mI3hEO0NoaWxkcmVuJmFwb3M7cyBI
ZWFsdGhjYXJlIG9mIEF0bGFudGEsIEF0bGFudGEsIEdlb3JnaWEsIFVTQS4mI3hEO01lZGljYWwg
VW5pdmVyc2l0eSBvZiBTb3V0aCBDYXJvbGluYSwgQ2hhcmxlc3RvbiwgU291dGggQ2Fyb2xpbmEs
IFVTQS4mI3hEO1VuaXZlcnNpdHkgb2YgTWljaGlnYW4sIEFubiBBcmJvciwgTWljaGlnYW4sIFVT
QS48L2F1dGgtYWRkcmVzcz48dGl0bGVzPjx0aXRsZT5Vc2Ugb2YgdGhlIFNlbGVjdGl2ZSBDeXRv
cGhlcmV0aWMgRGV2aWNlIGluIENyaXRpY2FsbHkgSWxsIENoaWxkcmVuPC90aXRsZT48c2Vjb25k
YXJ5LXRpdGxlPktpZG5leSBJbnQgUmVwPC9zZWNvbmRhcnktdGl0bGU+PC90aXRsZXM+PHBlcmlv
ZGljYWw+PGZ1bGwtdGl0bGU+S2lkbmV5IEludCBSZXA8L2Z1bGwtdGl0bGU+PC9wZXJpb2RpY2Fs
PjxwYWdlcz43NzUtNzg0PC9wYWdlcz48dm9sdW1lPjY8L3ZvbHVtZT48bnVtYmVyPjM8L251bWJl
cj48ZWRpdGlvbj4yMDIxLzAzLzE5PC9lZGl0aW9uPjxrZXl3b3Jkcz48a2V5d29yZD5hY3V0ZSBr
aWRuZXkgaW5qdXJ5PC9rZXl3b3JkPjxrZXl3b3JkPmNoaWxkcmVuPC9rZXl3b3JkPjxrZXl3b3Jk
PmNvbnRpbnVvdXMga2lkbmV5IHJlcGxhY2VtZW50IHRoZXJhcHk8L2tleXdvcmQ+PGtleXdvcmQ+
c2VsZWN0aXZlIGN5dG9waGVyZXRpYyBkZXZpY2U8L2tleXdvcmQ+PC9rZXl3b3Jkcz48ZGF0ZXM+
PHllYXI+MjAyMTwveWVhcj48cHViLWRhdGVzPjxkYXRlPk1hcjwvZGF0ZT48L3B1Yi1kYXRlcz48
L2RhdGVzPjxpc2JuPjI0NjgtMDI0OSAoRWxlY3Ryb25pYykmI3hEOzI0NjgtMDI0OSAoTGlua2lu
Zyk8L2lzYm4+PGFjY2Vzc2lvbi1udW0+MzM3MzI5OTI8L2FjY2Vzc2lvbi1udW0+PHVybHM+PHJl
bGF0ZWQtdXJscz48dXJsPmh0dHBzOi8vd3d3Lm5jYmkubmxtLm5paC5nb3YvcHVibWVkLzMzNzMy
OTkyPC91cmw+PHVybD5odHRwczovL3d3dy5uY2JpLm5sbS5uaWguZ292L3BtYy9hcnRpY2xlcy9Q
TUM3OTM4MDcxL3BkZi9tYWluLnBkZjwvdXJsPjwvcmVsYXRlZC11cmxzPjwvdXJscz48Y3VzdG9t
Mj5QTUM3OTM4MDcxPC9jdXN0b20yPjxlbGVjdHJvbmljLXJlc291cmNlLW51bT4xMC4xMDE2L2ou
ZWtpci4yMDIwLjEyLjAxMDwvZWxlY3Ryb25pYy1yZXNvdXJjZS1udW0+PC9yZWNvcmQ+PC9DaXRl
PjxDaXRlPjxBdXRob3I+R29sZHN0ZWluPC9BdXRob3I+PFllYXI+MjAyNDwvWWVhcj48UmVjTnVt
PjcxMzwvUmVjTnVtPjxyZWNvcmQ+PHJlYy1udW1iZXI+NzEzPC9yZWMtbnVtYmVyPjxmb3JlaWdu
LWtleXM+PGtleSBhcHA9IkVOIiBkYi1pZD0idnZ6NXd2cHhwcjAycmxldGE1d3ZmOXJpMnI1d3pz
c2Q5YWR6IiB0aW1lc3RhbXA9IjE3Mjg1MDE2MDAiIGd1aWQ9ImFlZjgzM2NiLWU1ODAtNDFjYi1i
NmE4LTMxZTk3NzIxODFlZCI+NzEzPC9rZXk+PC9mb3JlaWduLWtleXM+PHJlZi10eXBlIG5hbWU9
IkpvdXJuYWwgQXJ0aWNsZSI+MTc8L3JlZi10eXBlPjxjb250cmlidXRvcnM+PGF1dGhvcnM+PGF1
dGhvcj5Hb2xkc3RlaW4sIFMuIEwuPC9hdXRob3I+PGF1dGhvcj5PbGxiZXJkaW5nLCBOLiBKLjwv
YXV0aG9yPjxhdXRob3I+QXNrZW5hemksIEQuIEouPC9hdXRob3I+PGF1dGhvcj5CYXN1LCBSLiBL
LjwvYXV0aG9yPjxhdXRob3I+U2VsZXdza2ksIEQuIFQuPC9hdXRob3I+PGF1dGhvcj5LcmFsbG1h
biwgSy4gQS48L2F1dGhvcj48YXV0aG9yPlllc3NheWFuLCBMLjwvYXV0aG9yPjxhdXRob3I+SHVt
ZXMsIEguIEQuPC9hdXRob3I+PC9hdXRob3JzPjwvY29udHJpYnV0b3JzPjxhdXRoLWFkZHJlc3M+
RGl2aXNpb24gb2YgTmVwaHJvbG9neSAmYW1wOyBIeXBlcnRlbnNpb24sIENpbmNpbm5hdGkgQ2hp
bGRyZW4mYXBvcztzIEhvc3BpdGFsIE1lZGljYWwgQ2VudGVyLCBDaW5jaW5uYXRpLCBPaGlvLiYj
eEQ7RGl2aXNpb24gb2YgQmlvc3RhdGlzdGljcyBhbmQgRXBpZGVtaW9sb2d5LCBDaW5jaW5uYXRp
IENoaWxkcmVuJmFwb3M7cyBIb3NwaXRhbCBNZWRpY2FsIENlbnRlciwgQ2luY2lubmF0aSwgT2hp
by4mI3hEO0RpdmlzaW9uIG9mIE5lcGhyb2xvZ3ksIFVuaXZlcnNpdHkgb2YgQWxhYmFtYSBhdCBC
aXJtaW5naGFtLCBCaXJtaW5naGFtLCBBbGFiYW1hLiYjeEQ7RGl2aXNpb24gb2YgQ3JpdGljYWwg
Q2FyZSBNZWRpY2luZSwgTHVyaWUgQ2hpbGRyZW4mYXBvcztzIEhvc3BpdGFsIG9mIENoaWNhZ28s
IENoaWNhZ28sIElsbGlub2lzLiYjeEQ7RGl2aXNpb24gb2YgUGVkaWF0cmljIE5lcGhyb2xvZ3ks
IE1lZGljYWwgVW5pdmVyc2l0eSBvZiBTb3V0aCBDYXJvbGluYSwgQ2hhcmxlc3RvbiwgU291dGgg
Q2Fyb2xpbmEuJiN4RDtEaXZpc2lvbiBvZiBOZXBocm9sb2d5LCBVbml2ZXJzaXR5IG9mIE1pY2hp
Z2FuLCBBbm4gQXJib3IsIE1pY2hpZ2FuLjwvYXV0aC1hZGRyZXNzPjx0aXRsZXM+PHRpdGxlPlNl
bGVjdGl2ZSBDeXRvcGhlcmV0aWMgRGV2aWNlIFVzZSBpbiBDb250aW51b3VzIEtpZG5leSBSZXBs
YWNlbWVudCBUaGVyYXB5IGluIENoaWxkcmVuOiBBIENvaG9ydCBTdHVkeSBXaXRoIGEgSGlzdG9y
aWNhbCBDb21wYXJhdG9yPC90aXRsZT48c2Vjb25kYXJ5LXRpdGxlPktpZG5leSBNZWQ8L3NlY29u
ZGFyeS10aXRsZT48L3RpdGxlcz48cGVyaW9kaWNhbD48ZnVsbC10aXRsZT5LaWRuZXkgTWVkPC9m
dWxsLXRpdGxlPjwvcGVyaW9kaWNhbD48cGFnZXM+MTAwNzkyPC9wYWdlcz48dm9sdW1lPjY8L3Zv
bHVtZT48bnVtYmVyPjQ8L251bWJlcj48ZWRpdGlvbj4yMDI0MDIxNTwvZWRpdGlvbj48a2V5d29y
ZHM+PGtleXdvcmQ+QWN1dGUga2lkbmV5IGluanVyeTwva2V5d29yZD48a2V5d29yZD5jaGlsZHJl
bjwva2V5d29yZD48a2V5d29yZD5jb250aW51b3VzIHJlbmFsIHJlcGxhY2VtZW50IHRoZXJhcHk8
L2tleXdvcmQ+PGtleXdvcmQ+c2FmZXR5PC9rZXl3b3JkPjxrZXl3b3JkPnNlbGVjdGl2ZSBjeXRv
cGhlcmV0aWMgZGV2aWNlPC9rZXl3b3JkPjxrZXl3b3JkPnN1cnZpdmFsPC9rZXl3b3JkPjwva2V5
d29yZHM+PGRhdGVzPjx5ZWFyPjIwMjQ8L3llYXI+PHB1Yi1kYXRlcz48ZGF0ZT5BcHI8L2RhdGU+
PC9wdWItZGF0ZXM+PC9kYXRlcz48aXNibj4yNTkwLTA1OTUgKEVsZWN0cm9uaWMpJiN4RDsyNTkw
LTA1OTUgKExpbmtpbmcpPC9pc2JuPjxhY2Nlc3Npb24tbnVtPjM4NTc2NTI1PC9hY2Nlc3Npb24t
bnVtPjx1cmxzPjxyZWxhdGVkLXVybHM+PHVybD5odHRwczovL3d3dy5uY2JpLm5sbS5uaWguZ292
L3B1Ym1lZC8zODU3NjUyNTwvdXJsPjwvcmVsYXRlZC11cmxzPjwvdXJscz48Y3VzdG9tMj5QTUMx
MDk5MDc0OTwvY3VzdG9tMj48ZWxlY3Ryb25pYy1yZXNvdXJjZS1udW0+MTAuMTAxNi9qLnhrbWUu
MjAyNC4xMDA3OTI8L2VsZWN0cm9uaWMtcmVzb3VyY2UtbnVtPjxyZW1vdGUtZGF0YWJhc2UtbmFt
ZT5QdWJNZWQtbm90LU1FRExJTkU8L3JlbW90ZS1kYXRhYmFzZS1uYW1lPjxyZW1vdGUtZGF0YWJh
c2UtcHJvdmlkZXI+TkxNPC9yZW1vdGUtZGF0YWJhc2UtcHJvdmlkZXI+PC9yZWNvcmQ+PC9DaXRl
PjxDaXRlPjxBdXRob3I+S3JhbGxtYW48L0F1dGhvcj48WWVhcj4yMDIyPC9ZZWFyPjxSZWNOdW0+
MTU0PC9SZWNOdW0+PHJlY29yZD48cmVjLW51bWJlcj4xNTQ8L3JlYy1udW1iZXI+PGZvcmVpZ24t
a2V5cz48a2V5IGFwcD0iRU4iIGRiLWlkPSJ2dno1d3ZweHByMDJybGV0YTV3dmY5cmkycjV3enNz
ZDlhZHoiIHRpbWVzdGFtcD0iMTcyMzU3NTA1NSIgZ3VpZD0iNDRlNTM0NTktZWVkNC00Zjg0LWI4
YmEtMmRkNDMxMjI2NzFmIj4xNTQ8L2tleT48L2ZvcmVpZ24ta2V5cz48cmVmLXR5cGUgbmFtZT0i
Q29uZmVyZW5jZSBQYXBlciI+NDc8L3JlZi10eXBlPjxjb250cmlidXRvcnM+PGF1dGhvcnM+PGF1
dGhvcj5LcmFsbG1hbiwgSy4gQS48L2F1dGhvcj48YXV0aG9yPkZyZW5jaCwgWC48L2F1dGhvcj48
YXV0aG9yPkh1bWVzLCBILkQuPC9hdXRob3I+PC9hdXRob3JzPjwvY29udHJpYnV0b3JzPjx0aXRs
ZXM+PHRpdGxlPk11bHRpLUNlbnRlciBTdHVkeSB0byBBc3Nlc3MgdGhlIFNhZmV0eSBvZiBhIFNl
bGVjdGl2ZSBDeXRvcGhlcmV0aWMgRGV2aWNlIChTQ0QpIGZvciBUcmVhdG1lbnQgb2YgSW1tdW5v
bW9kdWxhdG9yeSBEeXNyZWd1bGF0aW9uIGR1ZSB0byBBS0kgaW4gQ2hpbGRyZW4g4omlMTAgYW5k
IOKJpDIwa2c6IFJlcG9ydCBmcm9tIHRoZSBmaXJzdCA2IHBhdGllbnRzLjwvdGl0bGU+PHNlY29u
ZGFyeS10aXRsZT5BbWVyaWNhbiBTb2NpZXR5IG9mIE5lcGhyb2xvZ3kgS2lkbmV5IFdlZWs8L3Nl
Y29uZGFyeS10aXRsZT48L3RpdGxlcz48c2VjdGlvbj5USC1QTzAzOTwvc2VjdGlvbj48ZGF0ZXM+
PHllYXI+MjAyMjwveWVhcj48cHViLWRhdGVzPjxkYXRlPk5vdmVtYmVyIDItNyAyMDIyPC9kYXRl
PjwvcHViLWRhdGVzPjwvZGF0ZXM+PHB1Yi1sb2NhdGlvbj5TYW4gRGllZ28sIENBPC9wdWItbG9j
YXRpb24+PHVybHM+PC91cmxzPjwvcmVjb3JkPjwvQ2l0ZT48L0VuZE5vdGU+
</w:fldData>
              </w:fldCha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0F0AE6" w:rsidRPr="000F0AE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4-6</w: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</w:tc>
        <w:tc>
          <w:tcPr>
            <w:tcW w:w="1128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2F511" w14:textId="46D816BA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-003</w: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1PC9ZZWFyPjxS
ZWNOdW0+MjU4PC9SZWNOdW0+PERpc3BsYXlUZXh0PjxzdHlsZSBmYWNlPSJzdXBlcnNjcmlwdCI+
Mzwvc3R5bGU+PC9EaXNwbGF5VGV4dD48cmVjb3JkPjxyZWMtbnVtYmVyPjI1ODwvcmVjLW51bWJl
cj48Zm9yZWlnbi1rZXlzPjxrZXkgYXBwPSJFTiIgZGItaWQ9InZ2ejV3dnB4cHIwMnJsZXRhNXd2
ZjlyaTJyNXd6c3NkOWFkeiIgdGltZXN0YW1wPSIxNzIzNTc1MDU1IiBndWlkPSJkNzMzOGE3Yy1l
YjgxLTRjNzYtYTA4Ni05ZmZhMWI5YWQ2NzUiPjI1ODwva2V5PjwvZm9yZWlnbi1rZXlzPjxyZWYt
dHlwZSBuYW1lPSJKb3VybmFsIEFydGljbGUiPjE3PC9yZWYtdHlwZT48Y29udHJpYnV0b3JzPjxh
dXRob3JzPjxhdXRob3I+VHVtbGluLCBKLiBBLjwvYXV0aG9yPjxhdXRob3I+R2FscGhpbiwgQy4g
TS48L2F1dGhvcj48YXV0aG9yPlRvbHdhbmksIEEuIEouPC9hdXRob3I+PGF1dGhvcj5DaGFuLCBN
LiBSLjwvYXV0aG9yPjxhdXRob3I+VmlqYXlhbiwgQS48L2F1dGhvcj48YXV0aG9yPkZpbmtlbCwg
Sy48L2F1dGhvcj48YXV0aG9yPlN6YW1vc2ZhbHZpLCBCLjwvYXV0aG9yPjxhdXRob3I+RGV2LCBE
LjwvYXV0aG9yPjxhdXRob3I+RGFTaWx2YSwgSi4gUi48L2F1dGhvcj48YXV0aG9yPkFzdG9yLCBC
LiBDLjwvYXV0aG9yPjxhdXRob3I+WWV2emxpbiwgQS4gUy48L2F1dGhvcj48YXV0aG9yPkh1bWVz
LCBILiBELjwvYXV0aG9yPjxhdXRob3I+Uy4gQy4gRC4gSW52ZXN0aWdhdG9yIEdyb3VwPC9hdXRo
b3I+PC9hdXRob3JzPjwvY29udHJpYnV0b3JzPjxhdXRoLWFkZHJlc3M+RGVwYXJ0bWVudCBvZiBN
ZWRpY2luZSwgVVQgQ29sbGVnZSBvZiBNZWRpY2luZSwgVW5pdmVyc2l0eSBvZiBUZW5uZXNzZWUs
IDk2MCBFYXN0IFRoaXJkIFN0cmVldCwgU3VpdGUgMTAwLCBDaGF0dGFub29nYSwgVE4sIDM3NDAz
LCBVbml0ZWQgU3RhdGVzIG9mIEFtZXJpY2EuJiN4RDtEZXBhcnRtZW50IG9mIE1lZGljaW5lLCBV
QUIgU2Nob29sIG9mIE1lZGljaW5lLCBVbml2ZXJzaXR5IG9mIEFsYWJhbWEsIDE3MjAgMm5kIEF2
ZS4gUy4gRk9UIDEyMDMsIEJpcm1pbmdoYW0sIEFMLCAzNTI5NC0zNDEyLCBVbml0ZWQgU3RhdGVz
IG9mIEFtZXJpY2EuJiN4RDtEZXBhcnRtZW50IG9mIE1lZGljaW5lLCBVbml2ZXJzaXR5IG9mIFdp
c2NvbnNpbiwgVVcgTWVkIEZuZHRuLiBDZW50ZW5uaWFsIEJsZGcuIDUxNDggTUZDQiwgMTY4NSBI
aWdobGFuZCBBdmUuLCBNYWRpc29uLCBXSSwgNTM3MDUtMjI4MSwgVW5pdGVkIFN0YXRlcyBvZiBB
bWVyaWNhLiYjeEQ7V2FzaGluZ3RvbiBVbml2ZXJzaXR5IFNjaG9vbCBvZiBNZWRpY2luZSwgNjYw
IFMgRXVjbGlkIEF2ZS4sIFN0IExvdWlzLCBNTywgNjMxMTAsIFVuaXRlZCBTdGF0ZXMgb2YgQW1l
cmljYS4mI3hEO1VUIEhlYWx0aCBTY2llbmNlIENlbnRlciwgVW5pdmVyc2l0eSBvZiBUZXhhcywg
NjQxMCBGYW5uaW4gU3QuLCBTdGUuIDYwNiwgSG91c3RvbiwgVFgsIDc3MDMwLCBVbml0ZWQgU3Rh
dGVzIG9mIEFtZXJpY2EuJiN4RDtIZW5yeSBGb3JkIEhlYWx0aCBTeXN0ZW0sIEhlbnJ5IEZvcmQg
SG9zcGl0YWwsIENGUC01MDksIDI3OTkgV2VzdCBHcmFuZCBCbHZkLiwgRGV0cm9pdCwgTUksIDQ4
MjAyLTI2MDgsIFVuaXRlZCBTdGF0ZXMgb2YgQW1lcmljYS4mI3hEO0RhbGxhcyBWQSBNZWRpY2Fs
IENlbnRlciwgNDUwMCBTLiBMYW5jYXN0ZXIgUmQuLCBEYWxsYXMsIFRYLCA3NTIxNiwgVW5pdGVk
IFN0YXRlcyBvZiBBbWVyaWNhLiYjeEQ7Q3l0b1BoZXJ4LCBJbmMuLCA0MDEgVy4gTW9yZ2FuIFJk
LiwgQW5uIEFyYm9yLCBNSSwgNDgxMDgsIFVuaXRlZCBTdGF0ZXMgb2YgQW1lcmljYS4mI3hEO0Rl
cGFydG1lbnQgb2YgTWVkaWNpbmUsIFVuaXZlcnNpdHkgb2YgV2lzY29uc2luLCBVVyBNZWQgRm5k
dG4uIENlbnRlbm5pYWwgQmxkZy4gNTE0OCBNRkNCLCAxNjg1IEhpZ2hsYW5kIEF2ZS4sIE1hZGlz
b24sIFdJLCA1MzcwNS0yMjgxLCBVbml0ZWQgU3RhdGVzIG9mIEFtZXJpY2E7IERlcGFydG1lbnQg
b2YgUG9wdWxhdGlvbiBIZWFsdGggU2NpZW5jZXMsIFVuaXZlcnNpdHkgb2YgV2lzY29uc2luLCBI
ZWFsdGggU2NpZW5jZXMgTGVhcm5pbmcgQ2VudGVyLCA3NTAgSGlnaGxhbmQgQXZlLiwgTWFkaXNv
biwgV0ksIDUzNzA1LCBVbml0ZWQgU3RhdGVzIG9mIEFtZXJpY2EuJiN4RDtEZXBhcnRtZW50IG9m
IE1lZGljaW5lLCBVbml2ZXJzaXR5IG9mIFdpc2NvbnNpbiwgVVcgTWVkIEZuZHRuLiBDZW50ZW5u
aWFsIEJsZGcuIDUxNDggTUZDQiwgMTY4NSBIaWdobGFuZCBBdmUuLCBNYWRpc29uLCBXSSwgNTM3
MDUtMjI4MSwgVW5pdGVkIFN0YXRlcyBvZiBBbWVyaWNhOyBDeXRvUGhlcngsIEluYy4sIDQwMSBX
LiBNb3JnYW4gUmQuLCBBbm4gQXJib3IsIE1JLCA0ODEwOCwgVW5pdGVkIFN0YXRlcyBvZiBBbWVy
aWNhLiYjeEQ7Q3l0b1BoZXJ4LCBJbmMuLCA0MDEgVy4gTW9yZ2FuIFJkLiwgQW5uIEFyYm9yLCBN
SSwgNDgxMDgsIFVuaXRlZCBTdGF0ZXMgb2YgQW1lcmljYTsgRGVwYXJ0bWVudCBvZiBNZWRpY2lu
ZSwgVW5pdmVyc2l0eSBvZiBNaWNoaWdhbiwgNDUyMCBNU1JCIEksIEJveCAwNjUxLCAxMTUwIFcu
IE1lZGljYWwgQ2VudGVyIERyaXZlLCBBbm4gQXJib3IsIE1JLCA0ODEwOSwgVW5pdGVkIFN0YXRl
cyBvZiBBbWVyaWNhLjwvYXV0aC1hZGRyZXNzPjx0aXRsZXM+PHRpdGxlPkEgTXVsdGktQ2VudGVy
LCBSYW5kb21pemVkLCBDb250cm9sbGVkLCBQaXZvdGFsIFN0dWR5IHRvIEFzc2VzcyB0aGUgU2Fm
ZXR5IGFuZCBFZmZpY2FjeSBvZiBhIFNlbGVjdGl2ZSBDeXRvcGhlcmV0aWMgRGV2aWNlIGluIFBh
dGllbnRzIHdpdGggQWN1dGUgS2lkbmV5IEluanVyeTwvdGl0bGU+PHNlY29uZGFyeS10aXRsZT5Q
TG9TIE9uZTwvc2Vjb25kYXJ5LXRpdGxlPjwvdGl0bGVzPjxwZXJpb2RpY2FsPjxmdWxsLXRpdGxl
PlBMb1MgT25lPC9mdWxsLXRpdGxlPjwvcGVyaW9kaWNhbD48cGFnZXM+ZTAxMzI0ODI8L3BhZ2Vz
Pjx2b2x1bWU+MTA8L3ZvbHVtZT48bnVtYmVyPjg8L251bWJlcj48ZWRpdGlvbj4yMDE1LzA4LzA2
PC9lZGl0aW9uPjxrZXl3b3Jkcz48a2V5d29yZD5BY3V0ZSBLaWRuZXkgSW5qdXJ5Lyp0aGVyYXB5
PC9rZXl3b3JkPjxrZXl3b3JkPkFkdWx0PC9rZXl3b3JkPjxrZXl3b3JkPkFnZWQ8L2tleXdvcmQ+
PGtleXdvcmQ+Q3JpdGljYWwgQ2FyZTwva2V5d29yZD48a2V5d29yZD5GZW1hbGU8L2tleXdvcmQ+
PGtleXdvcmQ+SHVtYW5zPC9rZXl3b3JkPjxrZXl3b3JkPk1hbGU8L2tleXdvcmQ+PGtleXdvcmQ+
TWlkZGxlIEFnZWQ8L2tleXdvcmQ+PGtleXdvcmQ+KlJlbmFsIERpYWx5c2lzPC9rZXl3b3JkPjxr
ZXl3b3JkPlJlbmFsIFJlcGxhY2VtZW50IFRoZXJhcHkvKmluc3RydW1lbnRhdGlvbi9tZXRob2Rz
PC9rZXl3b3JkPjxrZXl3b3JkPlRyZWF0bWVudCBPdXRjb21lPC9rZXl3b3JkPjwva2V5d29yZHM+
PGRhdGVzPjx5ZWFyPjIwMTU8L3llYXI+PC9kYXRlcz48aXNibj4xOTMyLTYyMDMgKEVsZWN0cm9u
aWMpJiN4RDsxOTMyLTYyMDMgKExpbmtpbmcpPC9pc2JuPjxhY2Nlc3Npb24tbnVtPjI2MjQ0OTc4
PC9hY2Nlc3Npb24tbnVtPjx1cmxzPjxyZWxhdGVkLXVybHM+PHVybD5odHRwczovL3d3dy5uY2Jp
Lm5sbS5uaWguZ292L3B1Ym1lZC8yNjI0NDk3ODwvdXJsPjx1cmw+aHR0cHM6Ly9qb3VybmFscy5w
bG9zLm9yZy9wbG9zb25lL2FydGljbGUvZmlsZT9pZD0xMC4xMzcxL2pvdXJuYWwucG9uZS4wMTMy
NDgyJmFtcDt0eXBlPXByaW50YWJsZTwvdXJsPjwvcmVsYXRlZC11cmxzPjwvdXJscz48Y3VzdG9t
Mj5QTUM0NTI2Njc4PC9jdXN0b20yPjxlbGVjdHJvbmljLXJlc291cmNlLW51bT4xMC4xMzcxL2pv
dXJuYWwucG9uZS4wMTMyNDgyPC9lbGVjdHJvbmljLXJlc291cmNlLW51bT48L3JlY29yZD48L0Np
dGU+PC9FbmROb3RlPn==
</w:fldData>
              </w:fldCha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UdW1saW48L0F1dGhvcj48WWVhcj4yMDE1PC9ZZWFyPjxS
ZWNOdW0+MjU4PC9SZWNOdW0+PERpc3BsYXlUZXh0PjxzdHlsZSBmYWNlPSJzdXBlcnNjcmlwdCI+
Mzwvc3R5bGU+PC9EaXNwbGF5VGV4dD48cmVjb3JkPjxyZWMtbnVtYmVyPjI1ODwvcmVjLW51bWJl
cj48Zm9yZWlnbi1rZXlzPjxrZXkgYXBwPSJFTiIgZGItaWQ9InZ2ejV3dnB4cHIwMnJsZXRhNXd2
ZjlyaTJyNXd6c3NkOWFkeiIgdGltZXN0YW1wPSIxNzIzNTc1MDU1IiBndWlkPSJkNzMzOGE3Yy1l
YjgxLTRjNzYtYTA4Ni05ZmZhMWI5YWQ2NzUiPjI1ODwva2V5PjwvZm9yZWlnbi1rZXlzPjxyZWYt
dHlwZSBuYW1lPSJKb3VybmFsIEFydGljbGUiPjE3PC9yZWYtdHlwZT48Y29udHJpYnV0b3JzPjxh
dXRob3JzPjxhdXRob3I+VHVtbGluLCBKLiBBLjwvYXV0aG9yPjxhdXRob3I+R2FscGhpbiwgQy4g
TS48L2F1dGhvcj48YXV0aG9yPlRvbHdhbmksIEEuIEouPC9hdXRob3I+PGF1dGhvcj5DaGFuLCBN
LiBSLjwvYXV0aG9yPjxhdXRob3I+VmlqYXlhbiwgQS48L2F1dGhvcj48YXV0aG9yPkZpbmtlbCwg
Sy48L2F1dGhvcj48YXV0aG9yPlN6YW1vc2ZhbHZpLCBCLjwvYXV0aG9yPjxhdXRob3I+RGV2LCBE
LjwvYXV0aG9yPjxhdXRob3I+RGFTaWx2YSwgSi4gUi48L2F1dGhvcj48YXV0aG9yPkFzdG9yLCBC
LiBDLjwvYXV0aG9yPjxhdXRob3I+WWV2emxpbiwgQS4gUy48L2F1dGhvcj48YXV0aG9yPkh1bWVz
LCBILiBELjwvYXV0aG9yPjxhdXRob3I+Uy4gQy4gRC4gSW52ZXN0aWdhdG9yIEdyb3VwPC9hdXRo
b3I+PC9hdXRob3JzPjwvY29udHJpYnV0b3JzPjxhdXRoLWFkZHJlc3M+RGVwYXJ0bWVudCBvZiBN
ZWRpY2luZSwgVVQgQ29sbGVnZSBvZiBNZWRpY2luZSwgVW5pdmVyc2l0eSBvZiBUZW5uZXNzZWUs
IDk2MCBFYXN0IFRoaXJkIFN0cmVldCwgU3VpdGUgMTAwLCBDaGF0dGFub29nYSwgVE4sIDM3NDAz
LCBVbml0ZWQgU3RhdGVzIG9mIEFtZXJpY2EuJiN4RDtEZXBhcnRtZW50IG9mIE1lZGljaW5lLCBV
QUIgU2Nob29sIG9mIE1lZGljaW5lLCBVbml2ZXJzaXR5IG9mIEFsYWJhbWEsIDE3MjAgMm5kIEF2
ZS4gUy4gRk9UIDEyMDMsIEJpcm1pbmdoYW0sIEFMLCAzNTI5NC0zNDEyLCBVbml0ZWQgU3RhdGVz
IG9mIEFtZXJpY2EuJiN4RDtEZXBhcnRtZW50IG9mIE1lZGljaW5lLCBVbml2ZXJzaXR5IG9mIFdp
c2NvbnNpbiwgVVcgTWVkIEZuZHRuLiBDZW50ZW5uaWFsIEJsZGcuIDUxNDggTUZDQiwgMTY4NSBI
aWdobGFuZCBBdmUuLCBNYWRpc29uLCBXSSwgNTM3MDUtMjI4MSwgVW5pdGVkIFN0YXRlcyBvZiBB
bWVyaWNhLiYjeEQ7V2FzaGluZ3RvbiBVbml2ZXJzaXR5IFNjaG9vbCBvZiBNZWRpY2luZSwgNjYw
IFMgRXVjbGlkIEF2ZS4sIFN0IExvdWlzLCBNTywgNjMxMTAsIFVuaXRlZCBTdGF0ZXMgb2YgQW1l
cmljYS4mI3hEO1VUIEhlYWx0aCBTY2llbmNlIENlbnRlciwgVW5pdmVyc2l0eSBvZiBUZXhhcywg
NjQxMCBGYW5uaW4gU3QuLCBTdGUuIDYwNiwgSG91c3RvbiwgVFgsIDc3MDMwLCBVbml0ZWQgU3Rh
dGVzIG9mIEFtZXJpY2EuJiN4RDtIZW5yeSBGb3JkIEhlYWx0aCBTeXN0ZW0sIEhlbnJ5IEZvcmQg
SG9zcGl0YWwsIENGUC01MDksIDI3OTkgV2VzdCBHcmFuZCBCbHZkLiwgRGV0cm9pdCwgTUksIDQ4
MjAyLTI2MDgsIFVuaXRlZCBTdGF0ZXMgb2YgQW1lcmljYS4mI3hEO0RhbGxhcyBWQSBNZWRpY2Fs
IENlbnRlciwgNDUwMCBTLiBMYW5jYXN0ZXIgUmQuLCBEYWxsYXMsIFRYLCA3NTIxNiwgVW5pdGVk
IFN0YXRlcyBvZiBBbWVyaWNhLiYjeEQ7Q3l0b1BoZXJ4LCBJbmMuLCA0MDEgVy4gTW9yZ2FuIFJk
LiwgQW5uIEFyYm9yLCBNSSwgNDgxMDgsIFVuaXRlZCBTdGF0ZXMgb2YgQW1lcmljYS4mI3hEO0Rl
cGFydG1lbnQgb2YgTWVkaWNpbmUsIFVuaXZlcnNpdHkgb2YgV2lzY29uc2luLCBVVyBNZWQgRm5k
dG4uIENlbnRlbm5pYWwgQmxkZy4gNTE0OCBNRkNCLCAxNjg1IEhpZ2hsYW5kIEF2ZS4sIE1hZGlz
b24sIFdJLCA1MzcwNS0yMjgxLCBVbml0ZWQgU3RhdGVzIG9mIEFtZXJpY2E7IERlcGFydG1lbnQg
b2YgUG9wdWxhdGlvbiBIZWFsdGggU2NpZW5jZXMsIFVuaXZlcnNpdHkgb2YgV2lzY29uc2luLCBI
ZWFsdGggU2NpZW5jZXMgTGVhcm5pbmcgQ2VudGVyLCA3NTAgSGlnaGxhbmQgQXZlLiwgTWFkaXNv
biwgV0ksIDUzNzA1LCBVbml0ZWQgU3RhdGVzIG9mIEFtZXJpY2EuJiN4RDtEZXBhcnRtZW50IG9m
IE1lZGljaW5lLCBVbml2ZXJzaXR5IG9mIFdpc2NvbnNpbiwgVVcgTWVkIEZuZHRuLiBDZW50ZW5u
aWFsIEJsZGcuIDUxNDggTUZDQiwgMTY4NSBIaWdobGFuZCBBdmUuLCBNYWRpc29uLCBXSSwgNTM3
MDUtMjI4MSwgVW5pdGVkIFN0YXRlcyBvZiBBbWVyaWNhOyBDeXRvUGhlcngsIEluYy4sIDQwMSBX
LiBNb3JnYW4gUmQuLCBBbm4gQXJib3IsIE1JLCA0ODEwOCwgVW5pdGVkIFN0YXRlcyBvZiBBbWVy
aWNhLiYjeEQ7Q3l0b1BoZXJ4LCBJbmMuLCA0MDEgVy4gTW9yZ2FuIFJkLiwgQW5uIEFyYm9yLCBN
SSwgNDgxMDgsIFVuaXRlZCBTdGF0ZXMgb2YgQW1lcmljYTsgRGVwYXJ0bWVudCBvZiBNZWRpY2lu
ZSwgVW5pdmVyc2l0eSBvZiBNaWNoaWdhbiwgNDUyMCBNU1JCIEksIEJveCAwNjUxLCAxMTUwIFcu
IE1lZGljYWwgQ2VudGVyIERyaXZlLCBBbm4gQXJib3IsIE1JLCA0ODEwOSwgVW5pdGVkIFN0YXRl
cyBvZiBBbWVyaWNhLjwvYXV0aC1hZGRyZXNzPjx0aXRsZXM+PHRpdGxlPkEgTXVsdGktQ2VudGVy
LCBSYW5kb21pemVkLCBDb250cm9sbGVkLCBQaXZvdGFsIFN0dWR5IHRvIEFzc2VzcyB0aGUgU2Fm
ZXR5IGFuZCBFZmZpY2FjeSBvZiBhIFNlbGVjdGl2ZSBDeXRvcGhlcmV0aWMgRGV2aWNlIGluIFBh
dGllbnRzIHdpdGggQWN1dGUgS2lkbmV5IEluanVyeTwvdGl0bGU+PHNlY29uZGFyeS10aXRsZT5Q
TG9TIE9uZTwvc2Vjb25kYXJ5LXRpdGxlPjwvdGl0bGVzPjxwZXJpb2RpY2FsPjxmdWxsLXRpdGxl
PlBMb1MgT25lPC9mdWxsLXRpdGxlPjwvcGVyaW9kaWNhbD48cGFnZXM+ZTAxMzI0ODI8L3BhZ2Vz
Pjx2b2x1bWU+MTA8L3ZvbHVtZT48bnVtYmVyPjg8L251bWJlcj48ZWRpdGlvbj4yMDE1LzA4LzA2
PC9lZGl0aW9uPjxrZXl3b3Jkcz48a2V5d29yZD5BY3V0ZSBLaWRuZXkgSW5qdXJ5Lyp0aGVyYXB5
PC9rZXl3b3JkPjxrZXl3b3JkPkFkdWx0PC9rZXl3b3JkPjxrZXl3b3JkPkFnZWQ8L2tleXdvcmQ+
PGtleXdvcmQ+Q3JpdGljYWwgQ2FyZTwva2V5d29yZD48a2V5d29yZD5GZW1hbGU8L2tleXdvcmQ+
PGtleXdvcmQ+SHVtYW5zPC9rZXl3b3JkPjxrZXl3b3JkPk1hbGU8L2tleXdvcmQ+PGtleXdvcmQ+
TWlkZGxlIEFnZWQ8L2tleXdvcmQ+PGtleXdvcmQ+KlJlbmFsIERpYWx5c2lzPC9rZXl3b3JkPjxr
ZXl3b3JkPlJlbmFsIFJlcGxhY2VtZW50IFRoZXJhcHkvKmluc3RydW1lbnRhdGlvbi9tZXRob2Rz
PC9rZXl3b3JkPjxrZXl3b3JkPlRyZWF0bWVudCBPdXRjb21lPC9rZXl3b3JkPjwva2V5d29yZHM+
PGRhdGVzPjx5ZWFyPjIwMTU8L3llYXI+PC9kYXRlcz48aXNibj4xOTMyLTYyMDMgKEVsZWN0cm9u
aWMpJiN4RDsxOTMyLTYyMDMgKExpbmtpbmcpPC9pc2JuPjxhY2Nlc3Npb24tbnVtPjI2MjQ0OTc4
PC9hY2Nlc3Npb24tbnVtPjx1cmxzPjxyZWxhdGVkLXVybHM+PHVybD5odHRwczovL3d3dy5uY2Jp
Lm5sbS5uaWguZ292L3B1Ym1lZC8yNjI0NDk3ODwvdXJsPjx1cmw+aHR0cHM6Ly9qb3VybmFscy5w
bG9zLm9yZy9wbG9zb25lL2FydGljbGUvZmlsZT9pZD0xMC4xMzcxL2pvdXJuYWwucG9uZS4wMTMy
NDgyJmFtcDt0eXBlPXByaW50YWJsZTwvdXJsPjwvcmVsYXRlZC11cmxzPjwvdXJscz48Y3VzdG9t
Mj5QTUM0NTI2Njc4PC9jdXN0b20yPjxlbGVjdHJvbmljLXJlc291cmNlLW51bT4xMC4xMzcxL2pv
dXJuYWwucG9uZS4wMTMyNDgyPC9lbGVjdHJvbmljLXJlc291cmNlLW51bT48L3JlY29yZD48L0Np
dGU+PC9FbmROb3RlPn==
</w:fldData>
              </w:fldCha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0F0AE6" w:rsidRPr="000F0AE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3</w: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</w:tc>
        <w:tc>
          <w:tcPr>
            <w:tcW w:w="1064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8FEE" w14:textId="585FD6B4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-005</w: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/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&lt;EndNote&gt;&lt;Cite&gt;&lt;Author&gt;Yessayan&lt;/Author&gt;&lt;Year&gt;2022&lt;/Year&gt;&lt;RecNum&gt;287&lt;/RecNum&gt;&lt;DisplayText&gt;&lt;style face="superscript"&gt;7&lt;/style&gt;&lt;/DisplayText&gt;&lt;record&gt;&lt;rec-number&gt;287&lt;/rec-number&gt;&lt;foreign-keys&gt;&lt;key app="EN" db-id="vvz5wvpxpr02rleta5wvf9ri2r5wzssd9adz" timestamp="1723575055" guid="43e2c73b-2f77-458d-a406-4854c012741e"&gt;287&lt;/key&gt;&lt;/foreign-keys&gt;&lt;ref-type name="Journal Article"&gt;17&lt;/ref-type&gt;&lt;contributors&gt;&lt;authors&gt;&lt;author&gt;Yessayan, L. T.&lt;/author&gt;&lt;author&gt;Neyra, J. A.&lt;/author&gt;&lt;author&gt;Westover, A. J.&lt;/author&gt;&lt;author&gt;Szamosfalvi, B.&lt;/author&gt;&lt;author&gt;Humes, H. D.&lt;/author&gt;&lt;/authors&gt;&lt;/contributors&gt;&lt;auth-address&gt;Department of Internal Medicine (Nephrology), University of Michigan, Ann Arbor, MI.&amp;#xD;Department of Internal Medicine (Nephrology, Bone and Mineral Metabolism), University of Kentucky, Lexington, KY.&amp;#xD;SeaStar Medical, Inc., Denver, CO.&lt;/auth-address&gt;&lt;titles&gt;&lt;title&gt;Extracorporeal Immunomodulation Treatment and Clinical Outcomes in ICU COVID-19 Patients&lt;/title&gt;&lt;secondary-title&gt;Crit Care Explor&lt;/secondary-title&gt;&lt;/titles&gt;&lt;periodical&gt;&lt;full-title&gt;Crit Care Explor&lt;/full-title&gt;&lt;/periodical&gt;&lt;pages&gt;e0694&lt;/pages&gt;&lt;volume&gt;4&lt;/volume&gt;&lt;number&gt;5&lt;/number&gt;&lt;edition&gt;2022/05/28&lt;/edition&gt;&lt;keywords&gt;&lt;keyword&gt;Covid-19&lt;/keyword&gt;&lt;keyword&gt;acute kidney injury&lt;/keyword&gt;&lt;keyword&gt;acute respiratory distress syndrome&lt;/keyword&gt;&lt;keyword&gt;extracorporeal therapy&lt;/keyword&gt;&lt;keyword&gt;immunomodulation&lt;/keyword&gt;&lt;keyword&gt;intensive care unit&lt;/keyword&gt;&lt;/keywords&gt;&lt;dates&gt;&lt;year&gt;2022&lt;/year&gt;&lt;pub-dates&gt;&lt;date&gt;May&lt;/date&gt;&lt;/pub-dates&gt;&lt;/dates&gt;&lt;isbn&gt;2639-8028 (Electronic)&amp;#xD;2639-8028 (Linking)&lt;/isbn&gt;&lt;accession-num&gt;35620768&lt;/accession-num&gt;&lt;urls&gt;&lt;related-urls&gt;&lt;url&gt;https://www.ncbi.nlm.nih.gov/pubmed/35620768&lt;/url&gt;&lt;url&gt;https://www.ncbi.nlm.nih.gov/pmc/articles/PMC9126516/pdf/cc9-4-e0694.pdf&lt;/url&gt;&lt;/related-urls&gt;&lt;/urls&gt;&lt;custom2&gt;PMC9126516&lt;/custom2&gt;&lt;electronic-resource-num&gt;10.1097/CCE.0000000000000694&lt;/electronic-resource-num&gt;&lt;/record&gt;&lt;/Cite&gt;&lt;/EndNote&gt;</w:instrTex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0F0AE6" w:rsidRPr="000F0AE6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7</w:t>
            </w:r>
            <w:r w:rsidR="000F0AE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</w:tc>
        <w:tc>
          <w:tcPr>
            <w:tcW w:w="592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E4F97" w14:textId="77777777" w:rsidR="00EB2364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China </w:t>
            </w:r>
            <w: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ilot</w:t>
            </w:r>
          </w:p>
          <w:p w14:paraId="71E01B30" w14:textId="42996EE6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tudy</w:t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EaW5nPC9BdXRob3I+PFllYXI+MjAxMTwvWWVhcj48UmVj
TnVtPjMwNDwvUmVjTnVtPjxEaXNwbGF5VGV4dD48c3R5bGUgZmFjZT0ic3VwZXJzY3JpcHQiPjE8
L3N0eWxlPjwvRGlzcGxheVRleHQ+PHJlY29yZD48cmVjLW51bWJlcj4zMDQ8L3JlYy1udW1iZXI+
PGZvcmVpZ24ta2V5cz48a2V5IGFwcD0iRU4iIGRiLWlkPSJ2dno1d3ZweHByMDJybGV0YTV3dmY5
cmkycjV3enNzZDlhZHoiIHRpbWVzdGFtcD0iMTcyMzU3NTA3MyIgZ3VpZD0iNzc0ZTNiNjYtNmEw
Yy00ZmQwLWE2YWItNjM5MTZiZmFjODRkIj4zMDQ8L2tleT48L2ZvcmVpZ24ta2V5cz48cmVmLXR5
cGUgbmFtZT0iSm91cm5hbCBBcnRpY2xlIj4xNzwvcmVmLXR5cGU+PGNvbnRyaWJ1dG9ycz48YXV0
aG9ycz48YXV0aG9yPkRpbmcsIEYuPC9hdXRob3I+PGF1dGhvcj5ZZXZ6bGluLCBBLiBTLjwvYXV0
aG9yPjxhdXRob3I+WHUsIFouIFkuPC9hdXRob3I+PGF1dGhvcj5aaG91LCBZLjwvYXV0aG9yPjxh
dXRob3I+WGllLCBRLiBILjwvYXV0aG9yPjxhdXRob3I+TGl1LCBKLiBGLjwvYXV0aG9yPjxhdXRo
b3I+WmhlbmcsIFkuPC9hdXRob3I+PGF1dGhvcj5EYVNpbHZhLCBKLiBSLjwvYXV0aG9yPjxhdXRo
b3I+SHVtZXMsIEguIEQuPC9hdXRob3I+PC9hdXRob3JzPjwvY29udHJpYnV0b3JzPjxhdXRoLWFk
ZHJlc3M+RGl2aXNpb24gb2YgbmVwaHJvbG9neSwgSHVhc2hhbiBIb3NwaXRhbCwgRnVkYW4gVW5p
dmVyc2l0eSwgU2hhbmdoYWksIENoaW5hLjwvYXV0aC1hZGRyZXNzPjx0aXRsZXM+PHRpdGxlPlRo
ZSBlZmZlY3RzIG9mIGEgbm92ZWwgdGhlcmFwZXV0aWMgZGV2aWNlIG9uIGFjdXRlIGtpZG5leSBp
bmp1cnkgb3V0Y29tZXMgaW4gdGhlIGludGVuc2l2ZSBjYXJlIHVuaXQ6IGEgcGlsb3Qgc3R1ZHk8
L3RpdGxlPjxzZWNvbmRhcnktdGl0bGU+QVNBSU8gSjwvc2Vjb25kYXJ5LXRpdGxlPjwvdGl0bGVz
PjxwZXJpb2RpY2FsPjxmdWxsLXRpdGxlPkFTQUlPIEo8L2Z1bGwtdGl0bGU+PC9wZXJpb2RpY2Fs
PjxwYWdlcz40MjYtMzI8L3BhZ2VzPjx2b2x1bWU+NTc8L3ZvbHVtZT48bnVtYmVyPjU8L251bWJl
cj48a2V5d29yZHM+PGtleXdvcmQ+QWN1dGUgS2lkbmV5IEluanVyeS8qdGhlcmFweTwva2V5d29y
ZD48a2V5d29yZD5BZG9sZXNjZW50PC9rZXl3b3JkPjxrZXl3b3JkPkFkdWx0PC9rZXl3b3JkPjxr
ZXl3b3JkPkFnZWQ8L2tleXdvcmQ+PGtleXdvcmQ+QWdlZCwgODAgYW5kIG92ZXI8L2tleXdvcmQ+
PGtleXdvcmQ+Q3JpdGljYWwgQ2FyZS8qbWV0aG9kczwva2V5d29yZD48a2V5d29yZD5EZXZpY2Ug
QXBwcm92YWw8L2tleXdvcmQ+PGtleXdvcmQ+RmVtYWxlPC9rZXl3b3JkPjxrZXl3b3JkPkh1bWFu
czwva2V5d29yZD48a2V5d29yZD5JbnRlbnNpdmUgQ2FyZSBVbml0czwva2V5d29yZD48a2V5d29y
ZD5NYWxlPC9rZXl3b3JkPjxrZXl3b3JkPk1pZGRsZSBBZ2VkPC9rZXl3b3JkPjxrZXl3b3JkPlBp
bG90IFByb2plY3RzPC9rZXl3b3JkPjxrZXl3b3JkPlByb3NwZWN0aXZlIFN0dWRpZXM8L2tleXdv
cmQ+PGtleXdvcmQ+UmVuYWwgRGlhbHlzaXMvbWV0aG9kczwva2V5d29yZD48a2V5d29yZD5UcmVh
dG1lbnQgT3V0Y29tZTwva2V5d29yZD48a2V5d29yZD5Vbml0ZWQgU3RhdGVzPC9rZXl3b3JkPjxr
ZXl3b3JkPlVuaXRlZCBTdGF0ZXMgRm9vZCBhbmQgRHJ1ZyBBZG1pbmlzdHJhdGlvbjwva2V5d29y
ZD48L2tleXdvcmRzPjxkYXRlcz48eWVhcj4yMDExPC95ZWFyPjxwdWItZGF0ZXM+PGRhdGU+U2Vw
LU9jdDwvZGF0ZT48L3B1Yi1kYXRlcz48L2RhdGVzPjxpc2JuPjE1MzgtOTQzWCAoRWxlY3Ryb25p
YykmI3hEOzEwNTgtMjkxNiAoTGlua2luZyk8L2lzYm4+PGFjY2Vzc2lvbi1udW0+MjEzMTc2MzY8
L2FjY2Vzc2lvbi1udW0+PHVybHM+PHJlbGF0ZWQtdXJscz48dXJsPmh0dHBzOi8vd3d3Lm5jYmku
bmxtLm5paC5nb3YvcHVibWVkLzIxMzE3NjM2PC91cmw+PC9yZWxhdGVkLXVybHM+PC91cmxzPjxl
bGVjdHJvbmljLXJlc291cmNlLW51bT4xMC4xMDk3L01BVC4wYjAxM2UzMTgyMGExNDk0PC9lbGVj
dHJvbmljLXJlc291cmNlLW51bT48L3JlY29yZD48L0NpdGU+PC9FbmROb3RlPn==
</w:fldData>
              </w:fldChar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 </w:instrText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begin">
                <w:fldData xml:space="preserve">PEVuZE5vdGU+PENpdGU+PEF1dGhvcj5EaW5nPC9BdXRob3I+PFllYXI+MjAxMTwvWWVhcj48UmVj
TnVtPjMwNDwvUmVjTnVtPjxEaXNwbGF5VGV4dD48c3R5bGUgZmFjZT0ic3VwZXJzY3JpcHQiPjE8
L3N0eWxlPjwvRGlzcGxheVRleHQ+PHJlY29yZD48cmVjLW51bWJlcj4zMDQ8L3JlYy1udW1iZXI+
PGZvcmVpZ24ta2V5cz48a2V5IGFwcD0iRU4iIGRiLWlkPSJ2dno1d3ZweHByMDJybGV0YTV3dmY5
cmkycjV3enNzZDlhZHoiIHRpbWVzdGFtcD0iMTcyMzU3NTA3MyIgZ3VpZD0iNzc0ZTNiNjYtNmEw
Yy00ZmQwLWE2YWItNjM5MTZiZmFjODRkIj4zMDQ8L2tleT48L2ZvcmVpZ24ta2V5cz48cmVmLXR5
cGUgbmFtZT0iSm91cm5hbCBBcnRpY2xlIj4xNzwvcmVmLXR5cGU+PGNvbnRyaWJ1dG9ycz48YXV0
aG9ycz48YXV0aG9yPkRpbmcsIEYuPC9hdXRob3I+PGF1dGhvcj5ZZXZ6bGluLCBBLiBTLjwvYXV0
aG9yPjxhdXRob3I+WHUsIFouIFkuPC9hdXRob3I+PGF1dGhvcj5aaG91LCBZLjwvYXV0aG9yPjxh
dXRob3I+WGllLCBRLiBILjwvYXV0aG9yPjxhdXRob3I+TGl1LCBKLiBGLjwvYXV0aG9yPjxhdXRo
b3I+WmhlbmcsIFkuPC9hdXRob3I+PGF1dGhvcj5EYVNpbHZhLCBKLiBSLjwvYXV0aG9yPjxhdXRo
b3I+SHVtZXMsIEguIEQuPC9hdXRob3I+PC9hdXRob3JzPjwvY29udHJpYnV0b3JzPjxhdXRoLWFk
ZHJlc3M+RGl2aXNpb24gb2YgbmVwaHJvbG9neSwgSHVhc2hhbiBIb3NwaXRhbCwgRnVkYW4gVW5p
dmVyc2l0eSwgU2hhbmdoYWksIENoaW5hLjwvYXV0aC1hZGRyZXNzPjx0aXRsZXM+PHRpdGxlPlRo
ZSBlZmZlY3RzIG9mIGEgbm92ZWwgdGhlcmFwZXV0aWMgZGV2aWNlIG9uIGFjdXRlIGtpZG5leSBp
bmp1cnkgb3V0Y29tZXMgaW4gdGhlIGludGVuc2l2ZSBjYXJlIHVuaXQ6IGEgcGlsb3Qgc3R1ZHk8
L3RpdGxlPjxzZWNvbmRhcnktdGl0bGU+QVNBSU8gSjwvc2Vjb25kYXJ5LXRpdGxlPjwvdGl0bGVz
PjxwZXJpb2RpY2FsPjxmdWxsLXRpdGxlPkFTQUlPIEo8L2Z1bGwtdGl0bGU+PC9wZXJpb2RpY2Fs
PjxwYWdlcz40MjYtMzI8L3BhZ2VzPjx2b2x1bWU+NTc8L3ZvbHVtZT48bnVtYmVyPjU8L251bWJl
cj48a2V5d29yZHM+PGtleXdvcmQ+QWN1dGUgS2lkbmV5IEluanVyeS8qdGhlcmFweTwva2V5d29y
ZD48a2V5d29yZD5BZG9sZXNjZW50PC9rZXl3b3JkPjxrZXl3b3JkPkFkdWx0PC9rZXl3b3JkPjxr
ZXl3b3JkPkFnZWQ8L2tleXdvcmQ+PGtleXdvcmQ+QWdlZCwgODAgYW5kIG92ZXI8L2tleXdvcmQ+
PGtleXdvcmQ+Q3JpdGljYWwgQ2FyZS8qbWV0aG9kczwva2V5d29yZD48a2V5d29yZD5EZXZpY2Ug
QXBwcm92YWw8L2tleXdvcmQ+PGtleXdvcmQ+RmVtYWxlPC9rZXl3b3JkPjxrZXl3b3JkPkh1bWFu
czwva2V5d29yZD48a2V5d29yZD5JbnRlbnNpdmUgQ2FyZSBVbml0czwva2V5d29yZD48a2V5d29y
ZD5NYWxlPC9rZXl3b3JkPjxrZXl3b3JkPk1pZGRsZSBBZ2VkPC9rZXl3b3JkPjxrZXl3b3JkPlBp
bG90IFByb2plY3RzPC9rZXl3b3JkPjxrZXl3b3JkPlByb3NwZWN0aXZlIFN0dWRpZXM8L2tleXdv
cmQ+PGtleXdvcmQ+UmVuYWwgRGlhbHlzaXMvbWV0aG9kczwva2V5d29yZD48a2V5d29yZD5UcmVh
dG1lbnQgT3V0Y29tZTwva2V5d29yZD48a2V5d29yZD5Vbml0ZWQgU3RhdGVzPC9rZXl3b3JkPjxr
ZXl3b3JkPlVuaXRlZCBTdGF0ZXMgRm9vZCBhbmQgRHJ1ZyBBZG1pbmlzdHJhdGlvbjwva2V5d29y
ZD48L2tleXdvcmRzPjxkYXRlcz48eWVhcj4yMDExPC95ZWFyPjxwdWItZGF0ZXM+PGRhdGU+U2Vw
LU9jdDwvZGF0ZT48L3B1Yi1kYXRlcz48L2RhdGVzPjxpc2JuPjE1MzgtOTQzWCAoRWxlY3Ryb25p
YykmI3hEOzEwNTgtMjkxNiAoTGlua2luZyk8L2lzYm4+PGFjY2Vzc2lvbi1udW0+MjEzMTc2MzY8
L2FjY2Vzc2lvbi1udW0+PHVybHM+PHJlbGF0ZWQtdXJscz48dXJsPmh0dHBzOi8vd3d3Lm5jYmku
bmxtLm5paC5nb3YvcHVibWVkLzIxMzE3NjM2PC91cmw+PC9yZWxhdGVkLXVybHM+PC91cmxzPjxl
bGVjdHJvbmljLXJlc291cmNlLW51bT4xMC4xMDk3L01BVC4wYjAxM2UzMTgyMGExNDk0PC9lbGVj
dHJvbmljLXJlc291cmNlLW51bT48L3JlY29yZD48L0NpdGU+PC9FbmROb3RlPn==
</w:fldData>
              </w:fldChar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instrText xml:space="preserve"> ADDIN EN.CITE.DATA </w:instrText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separate"/>
            </w:r>
            <w:r w:rsidR="00E549AD" w:rsidRPr="00E549AD">
              <w:rPr>
                <w:rFonts w:ascii="Arial" w:eastAsia="Times New Roman" w:hAnsi="Arial" w:cs="Arial"/>
                <w:b/>
                <w:bCs/>
                <w:noProof/>
                <w:kern w:val="0"/>
                <w:vertAlign w:val="superscript"/>
                <w14:ligatures w14:val="none"/>
              </w:rPr>
              <w:t>1</w:t>
            </w:r>
            <w:r w:rsidR="00E549A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fldChar w:fldCharType="end"/>
            </w:r>
          </w:p>
        </w:tc>
      </w:tr>
      <w:tr w:rsidR="00EB2364" w:rsidRPr="00B5543F" w14:paraId="17081649" w14:textId="77777777" w:rsidTr="4075B186">
        <w:trPr>
          <w:gridAfter w:val="1"/>
          <w:wAfter w:w="7" w:type="pct"/>
          <w:trHeight w:val="100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A78D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B1743" w14:textId="77777777" w:rsidR="00EB2364" w:rsidRPr="00B5543F" w:rsidRDefault="00EB2364" w:rsidP="005957CD">
            <w:pPr>
              <w:spacing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85E0D" w14:textId="77777777" w:rsidR="00EB2364" w:rsidRPr="00B5543F" w:rsidRDefault="00EB2364" w:rsidP="005957CD">
            <w:pPr>
              <w:spacing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CE42D" w14:textId="77777777" w:rsidR="00EB2364" w:rsidRPr="00174307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7430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68D0" w14:textId="77777777" w:rsidR="00EB2364" w:rsidRPr="00174307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7430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ntrol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E4EE" w14:textId="77777777" w:rsidR="00EB2364" w:rsidRPr="00174307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7430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517C" w14:textId="77777777" w:rsidR="00EB2364" w:rsidRPr="00174307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7430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ntrol</w:t>
            </w:r>
            <w:r w:rsidRPr="00174307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‡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CEA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BF6A" w14:textId="77777777" w:rsidR="00EB2364" w:rsidRPr="00174307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7430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D</w:t>
            </w:r>
          </w:p>
        </w:tc>
      </w:tr>
      <w:tr w:rsidR="00EB2364" w:rsidRPr="00B5543F" w14:paraId="76978385" w14:textId="77777777" w:rsidTr="4075B186">
        <w:trPr>
          <w:gridAfter w:val="1"/>
          <w:wAfter w:w="7" w:type="pct"/>
          <w:trHeight w:val="442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B9AA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# of Patients per Study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8D1F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5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C77C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CE9C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5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969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AFF2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2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AD99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6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B46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</w:tr>
      <w:tr w:rsidR="00EB2364" w:rsidRPr="00B5543F" w14:paraId="30F0B19F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D76D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ge (years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4AA6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6.3 (15.0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609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.5 (8.5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8C15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7.2 (13.1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E3F2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3.5 (14.7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DAD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3 (17.7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46D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6 (13.4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878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9.3 (13.9)</w:t>
            </w:r>
          </w:p>
        </w:tc>
      </w:tr>
      <w:tr w:rsidR="00EB2364" w:rsidRPr="00B5543F" w14:paraId="68DE32B5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AEE3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Female, n (%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26CF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4 (40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C1D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0 (45.5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BF2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7 (39.1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40C8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5 (38.5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EE04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 (22.7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4C7C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8 (50.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CDB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 (11)</w:t>
            </w:r>
          </w:p>
        </w:tc>
      </w:tr>
      <w:tr w:rsidR="00E549AD" w:rsidRPr="00B5543F" w14:paraId="2C2B49E9" w14:textId="77777777" w:rsidTr="4075B186">
        <w:trPr>
          <w:gridAfter w:val="1"/>
          <w:wAfter w:w="7" w:type="pct"/>
          <w:trHeight w:val="411"/>
        </w:trPr>
        <w:tc>
          <w:tcPr>
            <w:tcW w:w="619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374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ace, n (%)</w:t>
            </w:r>
          </w:p>
        </w:tc>
        <w:tc>
          <w:tcPr>
            <w:tcW w:w="5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24DE1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sian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807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712E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CC7E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E24F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DD49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1F7D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E533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 (100)</w:t>
            </w:r>
          </w:p>
        </w:tc>
      </w:tr>
      <w:tr w:rsidR="00E549AD" w:rsidRPr="00B5543F" w14:paraId="0E43202A" w14:textId="77777777" w:rsidTr="4075B186">
        <w:trPr>
          <w:gridAfter w:val="1"/>
          <w:wAfter w:w="7" w:type="pct"/>
          <w:trHeight w:val="411"/>
        </w:trPr>
        <w:tc>
          <w:tcPr>
            <w:tcW w:w="619" w:type="pct"/>
            <w:vMerge/>
            <w:vAlign w:val="center"/>
            <w:hideMark/>
          </w:tcPr>
          <w:p w14:paraId="13BF3CD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2194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lack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E3B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8 (22.9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98C1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 (13.6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039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5 (21.7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FF89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4 (21.5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1938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 (13.6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4D0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 (31.3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515D4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E549AD" w:rsidRPr="00B5543F" w14:paraId="3D054B10" w14:textId="77777777" w:rsidTr="4075B186">
        <w:trPr>
          <w:gridAfter w:val="1"/>
          <w:wAfter w:w="7" w:type="pct"/>
          <w:trHeight w:val="411"/>
        </w:trPr>
        <w:tc>
          <w:tcPr>
            <w:tcW w:w="619" w:type="pct"/>
            <w:vMerge/>
            <w:vAlign w:val="center"/>
            <w:hideMark/>
          </w:tcPr>
          <w:p w14:paraId="40359CF0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671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White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90D1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5 (71.4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B06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8 (81.8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4595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3 (76.8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3B34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8 (73.8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244E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7 (77.3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A00A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1 (68.8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AD8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E549AD" w:rsidRPr="00B5543F" w14:paraId="1A8B4F15" w14:textId="77777777" w:rsidTr="4075B186">
        <w:trPr>
          <w:gridAfter w:val="1"/>
          <w:wAfter w:w="7" w:type="pct"/>
          <w:trHeight w:val="411"/>
        </w:trPr>
        <w:tc>
          <w:tcPr>
            <w:tcW w:w="619" w:type="pct"/>
            <w:vMerge/>
            <w:vAlign w:val="center"/>
            <w:hideMark/>
          </w:tcPr>
          <w:p w14:paraId="0F1D81C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58E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ther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A86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 (5.7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557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41B6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 (1.4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C3DB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 (4.6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8ACF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 (9.1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1240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FEA4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E549AD" w:rsidRPr="00B5543F" w14:paraId="4FA8DBA8" w14:textId="77777777" w:rsidTr="4075B186">
        <w:trPr>
          <w:gridAfter w:val="1"/>
          <w:wAfter w:w="7" w:type="pct"/>
          <w:trHeight w:val="411"/>
        </w:trPr>
        <w:tc>
          <w:tcPr>
            <w:tcW w:w="619" w:type="pct"/>
            <w:vMerge/>
            <w:vAlign w:val="center"/>
            <w:hideMark/>
          </w:tcPr>
          <w:p w14:paraId="6D658F5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55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853E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Hispanic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8467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 (5.7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68C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 (9%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045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 (4.3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751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 (3.1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152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 (4.5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067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DAFA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EB2364" w:rsidRPr="00B5543F" w14:paraId="43C091DD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FA02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VID-19, n (%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2BF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86F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4CB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A44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546A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2 (100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B043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6 (10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DB40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EB2364" w:rsidRPr="00B5543F" w14:paraId="7C7B15FB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8B35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ody weight (kg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B5B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5.7 (25.5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6A3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0.3 (33.8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CFBC1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02 (23.1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2D61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8.8 (23.6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BB9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12.4 (26.9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89980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02.6 (28.5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9C54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</w:tr>
      <w:tr w:rsidR="00EB2364" w:rsidRPr="00B5543F" w14:paraId="37EFD4FE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4BB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OFA/PRISM III</w:t>
            </w:r>
            <w:r w:rsidRPr="00B5543F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†</w:t>
            </w: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score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0D6B1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1.3 (3.6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200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.5 (7-14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DF984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3.8 (3.2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227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3.2 (3.7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9A73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1.8 (3.0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D83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2.5 (2.8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253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1.0 (3.6)</w:t>
            </w:r>
          </w:p>
        </w:tc>
      </w:tr>
      <w:tr w:rsidR="00EB2364" w:rsidRPr="00B5543F" w14:paraId="63B6DE3B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AE85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V, n (%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4A2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1 (88.6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1111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1 (95.5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6A8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61 (88.4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97F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59 (90.8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920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2 (100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F0D30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6 (10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9A5B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 (44)</w:t>
            </w:r>
          </w:p>
        </w:tc>
      </w:tr>
      <w:tr w:rsidR="00EB2364" w:rsidRPr="00B5543F" w14:paraId="6E12AA8A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673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CMO, n (%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D2E8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FDB9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 (13.6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93B0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545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241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9 (40.1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F2659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 (25.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13A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EB2364" w:rsidRPr="00B5543F" w14:paraId="1C1D3570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500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Vasoactive meds, n (%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7CA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1 (88.5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6F78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4 (63.6)</w:t>
            </w:r>
          </w:p>
        </w:tc>
        <w:tc>
          <w:tcPr>
            <w:tcW w:w="1128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9609" w14:textId="584C3FDD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C6B0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0 (90.1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2BA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1 (68.8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1483D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6 (66%)</w:t>
            </w:r>
          </w:p>
        </w:tc>
      </w:tr>
      <w:tr w:rsidR="00EB2364" w:rsidRPr="00B5543F" w14:paraId="33C86C9D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C50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epsis, n (%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E985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8 (80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7835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5 (68.2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A2B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5 (65.2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9F9BB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5 (69.2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E5E10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2 (100)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719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16 (100)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094C8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3 (33%)</w:t>
            </w:r>
          </w:p>
        </w:tc>
      </w:tr>
      <w:tr w:rsidR="00EB2364" w:rsidRPr="00B5543F" w14:paraId="612CBAEE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B801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UN (mg/dl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40B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6.3 (23.3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42BC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FE1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3.2 (25.9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73E2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40.6 (29.7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C544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1EC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C94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</w:tr>
      <w:tr w:rsidR="00EB2364" w:rsidRPr="00B5543F" w14:paraId="5F42D52D" w14:textId="77777777" w:rsidTr="4075B186">
        <w:trPr>
          <w:gridAfter w:val="1"/>
          <w:wAfter w:w="7" w:type="pct"/>
          <w:trHeight w:val="411"/>
        </w:trPr>
        <w:tc>
          <w:tcPr>
            <w:tcW w:w="1169" w:type="pct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C377F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reatinine (mg/dl)</w:t>
            </w:r>
          </w:p>
        </w:tc>
        <w:tc>
          <w:tcPr>
            <w:tcW w:w="54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9C05A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.8 (1.3)</w:t>
            </w:r>
          </w:p>
        </w:tc>
        <w:tc>
          <w:tcPr>
            <w:tcW w:w="50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25E5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B9CEE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.9 (1.7)</w:t>
            </w:r>
          </w:p>
        </w:tc>
        <w:tc>
          <w:tcPr>
            <w:tcW w:w="58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2F0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2.9 (1.7)</w:t>
            </w:r>
          </w:p>
        </w:tc>
        <w:tc>
          <w:tcPr>
            <w:tcW w:w="5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8EDD7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94A44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  <w:tc>
          <w:tcPr>
            <w:tcW w:w="591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2E186" w14:textId="77777777" w:rsidR="00EB2364" w:rsidRPr="00B5543F" w:rsidRDefault="00EB2364" w:rsidP="005957C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</w:t>
            </w:r>
          </w:p>
        </w:tc>
      </w:tr>
      <w:tr w:rsidR="00EB2364" w:rsidRPr="00B5543F" w14:paraId="6BFA4460" w14:textId="77777777" w:rsidTr="4075B186">
        <w:trPr>
          <w:trHeight w:val="1203"/>
        </w:trPr>
        <w:tc>
          <w:tcPr>
            <w:tcW w:w="5000" w:type="pct"/>
            <w:gridSpan w:val="10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1729" w14:textId="56E303B0" w:rsidR="00EB2364" w:rsidRPr="00B5543F" w:rsidRDefault="00EB2364" w:rsidP="005957CD">
            <w:pPr>
              <w:spacing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 xml:space="preserve">*Pooled PED cohort values with </w:t>
            </w:r>
            <w:r>
              <w:rPr>
                <w:rFonts w:ascii="Arial" w:eastAsia="Times New Roman" w:hAnsi="Arial" w:cs="Arial"/>
                <w:kern w:val="0"/>
                <w14:ligatures w14:val="none"/>
              </w:rPr>
              <w:t>m</w:t>
            </w: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 xml:space="preserve">eans converted from median and standard deviations from interquartile ranges / 1.35 where </w:t>
            </w:r>
            <w:r w:rsidR="00871F3A" w:rsidRPr="00B5543F">
              <w:rPr>
                <w:rFonts w:ascii="Arial" w:eastAsia="Times New Roman" w:hAnsi="Arial" w:cs="Arial"/>
                <w:kern w:val="0"/>
                <w14:ligatures w14:val="none"/>
              </w:rPr>
              <w:t>applicable</w:t>
            </w:r>
            <w:r w:rsidR="00871F3A">
              <w:rPr>
                <w:rFonts w:ascii="Arial" w:eastAsia="Times New Roman" w:hAnsi="Arial" w:cs="Arial"/>
                <w:kern w:val="0"/>
                <w14:ligatures w14:val="none"/>
              </w:rPr>
              <w:t>;</w:t>
            </w:r>
            <w:r w:rsidR="00871F3A" w:rsidRPr="00B5543F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 xml:space="preserve">PRISM III at ICU Admission for PED </w:t>
            </w:r>
            <w:proofErr w:type="gramStart"/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 xml:space="preserve">studies; </w:t>
            </w:r>
            <w:r w:rsidRPr="00B5543F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‡</w:t>
            </w:r>
            <w:proofErr w:type="spellStart"/>
            <w:proofErr w:type="gramEnd"/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CRRTnet</w:t>
            </w:r>
            <w:proofErr w:type="spellEnd"/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 xml:space="preserve"> matched contemporary control cohort. </w:t>
            </w:r>
            <w:r w:rsidRPr="00B5543F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 xml:space="preserve"> </w:t>
            </w:r>
            <w:r w:rsidRPr="00B5543F">
              <w:rPr>
                <w:rFonts w:ascii="Arial" w:eastAsia="Times New Roman" w:hAnsi="Arial" w:cs="Arial"/>
                <w:kern w:val="0"/>
                <w14:ligatures w14:val="none"/>
              </w:rPr>
              <w:t>NA, not available; mean (SD) values represented; MV, mechanical ventilation.</w:t>
            </w:r>
          </w:p>
        </w:tc>
      </w:tr>
    </w:tbl>
    <w:p w14:paraId="7B1E17D3" w14:textId="77777777" w:rsidR="00EB2364" w:rsidRDefault="00EB2364" w:rsidP="00EB2364">
      <w:pPr>
        <w:rPr>
          <w:rFonts w:ascii="Arial" w:eastAsia="Times New Roman" w:hAnsi="Arial" w:cs="Arial"/>
          <w:kern w:val="0"/>
          <w14:ligatures w14:val="none"/>
        </w:rPr>
      </w:pPr>
    </w:p>
    <w:p w14:paraId="4C84EAB8" w14:textId="77777777" w:rsidR="00EB2364" w:rsidRDefault="00EB2364" w:rsidP="00EB2364">
      <w:pPr>
        <w:rPr>
          <w:rFonts w:ascii="Arial" w:eastAsia="Times New Roman" w:hAnsi="Arial" w:cs="Arial"/>
          <w:kern w:val="0"/>
          <w14:ligatures w14:val="none"/>
        </w:rPr>
      </w:pPr>
    </w:p>
    <w:p w14:paraId="2AC7366B" w14:textId="77777777" w:rsidR="002F69C6" w:rsidRDefault="002F69C6"/>
    <w:p w14:paraId="31EF727D" w14:textId="77777777" w:rsidR="002F69C6" w:rsidRDefault="002F69C6"/>
    <w:p w14:paraId="2B5DC60E" w14:textId="77777777" w:rsidR="009B0309" w:rsidRPr="009B0309" w:rsidRDefault="002F69C6" w:rsidP="009B030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B0309" w:rsidRPr="009B0309">
        <w:t>1.</w:t>
      </w:r>
      <w:r w:rsidR="009B0309" w:rsidRPr="009B0309">
        <w:tab/>
        <w:t xml:space="preserve">Ding F, Yevzlin AS, Xu ZY, Zhou Y, Xie QH, Liu JF, Zheng Y, DaSilva JR, Humes HD: The effects of a novel therapeutic device on acute kidney injury outcomes in the intensive care unit: a pilot study. </w:t>
      </w:r>
      <w:r w:rsidR="009B0309" w:rsidRPr="009B0309">
        <w:rPr>
          <w:i/>
        </w:rPr>
        <w:t>ASAIO J</w:t>
      </w:r>
      <w:r w:rsidR="009B0309" w:rsidRPr="009B0309">
        <w:t xml:space="preserve"> Sep-Oct 2011;57(5):426-432. doi:10.1097/MAT.0b013e31820a1494</w:t>
      </w:r>
    </w:p>
    <w:p w14:paraId="6513BABF" w14:textId="77777777" w:rsidR="009B0309" w:rsidRPr="009B0309" w:rsidRDefault="009B0309" w:rsidP="009B0309">
      <w:pPr>
        <w:pStyle w:val="EndNoteBibliography"/>
        <w:spacing w:after="0"/>
      </w:pPr>
      <w:r w:rsidRPr="009B0309">
        <w:t>2.</w:t>
      </w:r>
      <w:r w:rsidRPr="009B0309">
        <w:tab/>
        <w:t xml:space="preserve">Tumlin JA, Chawla L, Tolwani AJ, Mehta R, Dillon J, Finkel KW, DaSilva JR, Astor BC, Yevzlin AS, Humes HD: The effect of the selective cytopheretic device on acute kidney injury outcomes in the intensive care unit: a multicenter pilot study. </w:t>
      </w:r>
      <w:r w:rsidRPr="009B0309">
        <w:rPr>
          <w:i/>
        </w:rPr>
        <w:t>Semin Dial</w:t>
      </w:r>
      <w:r w:rsidRPr="009B0309">
        <w:t xml:space="preserve"> Sep-Oct 2013;26(5):616-623. doi:10.1111/sdi.12032</w:t>
      </w:r>
    </w:p>
    <w:p w14:paraId="62FAA85C" w14:textId="77777777" w:rsidR="009B0309" w:rsidRPr="009B0309" w:rsidRDefault="009B0309" w:rsidP="009B0309">
      <w:pPr>
        <w:pStyle w:val="EndNoteBibliography"/>
        <w:spacing w:after="0"/>
      </w:pPr>
      <w:r w:rsidRPr="009B0309">
        <w:t>3.</w:t>
      </w:r>
      <w:r w:rsidRPr="009B0309">
        <w:tab/>
        <w:t xml:space="preserve">Tumlin JA, Galphin CM, Tolwani AJ, Chan MR, Vijayan A, Finkel K, Szamosfalvi B, Dev D, DaSilva JR, Astor BC, Yevzlin AS, Humes HD, Group SCDI: A Multi-Center, Randomized, Controlled, Pivotal Study to Assess the Safety and Efficacy of a Selective Cytopheretic Device in Patients with Acute Kidney Injury. </w:t>
      </w:r>
      <w:r w:rsidRPr="009B0309">
        <w:rPr>
          <w:i/>
        </w:rPr>
        <w:t>PLoS One</w:t>
      </w:r>
      <w:r w:rsidRPr="009B0309">
        <w:t xml:space="preserve"> 2015;10(8):e0132482. doi:10.1371/journal.pone.0132482</w:t>
      </w:r>
    </w:p>
    <w:p w14:paraId="70B32B20" w14:textId="77777777" w:rsidR="009B0309" w:rsidRPr="009B0309" w:rsidRDefault="009B0309" w:rsidP="009B0309">
      <w:pPr>
        <w:pStyle w:val="EndNoteBibliography"/>
        <w:spacing w:after="0"/>
      </w:pPr>
      <w:r w:rsidRPr="009B0309">
        <w:t>4.</w:t>
      </w:r>
      <w:r w:rsidRPr="009B0309">
        <w:tab/>
        <w:t xml:space="preserve">Goldstein SL, Ollberding NJ, Askenazi DJ, Basu RK, Selewski DT, Krallman KA, Yessayan L, Humes HD: Selective Cytopheretic Device Use in Continuous Kidney Replacement Therapy in Children: A Cohort Study With a Historical Comparator. </w:t>
      </w:r>
      <w:r w:rsidRPr="009B0309">
        <w:rPr>
          <w:i/>
        </w:rPr>
        <w:t>Kidney Med</w:t>
      </w:r>
      <w:r w:rsidRPr="009B0309">
        <w:t xml:space="preserve"> Apr 2024;6(4):100792. doi:10.1016/j.xkme.2024.100792</w:t>
      </w:r>
    </w:p>
    <w:p w14:paraId="42B6925B" w14:textId="77777777" w:rsidR="009B0309" w:rsidRPr="009B0309" w:rsidRDefault="009B0309" w:rsidP="009B0309">
      <w:pPr>
        <w:pStyle w:val="EndNoteBibliography"/>
        <w:spacing w:after="0"/>
      </w:pPr>
      <w:r w:rsidRPr="009B0309">
        <w:t>5.</w:t>
      </w:r>
      <w:r w:rsidRPr="009B0309">
        <w:tab/>
        <w:t xml:space="preserve">Goldstein SL, Askenazi DJ, Basu RK, Selewski DT, Paden ML, Krallman KA, Kirby CL, Mottes TA, Terrell T, Humes HD: Use of the Selective Cytopheretic Device in Critically Ill Children. </w:t>
      </w:r>
      <w:r w:rsidRPr="009B0309">
        <w:rPr>
          <w:i/>
        </w:rPr>
        <w:t>Kidney Int Rep</w:t>
      </w:r>
      <w:r w:rsidRPr="009B0309">
        <w:t xml:space="preserve"> Mar 2021;6(3):775-784. doi:10.1016/j.ekir.2020.12.010</w:t>
      </w:r>
    </w:p>
    <w:p w14:paraId="6CCF3DAF" w14:textId="77777777" w:rsidR="009B0309" w:rsidRPr="009B0309" w:rsidRDefault="009B0309" w:rsidP="009B0309">
      <w:pPr>
        <w:pStyle w:val="EndNoteBibliography"/>
        <w:spacing w:after="0"/>
      </w:pPr>
      <w:r w:rsidRPr="009B0309">
        <w:t>6.</w:t>
      </w:r>
      <w:r w:rsidRPr="009B0309">
        <w:tab/>
        <w:t xml:space="preserve">Krallman KA, French X, Humes HD: Multi-Center Study to Assess the Safety of a Selective Cytopheretic Device (SCD) for Treatment of Immunomodulatory Dysregulation </w:t>
      </w:r>
      <w:r w:rsidRPr="009B0309">
        <w:lastRenderedPageBreak/>
        <w:t xml:space="preserve">due to AKI in Children ≥10 and ≤20kg: Report from the first 6 patients. presented at: American Society of Nephrology Kidney Week; November 2-7 2022 2022; San Diego, CA. </w:t>
      </w:r>
    </w:p>
    <w:p w14:paraId="6C81C708" w14:textId="77777777" w:rsidR="009B0309" w:rsidRPr="009B0309" w:rsidRDefault="009B0309" w:rsidP="009B0309">
      <w:pPr>
        <w:pStyle w:val="EndNoteBibliography"/>
      </w:pPr>
      <w:r w:rsidRPr="009B0309">
        <w:t>7.</w:t>
      </w:r>
      <w:r w:rsidRPr="009B0309">
        <w:tab/>
        <w:t xml:space="preserve">Yessayan LT, Neyra JA, Westover AJ, Szamosfalvi B, Humes HD: Extracorporeal Immunomodulation Treatment and Clinical Outcomes in ICU COVID-19 Patients. </w:t>
      </w:r>
      <w:r w:rsidRPr="009B0309">
        <w:rPr>
          <w:i/>
        </w:rPr>
        <w:t>Crit Care Explor</w:t>
      </w:r>
      <w:r w:rsidRPr="009B0309">
        <w:t xml:space="preserve"> May 2022;4(5):e0694. doi:10.1097/CCE.0000000000000694</w:t>
      </w:r>
    </w:p>
    <w:p w14:paraId="4B57F074" w14:textId="3C4CE1DE" w:rsidR="00703868" w:rsidRDefault="002F69C6">
      <w:r>
        <w:fldChar w:fldCharType="end"/>
      </w:r>
    </w:p>
    <w:sectPr w:rsidR="00703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360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5wvpxpr02rleta5wvf9ri2r5wzssd9adz&quot;&gt;Sai Endnote Library&lt;record-ids&gt;&lt;item&gt;88&lt;/item&gt;&lt;item&gt;154&lt;/item&gt;&lt;item&gt;257&lt;/item&gt;&lt;item&gt;258&lt;/item&gt;&lt;item&gt;287&lt;/item&gt;&lt;item&gt;304&lt;/item&gt;&lt;item&gt;713&lt;/item&gt;&lt;/record-ids&gt;&lt;/item&gt;&lt;/Libraries&gt;"/>
    <w:docVar w:name="EN.UseJSCitationFormat" w:val="False"/>
  </w:docVars>
  <w:rsids>
    <w:rsidRoot w:val="00EB2364"/>
    <w:rsid w:val="000F0AE6"/>
    <w:rsid w:val="00240444"/>
    <w:rsid w:val="002C69E0"/>
    <w:rsid w:val="002F69C6"/>
    <w:rsid w:val="0041506C"/>
    <w:rsid w:val="00703868"/>
    <w:rsid w:val="00871F3A"/>
    <w:rsid w:val="00967BD0"/>
    <w:rsid w:val="009B0309"/>
    <w:rsid w:val="009E6B28"/>
    <w:rsid w:val="00BD4951"/>
    <w:rsid w:val="00BF32CB"/>
    <w:rsid w:val="00C37023"/>
    <w:rsid w:val="00E549AD"/>
    <w:rsid w:val="00EB2364"/>
    <w:rsid w:val="00EE2CEF"/>
    <w:rsid w:val="00F63096"/>
    <w:rsid w:val="4075B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BFE3"/>
  <w15:chartTrackingRefBased/>
  <w15:docId w15:val="{30C630EA-A557-4573-8A38-F9609C5D6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364"/>
  </w:style>
  <w:style w:type="paragraph" w:styleId="Heading1">
    <w:name w:val="heading 1"/>
    <w:basedOn w:val="Normal"/>
    <w:next w:val="Normal"/>
    <w:link w:val="Heading1Char"/>
    <w:uiPriority w:val="9"/>
    <w:qFormat/>
    <w:rsid w:val="00EB2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3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2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69C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69C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F69C6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69C6"/>
    <w:rPr>
      <w:rFonts w:ascii="Arial" w:hAnsi="Arial"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6d7cdb-6662-4001-8983-6912775c45e3" xsi:nil="true"/>
    <_Flow_SignoffStatus xmlns="7534e471-0553-46cc-aaed-99027ec4531d" xsi:nil="true"/>
    <lcf76f155ced4ddcb4097134ff3c332f xmlns="7534e471-0553-46cc-aaed-99027ec4531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B17648CA6AA46AEAD0C532413D4C9" ma:contentTypeVersion="16" ma:contentTypeDescription="Create a new document." ma:contentTypeScope="" ma:versionID="318cd4f50c8eefbd1df57c6627b6dea4">
  <xsd:schema xmlns:xsd="http://www.w3.org/2001/XMLSchema" xmlns:xs="http://www.w3.org/2001/XMLSchema" xmlns:p="http://schemas.microsoft.com/office/2006/metadata/properties" xmlns:ns2="7534e471-0553-46cc-aaed-99027ec4531d" xmlns:ns3="866d7cdb-6662-4001-8983-6912775c45e3" targetNamespace="http://schemas.microsoft.com/office/2006/metadata/properties" ma:root="true" ma:fieldsID="3a3d2aadb65032e0bd1c8004066a6ee7" ns2:_="" ns3:_="">
    <xsd:import namespace="7534e471-0553-46cc-aaed-99027ec4531d"/>
    <xsd:import namespace="866d7cdb-6662-4001-8983-6912775c4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4e471-0553-46cc-aaed-99027ec45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05b1f8-662f-4dd2-bbe0-b77630e0a8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6d7cdb-6662-4001-8983-6912775c4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676542e-2d63-4baf-ab99-bbd458c0918c}" ma:internalName="TaxCatchAll" ma:showField="CatchAllData" ma:web="866d7cdb-6662-4001-8983-6912775c45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7A6F8E-2B7A-4DAF-BC9B-2B3957C855E8}">
  <ds:schemaRefs>
    <ds:schemaRef ds:uri="http://schemas.microsoft.com/office/2006/metadata/properties"/>
    <ds:schemaRef ds:uri="http://schemas.microsoft.com/office/infopath/2007/PartnerControls"/>
    <ds:schemaRef ds:uri="866d7cdb-6662-4001-8983-6912775c45e3"/>
    <ds:schemaRef ds:uri="7534e471-0553-46cc-aaed-99027ec4531d"/>
  </ds:schemaRefs>
</ds:datastoreItem>
</file>

<file path=customXml/itemProps2.xml><?xml version="1.0" encoding="utf-8"?>
<ds:datastoreItem xmlns:ds="http://schemas.openxmlformats.org/officeDocument/2006/customXml" ds:itemID="{FC68A978-AAF4-4E4A-B92D-6C28A15DC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34e471-0553-46cc-aaed-99027ec4531d"/>
    <ds:schemaRef ds:uri="866d7cdb-6662-4001-8983-6912775c4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B0B08D-B2A3-45A3-8E36-179A224351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46</Words>
  <Characters>8243</Characters>
  <Application>Microsoft Office Word</Application>
  <DocSecurity>0</DocSecurity>
  <Lines>68</Lines>
  <Paragraphs>19</Paragraphs>
  <ScaleCrop>false</ScaleCrop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Iyer</dc:creator>
  <cp:keywords/>
  <dc:description/>
  <cp:lastModifiedBy>Sai Iyer</cp:lastModifiedBy>
  <cp:revision>4</cp:revision>
  <dcterms:created xsi:type="dcterms:W3CDTF">2024-11-21T15:53:00Z</dcterms:created>
  <dcterms:modified xsi:type="dcterms:W3CDTF">2024-11-2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B17648CA6AA46AEAD0C532413D4C9</vt:lpwstr>
  </property>
  <property fmtid="{D5CDD505-2E9C-101B-9397-08002B2CF9AE}" pid="3" name="MediaServiceImageTags">
    <vt:lpwstr/>
  </property>
</Properties>
</file>